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F19D7" w14:textId="77777777" w:rsidR="001001A5" w:rsidRDefault="004E5C42">
      <w:pPr>
        <w:spacing w:line="480" w:lineRule="auto"/>
        <w:rPr>
          <w:rStyle w:val="a4"/>
          <w:rFonts w:ascii="Times New Roman" w:hAnsi="Times New Roman" w:cs="Times New Roman"/>
          <w:sz w:val="22"/>
          <w:szCs w:val="22"/>
          <w:highlight w:val="yellow"/>
        </w:rPr>
      </w:pPr>
      <w:r>
        <w:rPr>
          <w:rStyle w:val="a4"/>
          <w:rFonts w:ascii="Times New Roman" w:hAnsi="Times New Roman" w:cs="Times New Roman" w:hint="eastAsia"/>
          <w:sz w:val="22"/>
          <w:szCs w:val="22"/>
        </w:rPr>
        <w:t>A</w:t>
      </w:r>
      <w:r>
        <w:rPr>
          <w:rStyle w:val="a4"/>
          <w:rFonts w:ascii="Times New Roman" w:hAnsi="Times New Roman" w:cs="Times New Roman"/>
          <w:sz w:val="22"/>
          <w:szCs w:val="22"/>
        </w:rPr>
        <w:t xml:space="preserve">n Artificial Neural Network-Based Radiomics </w:t>
      </w:r>
      <w:r>
        <w:rPr>
          <w:rStyle w:val="a4"/>
          <w:rFonts w:ascii="Times New Roman" w:eastAsia="宋体" w:hAnsi="Times New Roman" w:cs="Times New Roman"/>
          <w:sz w:val="22"/>
          <w:szCs w:val="22"/>
        </w:rPr>
        <w:t>Model</w:t>
      </w:r>
      <w:r>
        <w:rPr>
          <w:rStyle w:val="a4"/>
          <w:rFonts w:ascii="Times New Roman" w:hAnsi="Times New Roman" w:cs="Times New Roman"/>
          <w:sz w:val="22"/>
          <w:szCs w:val="22"/>
        </w:rPr>
        <w:t xml:space="preserve"> for Predicting</w:t>
      </w:r>
      <w:r>
        <w:rPr>
          <w:rStyle w:val="a4"/>
          <w:rFonts w:ascii="Times New Roman" w:eastAsia="宋体" w:hAnsi="Times New Roman" w:cs="Times New Roman"/>
          <w:sz w:val="22"/>
          <w:szCs w:val="22"/>
        </w:rPr>
        <w:t xml:space="preserve"> the </w:t>
      </w:r>
      <w:r>
        <w:rPr>
          <w:rStyle w:val="a4"/>
          <w:rFonts w:ascii="Times New Roman" w:hAnsi="Times New Roman" w:cs="Times New Roman"/>
          <w:sz w:val="22"/>
          <w:szCs w:val="22"/>
        </w:rPr>
        <w:t xml:space="preserve">Radiotherapy </w:t>
      </w:r>
      <w:r>
        <w:rPr>
          <w:rStyle w:val="a4"/>
          <w:rFonts w:ascii="Times New Roman" w:eastAsia="宋体" w:hAnsi="Times New Roman" w:cs="Times New Roman"/>
          <w:sz w:val="22"/>
          <w:szCs w:val="22"/>
        </w:rPr>
        <w:t>Response</w:t>
      </w:r>
      <w:r>
        <w:rPr>
          <w:rStyle w:val="a4"/>
          <w:rFonts w:ascii="Times New Roman" w:hAnsi="Times New Roman" w:cs="Times New Roman"/>
          <w:sz w:val="22"/>
          <w:szCs w:val="22"/>
        </w:rPr>
        <w:t xml:space="preserve"> </w:t>
      </w:r>
      <w:r>
        <w:rPr>
          <w:rStyle w:val="a4"/>
          <w:rFonts w:ascii="Times New Roman" w:hAnsi="Times New Roman" w:cs="Times New Roman" w:hint="eastAsia"/>
          <w:sz w:val="22"/>
          <w:szCs w:val="22"/>
        </w:rPr>
        <w:t>of</w:t>
      </w:r>
      <w:r>
        <w:rPr>
          <w:rStyle w:val="a4"/>
          <w:rFonts w:ascii="Times New Roman" w:hAnsi="Times New Roman" w:cs="Times New Roman"/>
          <w:sz w:val="22"/>
          <w:szCs w:val="22"/>
        </w:rPr>
        <w:t xml:space="preserve"> Advanced Esophageal Squamous Cell Carcinoma</w:t>
      </w:r>
      <w:r>
        <w:rPr>
          <w:rStyle w:val="a4"/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Style w:val="a4"/>
          <w:rFonts w:ascii="Times New Roman" w:eastAsia="宋体" w:hAnsi="Times New Roman" w:cs="Times New Roman"/>
          <w:sz w:val="22"/>
          <w:szCs w:val="22"/>
        </w:rPr>
        <w:t>Patients: A Multicenter</w:t>
      </w:r>
      <w:r>
        <w:rPr>
          <w:rStyle w:val="a4"/>
          <w:rFonts w:ascii="Times New Roman" w:hAnsi="Times New Roman" w:cs="Times New Roman"/>
          <w:sz w:val="22"/>
          <w:szCs w:val="22"/>
        </w:rPr>
        <w:t xml:space="preserve"> </w:t>
      </w:r>
      <w:r>
        <w:rPr>
          <w:rStyle w:val="a4"/>
          <w:rFonts w:ascii="Times New Roman" w:hAnsi="Times New Roman" w:cs="Times New Roman" w:hint="eastAsia"/>
          <w:sz w:val="22"/>
          <w:szCs w:val="22"/>
        </w:rPr>
        <w:t>S</w:t>
      </w:r>
      <w:r>
        <w:rPr>
          <w:rStyle w:val="a4"/>
          <w:rFonts w:ascii="Times New Roman" w:hAnsi="Times New Roman" w:cs="Times New Roman"/>
          <w:sz w:val="22"/>
          <w:szCs w:val="22"/>
        </w:rPr>
        <w:t>tudy</w:t>
      </w:r>
    </w:p>
    <w:p w14:paraId="33EF273F" w14:textId="77777777" w:rsidR="001001A5" w:rsidRDefault="001001A5">
      <w:pPr>
        <w:spacing w:line="480" w:lineRule="auto"/>
        <w:rPr>
          <w:rStyle w:val="a4"/>
          <w:rFonts w:ascii="Times New Roman" w:hAnsi="Times New Roman" w:cs="Times New Roman"/>
          <w:sz w:val="22"/>
          <w:szCs w:val="22"/>
        </w:rPr>
      </w:pPr>
    </w:p>
    <w:p w14:paraId="78C16311" w14:textId="77777777" w:rsidR="001001A5" w:rsidRDefault="004E5C42">
      <w:pPr>
        <w:spacing w:line="480" w:lineRule="auto"/>
        <w:rPr>
          <w:rStyle w:val="a4"/>
          <w:rFonts w:ascii="Times New Roman" w:hAnsi="Times New Roman" w:cs="Times New Roman"/>
          <w:sz w:val="22"/>
          <w:szCs w:val="22"/>
        </w:rPr>
      </w:pPr>
      <w:r>
        <w:rPr>
          <w:rStyle w:val="a4"/>
          <w:rFonts w:ascii="Times New Roman" w:hAnsi="Times New Roman" w:cs="Times New Roman" w:hint="eastAsia"/>
          <w:sz w:val="22"/>
          <w:szCs w:val="22"/>
        </w:rPr>
        <w:t>Yuchen Xie</w:t>
      </w:r>
      <w:r>
        <w:rPr>
          <w:rStyle w:val="a4"/>
          <w:rFonts w:ascii="Times New Roman" w:hAnsi="Times New Roman" w:cs="Times New Roman" w:hint="eastAsia"/>
          <w:sz w:val="22"/>
          <w:szCs w:val="22"/>
          <w:vertAlign w:val="superscript"/>
        </w:rPr>
        <w:t>1</w:t>
      </w:r>
      <w:r>
        <w:rPr>
          <w:rStyle w:val="a4"/>
          <w:rFonts w:ascii="Times New Roman" w:hAnsi="Times New Roman" w:cs="Times New Roman" w:hint="eastAsia"/>
          <w:sz w:val="22"/>
          <w:szCs w:val="22"/>
        </w:rPr>
        <w:t>;</w:t>
      </w:r>
      <w:r>
        <w:rPr>
          <w:rStyle w:val="a4"/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Style w:val="a4"/>
          <w:rFonts w:ascii="Times New Roman" w:hAnsi="Times New Roman" w:cs="Times New Roman" w:hint="eastAsia"/>
          <w:sz w:val="22"/>
          <w:szCs w:val="22"/>
        </w:rPr>
        <w:t>Qiang</w:t>
      </w:r>
      <w:proofErr w:type="spellEnd"/>
      <w:r>
        <w:rPr>
          <w:rStyle w:val="a4"/>
          <w:rFonts w:ascii="Times New Roman" w:hAnsi="Times New Roman" w:cs="Times New Roman" w:hint="eastAsia"/>
          <w:sz w:val="22"/>
          <w:szCs w:val="22"/>
        </w:rPr>
        <w:t xml:space="preserve"> Liu</w:t>
      </w:r>
      <w:r>
        <w:rPr>
          <w:rStyle w:val="a4"/>
          <w:rFonts w:ascii="Times New Roman" w:hAnsi="Times New Roman" w:cs="Times New Roman" w:hint="eastAsia"/>
          <w:sz w:val="22"/>
          <w:szCs w:val="22"/>
          <w:vertAlign w:val="superscript"/>
        </w:rPr>
        <w:t>2</w:t>
      </w:r>
      <w:r>
        <w:rPr>
          <w:rStyle w:val="a4"/>
          <w:rFonts w:ascii="Times New Roman" w:hAnsi="Times New Roman" w:cs="Times New Roman" w:hint="eastAsia"/>
          <w:sz w:val="22"/>
          <w:szCs w:val="22"/>
        </w:rPr>
        <w:t>;</w:t>
      </w:r>
      <w:r>
        <w:rPr>
          <w:rStyle w:val="a4"/>
          <w:rFonts w:ascii="Times New Roman" w:hAnsi="Times New Roman" w:cs="Times New Roman"/>
          <w:sz w:val="22"/>
          <w:szCs w:val="22"/>
        </w:rPr>
        <w:t xml:space="preserve"> </w:t>
      </w:r>
      <w:r>
        <w:rPr>
          <w:rStyle w:val="a4"/>
          <w:rFonts w:ascii="Times New Roman" w:hAnsi="Times New Roman" w:cs="Times New Roman" w:hint="eastAsia"/>
          <w:sz w:val="22"/>
          <w:szCs w:val="22"/>
        </w:rPr>
        <w:t>Chao Ji</w:t>
      </w:r>
      <w:r>
        <w:rPr>
          <w:rStyle w:val="a4"/>
          <w:rFonts w:ascii="Times New Roman" w:hAnsi="Times New Roman" w:cs="Times New Roman" w:hint="eastAsia"/>
          <w:sz w:val="22"/>
          <w:szCs w:val="22"/>
          <w:vertAlign w:val="superscript"/>
        </w:rPr>
        <w:t>1</w:t>
      </w:r>
      <w:r>
        <w:rPr>
          <w:rStyle w:val="a4"/>
          <w:rFonts w:ascii="Times New Roman" w:hAnsi="Times New Roman" w:cs="Times New Roman" w:hint="eastAsia"/>
          <w:sz w:val="22"/>
          <w:szCs w:val="22"/>
        </w:rPr>
        <w:t>;</w:t>
      </w:r>
      <w:r>
        <w:rPr>
          <w:rStyle w:val="a4"/>
          <w:rFonts w:ascii="Times New Roman" w:eastAsia="宋体" w:hAnsi="Times New Roman" w:cs="Times New Roman"/>
          <w:sz w:val="22"/>
          <w:szCs w:val="22"/>
        </w:rPr>
        <w:t xml:space="preserve"> </w:t>
      </w:r>
      <w:r>
        <w:rPr>
          <w:rStyle w:val="a4"/>
          <w:rFonts w:ascii="Times New Roman" w:hAnsi="Times New Roman" w:cs="Times New Roman" w:hint="eastAsia"/>
          <w:sz w:val="22"/>
          <w:szCs w:val="22"/>
        </w:rPr>
        <w:t>Yuchen Sun</w:t>
      </w:r>
      <w:r>
        <w:rPr>
          <w:rStyle w:val="a4"/>
          <w:rFonts w:ascii="Times New Roman" w:hAnsi="Times New Roman" w:cs="Times New Roman" w:hint="eastAsia"/>
          <w:sz w:val="22"/>
          <w:szCs w:val="22"/>
          <w:vertAlign w:val="superscript"/>
        </w:rPr>
        <w:t>1</w:t>
      </w:r>
      <w:r>
        <w:rPr>
          <w:rStyle w:val="a4"/>
          <w:rFonts w:ascii="Times New Roman" w:hAnsi="Times New Roman" w:cs="Times New Roman" w:hint="eastAsia"/>
          <w:sz w:val="22"/>
          <w:szCs w:val="22"/>
        </w:rPr>
        <w:t>;</w:t>
      </w:r>
      <w:r>
        <w:rPr>
          <w:rStyle w:val="a4"/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Style w:val="a4"/>
          <w:rFonts w:ascii="Times New Roman" w:hAnsi="Times New Roman" w:cs="Times New Roman" w:hint="eastAsia"/>
          <w:sz w:val="22"/>
          <w:szCs w:val="22"/>
        </w:rPr>
        <w:t>Shuliang</w:t>
      </w:r>
      <w:proofErr w:type="spellEnd"/>
      <w:r>
        <w:rPr>
          <w:rStyle w:val="a4"/>
          <w:rFonts w:ascii="Times New Roman" w:hAnsi="Times New Roman" w:cs="Times New Roman" w:hint="eastAsia"/>
          <w:sz w:val="22"/>
          <w:szCs w:val="22"/>
        </w:rPr>
        <w:t xml:space="preserve"> Zhang</w:t>
      </w:r>
      <w:r>
        <w:rPr>
          <w:rStyle w:val="a4"/>
          <w:rFonts w:ascii="Times New Roman" w:hAnsi="Times New Roman" w:cs="Times New Roman" w:hint="eastAsia"/>
          <w:sz w:val="22"/>
          <w:szCs w:val="22"/>
          <w:vertAlign w:val="superscript"/>
        </w:rPr>
        <w:t>1</w:t>
      </w:r>
      <w:r>
        <w:rPr>
          <w:rStyle w:val="a4"/>
          <w:rFonts w:ascii="Times New Roman" w:hAnsi="Times New Roman" w:cs="Times New Roman" w:hint="eastAsia"/>
          <w:sz w:val="22"/>
          <w:szCs w:val="22"/>
        </w:rPr>
        <w:t>;</w:t>
      </w:r>
      <w:r>
        <w:rPr>
          <w:rStyle w:val="a4"/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Style w:val="a4"/>
          <w:rFonts w:ascii="Times New Roman" w:hAnsi="Times New Roman" w:cs="Times New Roman" w:hint="eastAsia"/>
          <w:sz w:val="22"/>
          <w:szCs w:val="22"/>
        </w:rPr>
        <w:t>Mingyu</w:t>
      </w:r>
      <w:proofErr w:type="spellEnd"/>
      <w:r>
        <w:rPr>
          <w:rStyle w:val="a4"/>
          <w:rFonts w:ascii="Times New Roman" w:hAnsi="Times New Roman" w:cs="Times New Roman" w:hint="eastAsia"/>
          <w:sz w:val="22"/>
          <w:szCs w:val="22"/>
        </w:rPr>
        <w:t xml:space="preserve"> Hua</w:t>
      </w:r>
      <w:r>
        <w:rPr>
          <w:rStyle w:val="a4"/>
          <w:rFonts w:ascii="Times New Roman" w:hAnsi="Times New Roman" w:cs="Times New Roman" w:hint="eastAsia"/>
          <w:sz w:val="22"/>
          <w:szCs w:val="22"/>
          <w:vertAlign w:val="superscript"/>
        </w:rPr>
        <w:t>1</w:t>
      </w:r>
      <w:r>
        <w:rPr>
          <w:rStyle w:val="a4"/>
          <w:rFonts w:ascii="Times New Roman" w:hAnsi="Times New Roman" w:cs="Times New Roman" w:hint="eastAsia"/>
          <w:sz w:val="22"/>
          <w:szCs w:val="22"/>
        </w:rPr>
        <w:t>;</w:t>
      </w:r>
      <w:r>
        <w:rPr>
          <w:rStyle w:val="a4"/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Style w:val="a4"/>
          <w:rFonts w:ascii="Times New Roman" w:hAnsi="Times New Roman" w:cs="Times New Roman" w:hint="eastAsia"/>
          <w:sz w:val="22"/>
          <w:szCs w:val="22"/>
        </w:rPr>
        <w:t>Xueting</w:t>
      </w:r>
      <w:proofErr w:type="spellEnd"/>
      <w:r>
        <w:rPr>
          <w:rStyle w:val="a4"/>
          <w:rFonts w:ascii="Times New Roman" w:hAnsi="Times New Roman" w:cs="Times New Roman" w:hint="eastAsia"/>
          <w:sz w:val="22"/>
          <w:szCs w:val="22"/>
        </w:rPr>
        <w:t xml:space="preserve"> Liu</w:t>
      </w:r>
      <w:r>
        <w:rPr>
          <w:rStyle w:val="a4"/>
          <w:rFonts w:ascii="Times New Roman" w:hAnsi="Times New Roman" w:cs="Times New Roman" w:hint="eastAsia"/>
          <w:sz w:val="22"/>
          <w:szCs w:val="22"/>
          <w:vertAlign w:val="superscript"/>
        </w:rPr>
        <w:t>1</w:t>
      </w:r>
      <w:r>
        <w:rPr>
          <w:rStyle w:val="a4"/>
          <w:rFonts w:ascii="Times New Roman" w:hAnsi="Times New Roman" w:cs="Times New Roman" w:hint="eastAsia"/>
          <w:sz w:val="22"/>
          <w:szCs w:val="22"/>
        </w:rPr>
        <w:t>;</w:t>
      </w:r>
      <w:r>
        <w:rPr>
          <w:rStyle w:val="a4"/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Style w:val="a4"/>
          <w:rFonts w:ascii="Times New Roman" w:hAnsi="Times New Roman" w:cs="Times New Roman" w:hint="eastAsia"/>
          <w:sz w:val="22"/>
          <w:szCs w:val="22"/>
        </w:rPr>
        <w:t>Shupei</w:t>
      </w:r>
      <w:proofErr w:type="spellEnd"/>
      <w:r>
        <w:rPr>
          <w:rStyle w:val="a4"/>
          <w:rFonts w:ascii="Times New Roman" w:hAnsi="Times New Roman" w:cs="Times New Roman" w:hint="eastAsia"/>
          <w:sz w:val="22"/>
          <w:szCs w:val="22"/>
        </w:rPr>
        <w:t xml:space="preserve"> Pan</w:t>
      </w:r>
      <w:r>
        <w:rPr>
          <w:rStyle w:val="a4"/>
          <w:rFonts w:ascii="Times New Roman" w:hAnsi="Times New Roman" w:cs="Times New Roman" w:hint="eastAsia"/>
          <w:sz w:val="22"/>
          <w:szCs w:val="22"/>
          <w:vertAlign w:val="superscript"/>
        </w:rPr>
        <w:t>3</w:t>
      </w:r>
      <w:r>
        <w:rPr>
          <w:rStyle w:val="a4"/>
          <w:rFonts w:ascii="Times New Roman" w:hAnsi="Times New Roman" w:cs="Times New Roman" w:hint="eastAsia"/>
          <w:sz w:val="22"/>
          <w:szCs w:val="22"/>
        </w:rPr>
        <w:t xml:space="preserve">; </w:t>
      </w:r>
      <w:proofErr w:type="spellStart"/>
      <w:r>
        <w:rPr>
          <w:rStyle w:val="a4"/>
          <w:rFonts w:ascii="Times New Roman" w:hAnsi="Times New Roman" w:cs="Times New Roman"/>
          <w:sz w:val="22"/>
          <w:szCs w:val="22"/>
        </w:rPr>
        <w:t>Weibin</w:t>
      </w:r>
      <w:proofErr w:type="spellEnd"/>
      <w:r>
        <w:rPr>
          <w:rStyle w:val="a4"/>
          <w:rFonts w:ascii="Times New Roman" w:hAnsi="Times New Roman" w:cs="Times New Roman"/>
          <w:sz w:val="22"/>
          <w:szCs w:val="22"/>
        </w:rPr>
        <w:t xml:space="preserve"> Hu</w:t>
      </w:r>
      <w:r>
        <w:rPr>
          <w:rStyle w:val="a4"/>
          <w:rFonts w:ascii="Times New Roman" w:hAnsi="Times New Roman" w:cs="Times New Roman"/>
          <w:sz w:val="22"/>
          <w:szCs w:val="22"/>
          <w:vertAlign w:val="superscript"/>
        </w:rPr>
        <w:t>1</w:t>
      </w:r>
      <w:r>
        <w:rPr>
          <w:rStyle w:val="a4"/>
          <w:rFonts w:ascii="Times New Roman" w:hAnsi="Times New Roman" w:cs="Times New Roman"/>
          <w:sz w:val="22"/>
          <w:szCs w:val="22"/>
        </w:rPr>
        <w:t xml:space="preserve">; </w:t>
      </w:r>
      <w:proofErr w:type="spellStart"/>
      <w:r>
        <w:rPr>
          <w:rStyle w:val="a4"/>
          <w:rFonts w:ascii="Times New Roman" w:hAnsi="Times New Roman" w:cs="Times New Roman"/>
          <w:sz w:val="22"/>
          <w:szCs w:val="22"/>
        </w:rPr>
        <w:t>Yanfang</w:t>
      </w:r>
      <w:proofErr w:type="spellEnd"/>
      <w:r>
        <w:rPr>
          <w:rStyle w:val="a4"/>
          <w:rFonts w:ascii="Times New Roman" w:hAnsi="Times New Roman" w:cs="Times New Roman"/>
          <w:sz w:val="22"/>
          <w:szCs w:val="22"/>
        </w:rPr>
        <w:t xml:space="preserve"> Ma</w:t>
      </w:r>
      <w:r>
        <w:rPr>
          <w:rStyle w:val="a4"/>
          <w:rFonts w:ascii="Times New Roman" w:hAnsi="Times New Roman" w:cs="Times New Roman"/>
          <w:sz w:val="22"/>
          <w:szCs w:val="22"/>
          <w:vertAlign w:val="superscript"/>
        </w:rPr>
        <w:t>1</w:t>
      </w:r>
      <w:r>
        <w:rPr>
          <w:rStyle w:val="a4"/>
          <w:rFonts w:ascii="Times New Roman" w:hAnsi="Times New Roman" w:cs="Times New Roman"/>
          <w:sz w:val="22"/>
          <w:szCs w:val="22"/>
        </w:rPr>
        <w:t>; Ying Wang</w:t>
      </w:r>
      <w:r>
        <w:rPr>
          <w:rStyle w:val="a4"/>
          <w:rFonts w:ascii="Times New Roman" w:hAnsi="Times New Roman" w:cs="Times New Roman"/>
          <w:sz w:val="22"/>
          <w:szCs w:val="22"/>
          <w:vertAlign w:val="superscript"/>
        </w:rPr>
        <w:t>1</w:t>
      </w:r>
      <w:r>
        <w:rPr>
          <w:rStyle w:val="a4"/>
          <w:rFonts w:ascii="Times New Roman" w:hAnsi="Times New Roman" w:cs="Times New Roman"/>
          <w:sz w:val="22"/>
          <w:szCs w:val="22"/>
        </w:rPr>
        <w:t xml:space="preserve"> </w:t>
      </w:r>
      <w:r>
        <w:rPr>
          <w:rStyle w:val="a4"/>
          <w:rFonts w:ascii="Times New Roman" w:hAnsi="Times New Roman" w:cs="Times New Roman"/>
          <w:sz w:val="22"/>
          <w:szCs w:val="22"/>
        </w:rPr>
        <w:t xml:space="preserve">and </w:t>
      </w:r>
      <w:proofErr w:type="spellStart"/>
      <w:r>
        <w:rPr>
          <w:rStyle w:val="a4"/>
          <w:rFonts w:ascii="Times New Roman" w:hAnsi="Times New Roman" w:cs="Times New Roman" w:hint="eastAsia"/>
          <w:sz w:val="22"/>
          <w:szCs w:val="22"/>
        </w:rPr>
        <w:t>Xiaozhi</w:t>
      </w:r>
      <w:proofErr w:type="spellEnd"/>
      <w:r>
        <w:rPr>
          <w:rStyle w:val="a4"/>
          <w:rFonts w:ascii="Times New Roman" w:hAnsi="Times New Roman" w:cs="Times New Roman" w:hint="eastAsia"/>
          <w:sz w:val="22"/>
          <w:szCs w:val="22"/>
        </w:rPr>
        <w:t xml:space="preserve"> Zhang</w:t>
      </w:r>
      <w:r>
        <w:rPr>
          <w:rStyle w:val="a4"/>
          <w:rFonts w:ascii="Times New Roman" w:hAnsi="Times New Roman" w:cs="Times New Roman" w:hint="eastAsia"/>
          <w:sz w:val="22"/>
          <w:szCs w:val="22"/>
          <w:vertAlign w:val="superscript"/>
        </w:rPr>
        <w:t>1</w:t>
      </w:r>
    </w:p>
    <w:p w14:paraId="2E027272" w14:textId="77777777" w:rsidR="001001A5" w:rsidRDefault="004E5C42">
      <w:r>
        <w:rPr>
          <w:noProof/>
        </w:rPr>
        <w:drawing>
          <wp:anchor distT="0" distB="0" distL="114300" distR="114300" simplePos="0" relativeHeight="251659264" behindDoc="1" locked="0" layoutInCell="1" allowOverlap="1" wp14:anchorId="649B5715" wp14:editId="3668B059">
            <wp:simplePos x="0" y="0"/>
            <wp:positionH relativeFrom="column">
              <wp:posOffset>-925195</wp:posOffset>
            </wp:positionH>
            <wp:positionV relativeFrom="paragraph">
              <wp:posOffset>184785</wp:posOffset>
            </wp:positionV>
            <wp:extent cx="6455410" cy="5097145"/>
            <wp:effectExtent l="0" t="0" r="21590" b="8255"/>
            <wp:wrapTight wrapText="bothSides">
              <wp:wrapPolygon edited="0">
                <wp:start x="0" y="0"/>
                <wp:lineTo x="0" y="21527"/>
                <wp:lineTo x="21502" y="21527"/>
                <wp:lineTo x="21502" y="0"/>
                <wp:lineTo x="0" y="0"/>
              </wp:wrapPolygon>
            </wp:wrapTight>
            <wp:docPr id="4" name="图片 4" descr="pears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pearson"/>
                    <pic:cNvPicPr>
                      <a:picLocks noChangeAspect="1"/>
                    </pic:cNvPicPr>
                  </pic:nvPicPr>
                  <pic:blipFill>
                    <a:blip r:embed="rId5"/>
                    <a:srcRect l="5970" t="9119" r="16634" b="3428"/>
                    <a:stretch>
                      <a:fillRect/>
                    </a:stretch>
                  </pic:blipFill>
                  <pic:spPr>
                    <a:xfrm>
                      <a:off x="0" y="0"/>
                      <a:ext cx="6455410" cy="50971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EED4F37" w14:textId="77777777" w:rsidR="001001A5" w:rsidRDefault="001001A5"/>
    <w:p w14:paraId="6104B59D" w14:textId="77777777" w:rsidR="001001A5" w:rsidRDefault="001001A5">
      <w:pPr>
        <w:rPr>
          <w:rFonts w:ascii="Times New Roman" w:hAnsi="Times New Roman" w:cs="Times New Roman"/>
          <w:szCs w:val="21"/>
        </w:rPr>
      </w:pPr>
    </w:p>
    <w:p w14:paraId="09532CE5" w14:textId="02ADDC88" w:rsidR="004E5C42" w:rsidRDefault="004E5C42" w:rsidP="004E5C42">
      <w:pPr>
        <w:spacing w:before="240" w:after="240" w:line="480" w:lineRule="auto"/>
        <w:rPr>
          <w:rFonts w:ascii="Times New Roman Regular" w:hAnsi="Times New Roman Regular" w:cs="Times New Roman Regular"/>
          <w:color w:val="000000" w:themeColor="text1"/>
          <w:kern w:val="0"/>
          <w:sz w:val="22"/>
          <w:szCs w:val="22"/>
        </w:rPr>
      </w:pPr>
      <w:r>
        <w:rPr>
          <w:rStyle w:val="emsimilar"/>
          <w:rFonts w:ascii="Times New Roman" w:hAnsi="Times New Roman" w:cs="Times New Roman"/>
          <w:color w:val="000000" w:themeColor="text1"/>
          <w:szCs w:val="21"/>
        </w:rPr>
        <w:t xml:space="preserve">Supplementary </w:t>
      </w:r>
      <w:r>
        <w:rPr>
          <w:rFonts w:ascii="Times New Roman" w:hAnsi="Times New Roman" w:cs="Times New Roman"/>
          <w:szCs w:val="21"/>
        </w:rPr>
        <w:t>Figure S1, Heat-map of the correlation coefficient between each pair of features.</w:t>
      </w:r>
      <w:r w:rsidRPr="004E5C42">
        <w:rPr>
          <w:rFonts w:ascii="Times New Roman Regular" w:hAnsi="Times New Roman Regular" w:cs="Times New Roman Regular"/>
          <w:color w:val="000000" w:themeColor="text1"/>
          <w:sz w:val="22"/>
          <w:szCs w:val="22"/>
        </w:rPr>
        <w:t xml:space="preserve"> </w:t>
      </w:r>
      <w:r w:rsidRPr="004E5C42">
        <w:rPr>
          <w:rFonts w:ascii="Times New Roman Regular" w:hAnsi="Times New Roman Regular" w:cs="Times New Roman Regular"/>
          <w:color w:val="000000" w:themeColor="text1"/>
          <w:szCs w:val="21"/>
        </w:rPr>
        <w:t>Python software version 3.8</w:t>
      </w:r>
      <w:r w:rsidRPr="004E5C42">
        <w:rPr>
          <w:rFonts w:ascii="Times New Roman Regular" w:eastAsia="宋体" w:hAnsi="Times New Roman Regular" w:cs="Times New Roman Regular"/>
          <w:color w:val="000000"/>
          <w:szCs w:val="21"/>
        </w:rPr>
        <w:t xml:space="preserve"> </w:t>
      </w:r>
      <w:r w:rsidRPr="004E5C42">
        <w:rPr>
          <w:rFonts w:ascii="Times New Roman Regular" w:hAnsi="Times New Roman Regular" w:cs="Times New Roman Regular"/>
          <w:color w:val="000000" w:themeColor="text1"/>
          <w:szCs w:val="21"/>
        </w:rPr>
        <w:t>(Python) was used for graphic depiction.</w:t>
      </w:r>
    </w:p>
    <w:p w14:paraId="0CB83090" w14:textId="56EDFA72" w:rsidR="001001A5" w:rsidRDefault="001001A5">
      <w:pPr>
        <w:rPr>
          <w:rFonts w:ascii="Times New Roman" w:hAnsi="Times New Roman" w:cs="Times New Roman"/>
          <w:szCs w:val="21"/>
        </w:rPr>
      </w:pPr>
    </w:p>
    <w:p w14:paraId="112BC6B4" w14:textId="77777777" w:rsidR="001001A5" w:rsidRDefault="004E5C42">
      <w:r>
        <w:rPr>
          <w:noProof/>
        </w:rPr>
        <w:drawing>
          <wp:inline distT="0" distB="0" distL="114300" distR="114300" wp14:anchorId="69421980" wp14:editId="27D9352B">
            <wp:extent cx="5266690" cy="5266690"/>
            <wp:effectExtent l="0" t="0" r="16510" b="16510"/>
            <wp:docPr id="7" name="图片 7" descr="fe_i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e_im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526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A1EAAE" w14:textId="7D2C986D" w:rsidR="004E5C42" w:rsidRDefault="004E5C42" w:rsidP="004E5C42">
      <w:pPr>
        <w:spacing w:before="240" w:after="240" w:line="480" w:lineRule="auto"/>
        <w:rPr>
          <w:rFonts w:ascii="Times New Roman Regular" w:hAnsi="Times New Roman Regular" w:cs="Times New Roman Regular"/>
          <w:color w:val="000000" w:themeColor="text1"/>
          <w:kern w:val="0"/>
          <w:sz w:val="22"/>
          <w:szCs w:val="22"/>
        </w:rPr>
      </w:pPr>
      <w:r>
        <w:rPr>
          <w:rStyle w:val="emsimilar"/>
          <w:rFonts w:ascii="Times New Roman" w:hAnsi="Times New Roman" w:cs="Times New Roman"/>
          <w:color w:val="000000" w:themeColor="text1"/>
          <w:szCs w:val="21"/>
        </w:rPr>
        <w:t xml:space="preserve">Supplementary </w:t>
      </w:r>
      <w:r>
        <w:rPr>
          <w:rFonts w:ascii="Times New Roman" w:hAnsi="Times New Roman" w:cs="Times New Roman"/>
          <w:szCs w:val="21"/>
        </w:rPr>
        <w:t>Figure S2, Histogram of features that do not belong to the</w:t>
      </w:r>
      <w:r>
        <w:rPr>
          <w:rFonts w:ascii="Times New Roman" w:hAnsi="Times New Roman" w:cs="Times New Roman"/>
          <w:szCs w:val="21"/>
        </w:rPr>
        <w:t xml:space="preserve"> same </w:t>
      </w:r>
      <w:r>
        <w:rPr>
          <w:rFonts w:ascii="Times New Roman" w:hAnsi="Times New Roman" w:cs="Times New Roman"/>
          <w:szCs w:val="21"/>
          <w:lang w:eastAsia="zh-Hans"/>
        </w:rPr>
        <w:t>co</w:t>
      </w:r>
      <w:r>
        <w:rPr>
          <w:rFonts w:ascii="Times New Roman" w:hAnsi="Times New Roman" w:cs="Times New Roman"/>
          <w:szCs w:val="21"/>
          <w:lang w:eastAsia="zh-Hans"/>
        </w:rPr>
        <w:t xml:space="preserve">rrelation </w:t>
      </w:r>
      <w:r>
        <w:rPr>
          <w:rFonts w:ascii="Times New Roman" w:hAnsi="Times New Roman" w:cs="Times New Roman"/>
          <w:szCs w:val="21"/>
        </w:rPr>
        <w:t>group among all features and have the best predictive power.</w:t>
      </w:r>
      <w:r w:rsidRPr="004E5C42">
        <w:rPr>
          <w:rFonts w:ascii="Times New Roman Regular" w:hAnsi="Times New Roman Regular" w:cs="Times New Roman Regular"/>
          <w:color w:val="000000" w:themeColor="text1"/>
          <w:szCs w:val="21"/>
        </w:rPr>
        <w:t xml:space="preserve"> </w:t>
      </w:r>
      <w:r w:rsidRPr="004E5C42">
        <w:rPr>
          <w:rFonts w:ascii="Times New Roman Regular" w:hAnsi="Times New Roman Regular" w:cs="Times New Roman Regular"/>
          <w:color w:val="000000" w:themeColor="text1"/>
          <w:szCs w:val="21"/>
        </w:rPr>
        <w:t>Python software version 3.8</w:t>
      </w:r>
      <w:r w:rsidRPr="004E5C42">
        <w:rPr>
          <w:rFonts w:ascii="Times New Roman Regular" w:eastAsia="宋体" w:hAnsi="Times New Roman Regular" w:cs="Times New Roman Regular"/>
          <w:color w:val="000000"/>
          <w:szCs w:val="21"/>
        </w:rPr>
        <w:t xml:space="preserve"> </w:t>
      </w:r>
      <w:r w:rsidRPr="004E5C42">
        <w:rPr>
          <w:rFonts w:ascii="Times New Roman Regular" w:hAnsi="Times New Roman Regular" w:cs="Times New Roman Regular"/>
          <w:color w:val="000000" w:themeColor="text1"/>
          <w:szCs w:val="21"/>
        </w:rPr>
        <w:t>(Python) was used for graphic depiction.</w:t>
      </w:r>
    </w:p>
    <w:p w14:paraId="57729851" w14:textId="09B4EE74" w:rsidR="001001A5" w:rsidRDefault="001001A5">
      <w:pPr>
        <w:rPr>
          <w:rFonts w:ascii="Times New Roman" w:hAnsi="Times New Roman" w:cs="Times New Roman"/>
          <w:szCs w:val="21"/>
        </w:rPr>
      </w:pPr>
    </w:p>
    <w:p w14:paraId="624A4CB7" w14:textId="77777777" w:rsidR="001001A5" w:rsidRDefault="001001A5"/>
    <w:p w14:paraId="576DFAE5" w14:textId="77777777" w:rsidR="001001A5" w:rsidRDefault="001001A5"/>
    <w:p w14:paraId="313F0B0B" w14:textId="77777777" w:rsidR="001001A5" w:rsidRDefault="001001A5"/>
    <w:p w14:paraId="5A977565" w14:textId="77777777" w:rsidR="001001A5" w:rsidRDefault="001001A5"/>
    <w:p w14:paraId="7F7F79B5" w14:textId="77777777" w:rsidR="001001A5" w:rsidRDefault="001001A5"/>
    <w:p w14:paraId="586D02AC" w14:textId="77777777" w:rsidR="001001A5" w:rsidRDefault="001001A5"/>
    <w:p w14:paraId="690C6C4E" w14:textId="77777777" w:rsidR="001001A5" w:rsidRDefault="001001A5"/>
    <w:p w14:paraId="1CA3D4CA" w14:textId="77777777" w:rsidR="001001A5" w:rsidRDefault="001001A5"/>
    <w:p w14:paraId="542704CD" w14:textId="77777777" w:rsidR="001001A5" w:rsidRDefault="001001A5"/>
    <w:p w14:paraId="77F007E2" w14:textId="77777777" w:rsidR="001001A5" w:rsidRDefault="001001A5"/>
    <w:p w14:paraId="4E6B5A05" w14:textId="77777777" w:rsidR="001001A5" w:rsidRDefault="001001A5"/>
    <w:p w14:paraId="07694178" w14:textId="77777777" w:rsidR="001001A5" w:rsidRDefault="001001A5"/>
    <w:p w14:paraId="6C014F4A" w14:textId="77777777" w:rsidR="001001A5" w:rsidRDefault="001001A5"/>
    <w:p w14:paraId="094BBAA7" w14:textId="77777777" w:rsidR="001001A5" w:rsidRDefault="001001A5"/>
    <w:p w14:paraId="39445A61" w14:textId="77777777" w:rsidR="001001A5" w:rsidRDefault="001001A5"/>
    <w:p w14:paraId="0E4C208B" w14:textId="77777777" w:rsidR="001001A5" w:rsidRDefault="001001A5"/>
    <w:p w14:paraId="19893E27" w14:textId="77777777" w:rsidR="001001A5" w:rsidRDefault="001001A5"/>
    <w:p w14:paraId="412226D9" w14:textId="77777777" w:rsidR="001001A5" w:rsidRDefault="001001A5"/>
    <w:p w14:paraId="56393403" w14:textId="77777777" w:rsidR="001001A5" w:rsidRDefault="001001A5"/>
    <w:p w14:paraId="6B8D477B" w14:textId="77777777" w:rsidR="001001A5" w:rsidRDefault="001001A5"/>
    <w:p w14:paraId="25FC2535" w14:textId="77777777" w:rsidR="001001A5" w:rsidRDefault="001001A5"/>
    <w:p w14:paraId="552C2EE8" w14:textId="77777777" w:rsidR="001001A5" w:rsidRDefault="004E5C42"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1" locked="0" layoutInCell="1" allowOverlap="1" wp14:anchorId="52D97B27" wp14:editId="7C565A69">
                <wp:simplePos x="0" y="0"/>
                <wp:positionH relativeFrom="column">
                  <wp:posOffset>-286385</wp:posOffset>
                </wp:positionH>
                <wp:positionV relativeFrom="paragraph">
                  <wp:posOffset>144145</wp:posOffset>
                </wp:positionV>
                <wp:extent cx="5764530" cy="2178685"/>
                <wp:effectExtent l="0" t="0" r="1270" b="5715"/>
                <wp:wrapTight wrapText="bothSides">
                  <wp:wrapPolygon edited="0">
                    <wp:start x="381" y="0"/>
                    <wp:lineTo x="0" y="3022"/>
                    <wp:lineTo x="0" y="21153"/>
                    <wp:lineTo x="6948" y="21405"/>
                    <wp:lineTo x="21510" y="21405"/>
                    <wp:lineTo x="21510" y="2518"/>
                    <wp:lineTo x="21034" y="0"/>
                    <wp:lineTo x="381" y="0"/>
                  </wp:wrapPolygon>
                </wp:wrapTight>
                <wp:docPr id="6" name="组合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4530" cy="2178685"/>
                          <a:chOff x="1599" y="1116"/>
                          <a:chExt cx="9078" cy="3431"/>
                        </a:xfrm>
                      </wpg:grpSpPr>
                      <pic:pic xmlns:pic="http://schemas.openxmlformats.org/drawingml/2006/picture">
                        <pic:nvPicPr>
                          <pic:cNvPr id="1" name="图片 1" descr="Internal_LR_AUC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rcRect l="5554" t="7066" r="7484" b="5137"/>
                          <a:stretch>
                            <a:fillRect/>
                          </a:stretch>
                        </pic:blipFill>
                        <pic:spPr>
                          <a:xfrm>
                            <a:off x="7681" y="1515"/>
                            <a:ext cx="2996" cy="30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" name="图片 2" descr="Internal_SVM(linear)_AUC0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rcRect l="6803" t="8911" r="8112" b="5493"/>
                          <a:stretch>
                            <a:fillRect/>
                          </a:stretch>
                        </pic:blipFill>
                        <pic:spPr>
                          <a:xfrm>
                            <a:off x="4609" y="1605"/>
                            <a:ext cx="2925" cy="294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图片 3" descr="Internal_SVM(rbf)_AUC0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rcRect l="5888" t="8577" r="8816" b="5619"/>
                          <a:stretch>
                            <a:fillRect/>
                          </a:stretch>
                        </pic:blipFill>
                        <pic:spPr>
                          <a:xfrm>
                            <a:off x="1599" y="1596"/>
                            <a:ext cx="2854" cy="287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" name="文本框 5"/>
                        <wps:cNvSpPr txBox="1"/>
                        <wps:spPr>
                          <a:xfrm>
                            <a:off x="1836" y="1116"/>
                            <a:ext cx="8565" cy="42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7D766C8" w14:textId="77777777" w:rsidR="001001A5" w:rsidRDefault="004E5C42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a                          b                            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2D97B27" id="组合 6" o:spid="_x0000_s1026" style="position:absolute;left:0;text-align:left;margin-left:-22.55pt;margin-top:11.35pt;width:453.9pt;height:171.55pt;z-index:-251656192" coordorigin="1599,1116" coordsize="9078,343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crCakmQQAAEIOAAAOAAAAZHJzL2Uyb0RvYy54bWzkV81u4zYQvhfoOwg6&#10;tYeNJVt/FuIs3KQJAqTdIOm2xwVNUZYQiVRJOnZ6Lrrtrade2kvvfYMCfZvNvkY/UpIdOym6G+TS&#10;7cHyDH9nvvnIGe4/X9WVc82kKgWfuP6e5zqMU5GVfD5xX351/CxxHaUJz0glOJu4N0y5zw8+/mh/&#10;2aRsKApRZUw6WISrdNlM3ELrJh0MFC1YTdSeaBhHZy5kTTRUOR9kkiyxel0Nhp4XDZZCZo0UlCmF&#10;1qO20z2w6+c5o/pFniumnWriwjZtv9J+Z+Y7ONgn6VySpihpZwZ5hBU1KTk2XS91RDRxFrK8t1Rd&#10;UimUyPUeFfVA5HlJmfUB3vjejjcnUiwa68s8Xc6bNUyAdgenRy9Lv7w+l06ZTdzIdTipEaK3f37/&#10;5ucfnchgs2zmKYacyOayOZddw7zVjLurXNbmH444K4vqzRpVttIORWMYR0E4AvgUfUM/TqIkbHGn&#10;BYJj5vnheOw66PZ93+5LUlp83s0fezFIZCaPgpFvZg76jQfGvrU5TUlT/DqYIN2D6d/phFl6IZnb&#10;LVK/0xo1kVeL5hki2hBdzsqq1DeWnYidMYpfn5f0XLbKBnG/R/zNr3+9/em1Az1jioKdp1wzyUn1&#10;6uzi1fTloaWpWcjMbVcixtMzQa+Uw8VhQficTVUDugNDC9H28IFRt8yYVWVzXFaViZ6RO4ex+Q61&#10;HsCspe2RoIuacd2eQ8kq+C64KspGuY5MWT1joJU8zaxBJFWSXsBAcxLDMAzsYYy9CLzDpnGQoAVH&#10;MvRHccsOpSXTtDAG5jDUzG1jv+6wXm0cMT4q0PQBYsZRAnQNwUK/I19Pz+F4DBMsvbyh7VvTCyBL&#10;pU+YqB0jwBnYgJiSlFyfqc6afghouTHAilDbkEP4z5ByuENK6LukvPz6i0+qkjMiP/0A2Dns2LZh&#10;Z5R4I8vOZOyDNWBn4vvAwbAzGI+enp1B5HXXX+TdYyc42d6c48Bu/b9mJ+LSJqnuyoT+EDvlLP8Q&#10;qNlTbUPNMEmQC3ETJWEct9RMkDEtNSN//PTU3GTmENck7l+Sri/OxFziNqkn8XZefoqLc9mgIlR9&#10;XoJ2LzO9V9FzWZCG4e42y25SMM5Wy6fbX17f/vbH7e8/OPYAdqNM0ePo1WfC1CjGe9P+DynGT0YI&#10;xFYN0yOVhFF3iINhYpZ57BlGEhVVmfV521bJ7LCSzjVBVq10H4WtURV3lijvRqFnUxcXZnprRMVh&#10;y8YnK+mbipkwV/yC5agMbVlnGnZ2I5Qi+fc72tFmVJuq331iN94Sy9br77Mr62fYnQXX68l1yYW0&#10;/u6YnV31Juft+B6B1m8DgV7NVl2sZyK7AQWkwJFDBasaelyiEjgjSp8TiZcCGvH60S/wySsBnEUn&#10;uU4h5HcPtZvx4DJ6XWeJl8fEVd8uiKk5q1MOlo/9IDBPFasEYTyEIu/2zO728EV9KBB8JCpYZ0Uz&#10;Xle9mEtRf4NH0tTsii7CKfaeuLoXDzU0dOCRRdl0auW2lD3jlw0KYL/jzXShRV7assfA1GLTwYeT&#10;aiX7UIG09RK6q9tRm6ffwd8AAAD//wMAUEsDBAoAAAAAAAAAIQA9XvCVNlgAADZYAAAUAAAAZHJz&#10;L21lZGlhL2ltYWdlMS5wbmeJUE5HDQoaCgAAAA1JSERSAAACDgAAAg4IBgAAANC7hTkAAAAJcEhZ&#10;cwAAIdUAACHVAQSctJ0AACAASURBVHic7N13mFNV4sbxb5LpMwwwMMAwIDKA9I4goChFUJr0ogjS&#10;REBlV1kbNsTV/SFgRwVEXVmVXgRFBEQRkd4sVGEo0hmG6Zkk5/cHissqEGAmN8m8n+fheSS5yX2F&#10;h+Sdc84912aMMYiIiIh4wW51ABEREQkcKg4iIiLiNRUHERER8ZqKg4iIiHhNxUFERES8puIgIiIi&#10;XlNxEBEREa+pOIiIiIjXVBxERETEayoOIiIi4jUVBxEREfGaioOIiIh4TcVBREREvKbiICIiIl5T&#10;cRARERGvqTiIiIiI11QcRERExGsqDiIiIuI1FQcRERHxmoqDiIiIeE3FQURERLym4iAiIiJeU3EQ&#10;ERERr6k4iIiIiNdUHERERMRrKg4iIiLiNRUHERER8ZqKg4iIiHhNxUFERES8puIgIiIiXlNxEBER&#10;Ea+pOIiIiIjXVBxERETEayoOIiIi4jUVBxEREfGaioOIiIh4TcVBREREvKbiICIiIl5TcRARERGv&#10;qTiIiIiI11QcRERExGsqDiIiIuI1FQcRERHxmoqDiIiIeE3FQURERLym4iAiIiJeU3EQERERr6k4&#10;iIiIiNdUHERERMRrKg4iIiLiNRUHEbmoH3/8kU2bNlkdQ0T8hIqDSADYvXs3Q4YMISsr60/PGWP4&#10;97//zZYtW/Ll3OvXr2fVqlV/+dyYMWNYvHjxeY8NHjyYNm3acMcdd3DPPfdw9OjRC763y+ViyJAh&#10;DB8+/Nxjq1at4tFHH8Xj8QDw/fff89BDDwFw4sQJRo4cSZcuXejevTuPPPLIX/6ZiEj+CbE6gIhc&#10;mtvtJj09nZSUFDZs2EBERASHDh2iadOmREVFMX36dH7++WeOHDlC8+bNOXHiBOvWrSMmJoYmTZoQ&#10;GhrKd999R6lSpdiyZQsNGjTg5MmTpKWl4XQ6ufHGG4mKiiI5OZktW7Zgt9tp3rw5MTExF82VmZmJ&#10;0+k877Hc3Fwef/xx6tSpw5NPPsmCBQsYPHjwX75+//79nDlzhrCwMI4cOUKpUqVwuVxkZGSc934Z&#10;GRk4nU6ef/55ypYty6hRo7DZbGzevBmbzXb1f8Ai4jWNOIgEkH379vHggw+yZMkS1qxZw3PPPYcx&#10;Bo/Hg8vlwuVycfDgQR5//HF++eUXFi1axPjx43E6nbzwwguMGzeOlJQU1q1bx/Dhw9m0aROzZ8/m&#10;/fffxxjDypUrOXz4MGvXruWJJ57A5XJddkabzUZoaCg2m+1PpeJ/rVq1iltuuYUmTZrw5ZdfXvTY&#10;I0eOsHHjRgYNGkTRokUpUqQIt9xyCxEREZedUUSunIqDSIApXbo0Dz74ICNGjGDXrl1ERUVRrVo1&#10;WrVqRbt27VixYgWhoaFUrlyZOnXqsHz5cjIzM3E4HAwePJjBgwcTFhZGrVq1ePDBBxk6dCibNm3C&#10;ZrPRtm1batWqxQ033MCqVavIycm57Hw5OTmMHTuW/v37s2vXLjp27PiXxzmdTlauXEmDBg1o2rQp&#10;X3zxBcaYC75vVlYWbrebwoULX3YmEck7mqoQCTCFCxcmJiaGnJycv/yiPXnyJJmZmfzyyy8A9OvX&#10;D7vdjsPhoHTp0ueG9uPj4wkJCSE8PJzc3FzS09N5/PHHiY+Pp1SpUmRkZFz0i/xCwsLCuOeeeyhf&#10;vjxjxoxh7969lCxZ8k/H7dixg40bNzJhwgQANm/ezIEDBwgNDcXpdJ47t8vlIiQkhMjISBwOB6dP&#10;n6ZIkSKXnUtE8oaKg0gQCA8PP1cYqlevzu7du+nWrRuhoaFkZGScG8632/8YZPzftQFpaWkcPHiQ&#10;F154gWPHjjF27NhLntcYQ3p6OqdOnQIgKioKm81GkSJFqFSpEn379uXNN9+kYcOG550b4KuvvqJ3&#10;79706NEDgBkzZrBw4UK6d+/O7t272bdvH0WKFGHlypVUrVqVUqVKUb9+faZMmUL//v2x2Wxs2rSJ&#10;Jk2aEBkZeVV/fiLiPU1ViAQAh8NB4cKFCQ0NJTY2FjhbAooWLYrNZqN9+/Z88MEHjBkzhiZNmnDd&#10;ddcxbNgwhg8fzscff4zNZqNw4cLnvrzDw8OJjo4GICQkhNjYWIoXL87NN9/MwIEDefvtt6lWrRo2&#10;m43IyEiioqL+MldMTAxvvPEGd911F3fddRfLly8nNjaWkJCzP5PccMMNuFwu9u7de97rXC4Xmzdv&#10;pnXr1pQtW5ayZcvSuXNnvv76a+Lj4xk0aBAjR45k0KBBnD59mt69exMWFsaoUaM4duwYQ4YMYdiw&#10;YSxfvlyLI0V8zGauZCxSRAqUC31MePulfbWvFxH/oakKEbmk3NxcXnvtNX799ddzj9WsWZP+/ft7&#10;9fply5bx2Wefnft9dHQ0Dz74IPHx8XmeVUTyl0YcROSSPB4PycnJ511lERMTQ5kyZbx6/cmTJzl+&#10;/Pi53zscDsqVK0dYWFieZxWR/KXiAOeuf//fxVsiIiJXw+12ExEREVTTcpqqAFasWMGUKVNITEy0&#10;OoqIiAQJYww7d+5kxowZF1xgHIhUHDg74tCrVy86dOhgdRQREQkSHo+HRx99FIfDYXWUPKXi8Jvf&#10;N8gRERHJCzabLaimKH6nSX0RERHxmoqDiIiIeE3FQURERLym4iAiIiJeU3EQERERr6k4iIiIiNdU&#10;HERERMRrKg4iIiLiNRUHERER8ZqKg4iIiHhNxUFERES8puIgIiIiXlNxEBEREa8FRXEwxuB0OklP&#10;T8ftdv/puezsbDIyMv70nIiIiFyeoCgOHo+HiRMncuutt/Ldd9+d99yOHTsYNGgQf/vb3/jggw8s&#10;SigiIhIcQqwOkBfsdjsjRozA5XL96bm5c+cyZMgQ6tSpw8CBAxkwYIAFCUVEpKDJzXXjcnmsjpHn&#10;gmLEwWazYbPZ/vK5lJQUihcvTlhYGHa7ndzc3HPPffHFF0yYMIE5c+b4KqqIiBQAR4+mc2evmXw6&#10;d7PVUfJcUIw4XEyhQoVITU3F5XLh8XgICfnjf7lu3bpUrFiRokWLWphQRESCyf79qQwe/CnrV+8i&#10;KSHN6jh5LiiKgzGG5cuXs3r1an799VcKFSrEqlWruP3227n11luZNm0aiYmJ1K9f/7yRiRIlSlCi&#10;RAl27dqF0+m08P9ARESCgTGGTz75gR9/PMbEl5uwevZUqyPluaAoDgDly5fnkUceAaBkyZJ06NCB&#10;4sWLU65cOYoXL05GRgbXXXedxSlFRCRYZWXlEhERwsCBdWnVKolaSbmsnWOsjpXngqI42Gw2kpKS&#10;SEpK+svnK1as6ONEIiJSkGzadJh//etbnn76ZqpXL0GxYlF4Ug9YHStfBEVxEBERscq6dYfo23fe&#10;b/sG/fnqvmATFFdViIiI+JoxhtWrD9C9+0wcDhvTpnWhXr0Eq2PlO404iIiIXIE9e07Rpct04uOj&#10;mT69G1WrxlsdySdUHERERC6DMWcXPJYrV4R7723AoEF1KVu2sMWpfEfFQURExEsej+GLL3YTHx9N&#10;gwalGT36Fqsj+ZzWOIiIiHjB5fLw3nub6NVrNm+8sdbqOJbRiIOIiMgl5B7fycSpu3jmhS20rnmS&#10;cfcmwI6ZF39R5gkwwXdXZhUHERGRi8jNdTNh9AxenJpJp5p7mNB+OXHrsy/9QgOYiHzP52sqDiIi&#10;Ihdhs9k4k5pJ39ttPDf+aYpEPeHdC40Hdr6Wv+EsoOIgIiLyFzIynBw8eIZKlYrx5G3rwRFG5LX/&#10;9P4NPB6IiMu/gBbR4kgREZH/YowhPd3JP/7xJd26zeDQoTNEhuYSGRr8u0J6Q8VBRETkN8YYMjKc&#10;DB++iPff38xdd9WiRIloq2P5FU1ViIiIcLY0nDmTw733fsq8eTsYP741993XgJAQ/Yz931QcRERE&#10;frNgwQ7mzt3O5MkduPvu2tjtNqsj+R0VBxERKfA8HoPdbqN375rUrZtAjRolrI7ktzT+IiIiBdru&#10;3afo2PFjvvxyDyEhdpWGS9CIg4iIFFjbth2lf//5HDuWQXi4w+o4AUHFQURECqR16w4xcOACsk/s&#10;54Pny3Jj4o/wy49/fXDWSYgp7duAfkrFQURECpzDh9O4996FmLRDvNd9Bk3SjmBbdJHZe+OGUtf7&#10;LqAfU3EQEZECwxgDQFxcJPfdV58GpYpQb98r2G58HhIaXeSVNoi91icZ/Z2Kg4iIFAjGGL74Yjdg&#10;o3XrCgwZ0gAOZkKyDYpVg9JNrI4YEHRVhYiIBD2Px7Bo0S7uumsukyZtICdH20dfKRUHEREJam63&#10;h1mzfuKuu+ZQq1YJ3nyzLZGRoVbHCliaqhARkcBz4kfYs+DsosWLcHtsTPu2JMNHH6VxuQPMeiyD&#10;wsmvQvJvB6Tuu+R7yPlUHEREJPBseBl+mAqhMRc/ztjI3FCHdlWuYeqdnxG9I/fPx8QkQlSp/MkZ&#10;hFQcREQk8BgXFK0EfTf/5dM5OW527z5FtWrxDBkKg4yNUIe5wJvZwBGef1mDjNY4iIhIgLJDSOSf&#10;fmU6Q3j2+e9pd8cc1m8+hT0sktDwiL889uyvCLDpZlbeUnEQEZGgkZaWw2OPLWXixHX06lWDatXi&#10;rY4UdDRVISIiQSE1NZuRI5cwY8ZPPPxwE0aObEJUlK6eyGsqDiIiYp2Nr8L+5WA8l/e6Y5shrNB5&#10;D23ZcpQvvtjD0083Y/jwhkRE6CsuP+hPVURErLNtKmT8CkUrX97rCl8L17TEGENampOYmDCaNi3L&#10;/Pm9qF69BGFhutNlflFxEBER6xgPXNsG2k67/Jcaw9GjGQwdupC+fWvTqVMV6tZNyIeQ8t+0OFJE&#10;RAKOMYaDB8/Qu/csli7di91uw1zoakvJUxpxEBGRgGKMYd++0/TqNZudO08yY0Y3brutIjZdUukT&#10;Kg4iIhJQTp7Mok+fOezfn8r8+b1o1qyc1ZEKFBUHERHxDWcazOsEJ3/447Gsk1Cy3mW9TVxcJI89&#10;diMlSkTTsGFiHoeUS1FxEBER33Blw5G1ULL+H2XB5oBKXb16+TffJLN/fyq9etWgffvrzr5c0xM+&#10;p+IgIiK+VbET1P/bZb1k8eLd3HffQipUKEqbNhWIj4/Op3ByKbqqQkRE/JYxhrlzf2bgwAVcc01h&#10;Xn+9LcWLR1kdq0BTcRAREb+1cOFOhgxZSLVq8UydegdVqxbX9ITFVBxERMRveTyGm28ux9SpHalY&#10;MU6lwQ9ojYOIiPgVp9PNtm1HqV27JB07VqZNmwpEROhmVf5CIw4iIuI3cnJcvPXWOlq2/DfLlu0F&#10;UGnwMyoOIiLiF3JyXIwfv5rHHltGx46VadasnKYm/JCmKkRExHLZ2bk8++zXvPzy9wweXI8JE9ro&#10;Dpd+SiMOIiJiuR07TvLJJz8wcmRjXn5ZpcGfacRBRKQg+/V7SP0F8MGtJZ1p4HGd91BOjguHw07N&#10;miVZvrwfiYmFCA1VafBnKg4iIgXZ4n5wJhnsPlqA6AiDQmUAOHEikwce+Iw6dUrx8MNNSEoq6psM&#10;clVUHERECrKc01C5JzR81Dfns9kh9lqOHk1n0KAFfPfdAdq0qYjdrkWQgULFQUSkoIssBsWq+eRU&#10;xhgOH07n7rvnsmXLEV577XZ69Kiu4hBAVBxERMRn3G7D3/++mK1bjzJ5cgc6dqyMw6F1+oFExUFE&#10;RPKdMQZjwOGwcd99DRg8uD4tWpTXSEMAUnEQEQk0O2fBr6vJkyshnGlA/n55G2P44YdjLF36C/ff&#10;35Dmzcvn6/kkf6k4iIgEmlVPQ+peCIu9+vcKLwIl6lz9+1yAMYaNGw9z552zcbsN3btXp0yZPMgt&#10;llFxEBEJNMYNVXrDbVOtTnJJq1Yd4M47ZxMVFcq8eT1VGoKAVqSIiEi++PLLPXTrNoMSJaJZsKA3&#10;1avHWx1J8oCKg4iI5IsiRSJo1SqJTz7pRqVKcbphVZBQcRARkTxjjGHVqv1kZDipX780kyd3oEKF&#10;oioNQURrHERErlbaQVjxMKQf8s35zuyHxJt8c67L4PEYJk3awFNPfcW4cbfSt29tIiN9tJW1+IyK&#10;g4jI1UrbD798CsVrQlSJ/D/ftW2gUuf8P89lcLk8TJy4jlGjltOx43XcdltFjTIEKRUHEZGrZQzY&#10;HND4GUhqa3Uan8vJcfHaa2t49tkV9OxZg/HjW1O0aKTVsSSfqDiIiMhVSUtzMm3aNvr0qcWECW2I&#10;jg6zOpLkIxUHERG5Ijk5LjweQ7FikcyZ04OyZWMJC9PXSrDT37CIiFy2tLQcnnxyOTk5bl5//XYq&#10;VIizOpL4iC7HFBGRy3LmTDb33/8ZkyZt5JprCuvulgWMRhxERMRrJ09mMmjQApYu3cu4cbcydOj1&#10;usNlAaPiICIiXjHGMGrUcr7+OpnXX7+dPn1qqTQUQCoOIiLitaFDG9ClS1VatChPSIimKAoi/a2L&#10;iMgFGWPYsyeFRx9dSmpqDrVqleTWW5NUGgowjTiIiFxM5jE4vQcwFz7mxA9nN4EKMsYYtm8/Qe/e&#10;s0lJyWLgwLoUKRJhdSyxWFAUB2MM33zzDYsWLSIhIYHBgwcTExMDQHJyMv/+97/Jysri5ptvpk2b&#10;NhanFZGA8v0LsG3S2Z0hL8QYCAmH0Gjf5cpnxhg2bz7C3XfPJT3dyccfd6NiRV1yKUFSHHJzc3n9&#10;9dd59dVX+eijj1i2bBl33HEHAJ999hnlypWjadOmjBo16rzi4PF4MMZggvAnBRHJIxmHICYRmr9y&#10;8eNCYyChoW8y+cDPP5+gV69ZuN2G2bN7UK9egu49IUCQFIf09HRiYmJISEigSZMmrFy58lxxqF+/&#10;Pm+88QarV6+mcePG571u5syZrF27ln379tGvXz8rootIIAgvDEntrE7hUyEhdmrUKMHo0c2pUcMH&#10;N+6SgBEUq1vsdjsejwcAt9uNw/HHkOLatWtp3749f/vb31i9evV5owtdu3blhRdeoH///j7PLCLi&#10;bzwew9atRzlxIpPrrivGrFk9VBrkT4KiOERHR5OVlcXOnTtZuHAh9erV46uvviIlJYXTp0+Tm5uL&#10;MYbMzMzzXhcSEkJ4eDghIUEx8CIiclXmzdtO8+Yf8NJLqwA0NSF/KSiKQ0hICOPGjWPWrFk0bdqU&#10;m2++mdTUVNxuNw888ADp6enMnTuX//u//9M/BBGR/2GM4b33NnHPPfNo2DCRv/+98aVfJAVWUPyo&#10;bbPZKFeuHE8++eS5xzp16nTuv4cMGWJFLBERv2eM4Y031jJq1HLatKnAG2+0pUSJ4Lk6RPJeUIw4&#10;iIjIlcnKcjF//g66dKnKxIntKFkyRiOzclFBMeIgIiKXJzfXzZkzOcTFRTJtWmeiosKIjQ23OpYE&#10;AI04iIgUMJmZuTzzzAoGDJiP0+mmVKlCKg3iNRUHEZECJDU1myefXM4rr3xPtWrxmpaQy6apChGR&#10;36Xshg0TwPVfl24fWQeR8dZlykOnTmUxatQyPvxwK//4RxOefLIZoaEX2Upb5C+oOIiI/G7/Mtg6&#10;CQpfC/bQs4+FREG5Wy2NlReMMUyevIGPPvqBJ59sxj/+0QSHQ4POcvlUHEREfmc8EBIJPVZAoTJW&#10;p8kzbrcHu93GXXfVonLl4nTsWBm7XVMUcmVUN0VEgtjRo+k8/fRXHD6cTpkysXTqVEWlQa6KRhxE&#10;RILU/v2p9Ow5i127TnLLLeUpXbqQ1ZEkCKg4iIgEoV27TtKjxyyOHk1n2rQutGxZ3upIEiRUHERE&#10;gsyBA6l06jSdjAwnH33UlWbNyml6QvKMioOISJCJjQ2nYcPSDBnSgIYNE1UaJE+pOIiIBAGPx7Bx&#10;42GKFo2gQoU43nmnPaGhDm3wJHlOV1WIiAQ4t9vDsmW/0K3bDF544VsAwsJCVBokX6g4iIgEMLfb&#10;w6JFu7jnnvmUKhXD44/faHUkCXIqDiIiAcrjMcye/TODBy+gUqU4pk/vRsWKcVbHkiCnNQ4iIgHK&#10;6XSzcOFO6tVLYOrUO0hI0D4Nkv9UHEREAowxhszMXKKiQnnrrXZ4PIZChXRbbPENTVWIiAQQj8fw&#10;wgsrueWWDzh48AzR0WEqDeJTKg4iIgHC5fLwxBPLeP75lTRuXIa4uEirI0kBpKkKEZEA4HS6GTly&#10;CZMnb2TEiEaMGnUT0dFhVseSAkjFQUTEzxljmDdvO5Mnb+Txx29k5MgmREWFWh1LCigVBxERP+Z2&#10;e3A47Nx+e0X+/e9OdOxYmfBwfXSLdbTGQUTETx05ks4jj3zJ1q1HKFQonO7dq6s0iOVUHERE/NDB&#10;g2cYPnwR77+/md27U6yOI3KOqquIiB8xxpCcnMrQoQtZv/4wEya0oXPnKlbHEjlHxUFExI8cPZrO&#10;gAHz+fHH47z1Vlu6dq2mm1WJX1FxEJGCKTcLds6EtAN/PHZkLWAsiWPM2fMWKhROo0aJPPJIU267&#10;raIlWUQuRsVBRAqm1F9g2TDwuMH+X5c2xlWDEN9vrPTTT8ex2WxUqxbPiy+28vn5Rbyl4iAiBZQB&#10;bHDr23Bd9z8etjnA4buNlYwxbNjwK126zKBatXhmzuyuLaTFr6k4iEjB5giD0ChLTm2MYdWqA3Tv&#10;PpP4+CjGjWtNTIx2gxT/pssxRUQs4PEYvvhiD926zSAxsRCzZ/egevV4LYQUv6cRBxERC3g8hs2b&#10;j1CpUhz/+U8XypYtrNIgAUHFQUQKhpSdsHoMOM+c/b3zDHic+HrgNTfXzbFjGZQuXYgRIxrRv38d&#10;SpaM8WkGkauhqQoRKRiOrIcd0+HMfsg6Du4cuKYlFK/hswhOp5v33ttMp07T+fnnE0RGhqo0SMDR&#10;iIOIFAzGA45waPcRFKvq89M7nW7eemsdzz67gtatK1CihDULMkWulkYcRETymdPpZty473jyya/o&#10;1KkK77zTgeLFo62OJXJFVBxERPLZ0qW/8K9/fUvfvrV4/fW2FCkSYXUkkSumqQoRkXzWunUF5szp&#10;yY03XkNEhD52JbBpxEFEJB9kZ7sYOnQRK1bsw+Gw0bJleZUGCQoqDiIieSw1NZt77pnH++9vZs+e&#10;UxiD9miQoKH6KyKSh44eTWfo0EUsWbKH1167jb59a2O3qzRI8FBxEBHJI2lpOTzwwOesWLGPN964&#10;/bfSoIFdCS4qDiIieSQszMENN5Shc+cq9OpVQ9MTEpRUHEQk8G2bCvuXcfZW2ReQuu/iz18hYwzb&#10;t5/g2LEMbrqpHH/72w3YbFrTIMFLxUFEAt/mNyF1DxQqd/HjyrWGyGJ5dlpjDNu2HWXgwE+x22Hh&#10;wjuJj9fGThLcVBxEJPAZN1x7O7T/2HenNIZNm47Qt+9csrNdTJ16h0qDFAgqDiIiV2D9+l/p0WMW&#10;oaF2pk/vRv36pa2OJOITKg4iIldg3bpfKVYskmnTulClSnGr44j4jIqDiIiXjDEcOZJOqVIx3Hdf&#10;ffr2rUV0dJjVsUR8ShcYi0hg2TELplaGKRX/+HXyZ7Dl78eZ2+1hzpyfqVv3HVatOoDNZiMmJlxX&#10;T0iBoxEHEQksR9bAmWSodvcfj9kcULlHvp3S5fLwn/9sZcSIxTRqlKipCSnQVBxEJMAYCCsErSf7&#10;5GxOp5spUzYyatQyWrQoz6RJHShWLFIjDVJgaapCROQidu48yf/937e0a3cdU6Z0pHjxKJUGKdA0&#10;4iAi8hdyc93Y7TYqVy7Ge+91ol69BIoUibA6lojlNOIgIvI/MjKc/POfK5k+/UccDjstWpRXaRD5&#10;jYqDiMh/ychw8uijSxk37jt27jyJx5P397cQCWSaqhAR+U1WVi7Dhi1ixoyfeOqpZjz8cGNCQvTz&#10;lch/U3EQEeHs5k79+s1jwYIdjBvXmvvua6DSIPIXVBxERH7TpUsVOneuQvfu1VUaRC5AxUFECrRf&#10;fz3Dt98eoHv3avToUQMAu12XW4pciIqDiPiP7BQ49C0Yz4WPSdmdZ6fbvfsUAwbMJzn5NE2bliUx&#10;MTbP3lskWKk4iIj/+Pk/sOJhcFzkxlHGA8WqXvWpfvjhKIMHL+TgwVTeeac9pUsXuur3FCkIVBxE&#10;xH9kp4A9BLp+Do7wCx8XeXX3iti8+QgDBy4gNTWb9967g5Ytk7QbpIiXVBxExL/YHFCyAYTk34ZL&#10;R4+mExkZwiuv3MFNN5XLt/OIBCMVBxEpEIwxHDx4hhIlomnVKonrry9NXFyU1bFEAo6uNxKRoOfx&#10;GL788hdatPg3M2f+hMNhV2kQuUIqDiIS1IwxfP75Lnr3nk2xYpE0blzG6kgiAU3FQUSCljGGuXO3&#10;0737TGrWLMHcuT2pUCHO6lgiAU1rHEQkaJ08mcnQoQtp3vxaPvywC0WL6g6XIlcraIrDsWPHWLx4&#10;MRUqVOCGG27A4XAA4PF42LZtGxs3bqRatWo0atTI4qQikt+MMRgDxYpFsWBBb6pWjadQoTBdcimS&#10;B4JiqsLlcvH4449TqlQpZsyYwbp16849t2bNGmbOnEn16tWJjo62MKWI+EJ2totx477j2WdX4PEY&#10;GjUqQ2xsuEqDSB4JiuKQmZlJTk4OrVq1omPHjqxevfrccwsXLuTYsWPMmjWLXbt2nfe69evXM2vW&#10;LL799ltfRxaRfJCR4eSf//yGMWO+4cyZHJUFkXwQFFMVubm5hIWd3aI2MjKS7Ozsc88dP36cJk2a&#10;cOutt/L3v/+dTp06nfswiY6OJi4ujkKFtNWsBLl9X8LGV8C4rU5ycaf3wBV+2Z85k8Po0SuYMmUT&#10;995bn2efvUU3qxLJB0FRHGJiYkhLSyM1NZUffviBa6+9lsOHDxMXF0f16tUJCwsjNDT0Tz99VK1a&#10;lapVq+J0OnE6nRalF/GBvZ9B8lIo3cTqJBcXUwbKtz277fRlMMYwduwq3n13EyNGNOKxx24kKio0&#10;n0KKFGxBURzCwsLo0aMHTz31FNHR0Tz66KNMmjSJO++8k27duvHqq6+yfv16unXrpqFLKZiMByKL&#10;Qc+vrE6S54wxANx00zUkJhaif/+6REQExUebiF8Kin9dNpuN7t27071793OPPfbYY+f+e+zYsVbE&#10;EpF8dupUrhC3TQAAIABJREFUFosW7aRr12q0aVPR6jgiBUJQFAcRKViMMZw+nU2vXrNYu/YQNWqU&#10;oG7dBKtjiRQIKg4iEnBOnMjkjjs+Ydu2Y7z//h3Url3K6kgiBYaKg4gElH37TtOly3T27j3NnDk9&#10;aNUqSWuXRHxIxUFEAkpGhhO73cb8+b246aZrVBpEfEzFQUT8njGG5ORUihWLpFq1eJYu7UvhwtoN&#10;UsQKQbFzpIgEL2MM33yTTMeOH/Pmm+uw2WwUKRKh0iBiEb8vDsePHyczM9PqGCJiAWMMS5bsYeDA&#10;BYSGOmjTpoLVkUQKPL+fqtiyZQsLFizg+uuvp2nTplxzzTWEhPh9bBG5Sh6P4dNPd/LAA59Rtmws&#10;kyZ1oHr1ElbHEinw/P4buFWrVtSuXZslS5bwyCOPkJiYSI8ePWjYsCGhodpSViRYZWQ4eemlVVSo&#10;EMekSe2pVKmY1ZFEhAAoDmlpaaxYsYI1a9ZQq1YtGjVqxMKFCwkJCaFRo0ZWxxORPOZ2e3C5PMTE&#10;hDFpUgeKFImgdGndiE7EX/h9cVi+fDm5ubk899xzFC5cGLfbTY0aNc7tTy8iwcPt9vDBB1vYvPkI&#10;L710K9WqxVsdSUT+h98vjjx8+DBt27alSJEi5Obm8sYbb5CYmEiZMmWsjiYiecjt9vD22+sZPPhT&#10;Dh9Ow+XyWB1JRP6CX484LFmyhBkzZrBv3z6ioqJITU2lcOHCVscSkTzmdLp56aXvePrpr+jXrzZv&#10;vdWOsDCH1bFE5C/4dXGoXr063bt3p06dOkRGRhIREUG5cuWsjiUiecgYw1tvrWPMmK8ZNqwB48e3&#10;JjTUoX0aRPyU3xaHrKwskpOTqVmzJt9+++25x5OSkujatauFyUQkr916awXcbsOwYdcTFua3H0si&#10;gh8Xh5CQEMqWLYsxBrv9j6UYRYsWtTCViOSVU6eymDXrR7p2rUbVqsWpUqU4drtGGUT8nd8ujgwN&#10;DaVs2bJs27aNVatW4XA4qFmzJlWrVrU6mohcpePHM3jggc948smvWLfuV2w2m0qDSIDw2xGH391y&#10;yy3ExcWxYsUK3n33XZo1a0afPn2sjiUiV+jw4TSGDfuMlSuTee655rRoUd7qSCJyGfx2xOF3oaGh&#10;lCpVitKlS+N0Ojl27JjVkUTkCp08mUn//vP59tv9jBvXmnvvra+rJ0QCjN+POHz++ed8/fXX3HTT&#10;TYwbN47ixYtbHUnEv2Ucgc0TITvlj8cOfQNYPxWQkZFLdraLiRPb0qVLVRwOv//ZRUT+h98WB4/H&#10;Q3Z2Ni1atKBJkybA2cu2tJeDyCUc/h7W/h+EFwZH2G8P2qDszZbEMcbw669pxMaGU7ZsLIsX9yEs&#10;zKE1DSIBym+LQ2ZmJitWrMAYw6effnru8Zo1a/LAAw9YmEzEzxnP2cLQ9XMoWd/qNOzZc4qOHT+h&#10;YcNEpkzpSESE337siIgX/PZfcHR0NO3atWPZsmW88sorREZG4na7WbJkidXRRMRLGzceplu3GTid&#10;bh56qDEOh0YZRAKd3xYHm83G3r17+fjjj3E6ncTGxpKamsrXX39N27ZtrY4nIhdhjGHlymT69ZtH&#10;REQI8+f3okaNEtoNUiQI+G1xAEhOTiYzM5ONGzcSERFBWFgYAwYMsDqWiFxCZmYub721nri4KD78&#10;sDNVqxZXaRAJEn5bHHJzc6lYsSLPPPMMp06dOm/3SBH5L8lLYdXTYNxnf5996uw6BwuuovB4DDk5&#10;LqKiQhk3rjU5OW6SkrTbq0gw8evisG/fPoA/3auiSpUqFqUS8UMHV8KRdVChw9nfxyRCUjuIvcan&#10;MdxuDx9//ANffLGbCRPakJgY69Pzi4hv+G1xiIqK4sYbb+To0aPUqFGD9PR0li5dSuPGja2OJuJn&#10;PBAaCR1mgt2azZRcLg/vv7+Zxx9fRtOmZS3JICK+4ffj/5988gnHjh3jvffeIz09nWnTplkdSUT+&#10;S26um7ffXsfIkUto3vxa3n67PfHx0VbHEpF84vfFISwsjJ07d3Ly5Ek6depERkaG1ZFE5Ddn91nZ&#10;yaOPLqNjx8q8/XZ7SpWKsTqWiOQjvy8OPXv2ZNu2bfTp0webzUaLFi2sjiQinC0NNpuNpk3L8vTT&#10;zZg4sR1xcZFWxxKRfOa3axx+FxsbS6VKlVixYgUej4ekpCSrI4kUeDk5LqZO3US3btUoWTKGRx+9&#10;0epIIuIjfl8c3nvvPVJTU7nhhhuw2+0UKVLE6kgiBVpGhpN//ONLJk3aQEiIncGDrd/WWkR8x++L&#10;Q9GiRalevTqNGzfWBjIiFjt9OpsRIz5n5syf+Oc/WzBgQF2rI4mIj/l9cbDZbIwePZqEhAQcDge1&#10;atVixIgRVscSKXBOnsxk2LBFLF68h//7v1bcd18D3RZbpADy++Jw++23U6tWLTIzM4mPjyckxO8j&#10;iwQlu91GVFQo48e3pl+/2oSGWrNnhIhYy++/hQ8ePMirr75KeHg4Q4cOZeXKlbpfhfi33Aw4vhU8&#10;ub4535n9+fr2+/enYrNB2bKFef31tkREhBASopEGkYLK74vDokWLuP/++5k8eTJFihRh9+7dVkcS&#10;ubi9i+GL/mCMb85n3FCoTL689a5dJ+nffz6JiYV4992OxMSE58t5RCRw+H1xqFChAt9//z2nT5/m&#10;s88+o3Tp0lZHErm47JPgccGt70BUSd+cM7oU2PJ2FGD79hPceedsTpzI5IknbiIqKixP319EApNf&#10;FweXy0Xr1q2ZN28exhh27tzJQw89ZHUskUuzOaBMM4gtZ3WSy2aMYfv2E3TuPJ3sbBcfftiZZs3K&#10;6aomEQH8fOfIL7/8kp9//pnbb7+drKwsdu3axcqVK62OJRLUPB7D22+vx+l0M3t2D5UGETmPXxeH&#10;NWvWUKZMGb799ltuu+02Jk6cyPr1662OJRKUjDG43R7sdhsvvNCSL7+8m3r1ElQaROQ8fj1VkZCQ&#10;wKpVq1i2bBn3338/LpcLh0OXgImFDnwDxzdffOHj4e8AHy2MzCPGGJYs2cOLL37L1Kl3kJRUlAoV&#10;4qyOJSJ+yK+Lw1133cX48eOpW7cuSUlJ7N27Vze5EmstGwYpO8FxiasLilSEkMC44ZMxhlmzfmLY&#10;sM+oXLkYkZF+/bEgIhbz60+ImJgYnn76aeDsDpKVKlWiUqVKFqeSAs2dA9f1gOYTLn6cIwzCYn2T&#10;6Sq43R4+/HArI0cuoUGD0kyZ0pGEhEJWxxIRP+bXxQE4b35Vc63iF0IiIKqE1SnyxDffJPPoo0tp&#10;1qwcb7zRltKlVRpE5OL8vjiISP6pXbsUzzxzM127VqVkyRir44hIAPDrqypEJO/l5Lh4/fU1bNly&#10;hKJFIxg27HqVBhHxmkYcRH734weQvBSM58LHZByBAJ4yy852MWbM17zyyhqeffZmatYsGcj/OyJi&#10;ARUHkd9tfhNO7bj4bo9FKkCZm32XKQ9lZDh59tkVvPbaWkaMaMTw4Q2x29UaROTyqDiI/M544NrW&#10;0GGm1UnyXHa2i8cfX8Zbb61n1KibGDXqJt0WW0SuiIqDSIFgyMlx8fzzzXnkkaa6QklErpiKg0gQ&#10;S0nJ4tSpLCpUiOPtt9urMIjIVdNVFSJB6tChNHr1mkWXLtM5dSpLpUFE8oRGHCT4nfwJlgyGzGMX&#10;Py7twNmtooPAL7+k0L//fLZvP8Gbb95O4cKX2CJbRMRLKg4S/M4kw9GNUK4VRJW88HE2B1Tu5rtc&#10;+WT79hPcc888Dh1KY8qUDrRtWwmHQ4OLIpI3VBwk+BkD9hBo+BgkNrU6Tb5bvHg3qanZvPtuR1q1&#10;StIllyKSp1QcRIJESkoWhQtHMGhQPdq1q0SFCnEqDSKS5zR+KRLgjDF8//1B2rX7iB9/PEZMTBiV&#10;KhVTaRCRfKHiIBLAPB7DN98k07XrDDIycgkN1T9pEclf+pQRCVAej2HJkt307DmLkiWjmTevJ5Ur&#10;F7c6logEOa1xEAlQP/10nLvvnkeFCkWZM6cnpUsXsjqSiBQAKg4iAapSpTjGj29N27aVKF48yuo4&#10;IlJAqDiIBBC328O0aVspXboQt95agbvvrqUdIUXEp7TGQSRA5Oa6GTt2FQ888DkLFuzA7faoNIiI&#10;z2nEQQLb6T1nt5Q25sLHHN1w8ecDwNk7W37Da6+toU+fWjz3XHPtBikillBxkMD27SjYPQ/soRc5&#10;yEBEUQgLzMWDxhieeWYFEyeuY/Dg+jzzzM3ExureEyJiDRUHCWxZJyC+FrR44+LHhUZB0et8kykf&#10;xMaG8/DDjRk5sgnR0WFWxxGRAkzFQQJfWGFIaGh1ijyXmprNzz+foFGjREaObILDYdP0hIhYTp9C&#10;In7GGMOJE5ncf/9ndOs2gyNH0gkLc6g0iIhfCIpPImMMP/74I8888wzTpk0jJyfnvOczMjKYMGEC&#10;W7ZssSihiHeMMRw7lsG9937KnDnbefrpmylVKsbqWCIi5wRFcXC5XDzzzDPcfffd7NixgxUrVpx7&#10;zuPx8Omnn7Ju3TqSk5OtCynihSNH0unbdx5ffvkL77zTjnvvra9LLkXErwRFcUhPTyc6OpqkpCTa&#10;tGnD5s2bzz23adMmjh49SsuWLf/0utzcXLKzs8nNzfVlXJELWr58L1u2HOHDDzvTp09tq+OIiPxJ&#10;0CyO/KufynJycnj11VcpX748q1atomjRorRu3ZqIiAgA5syZw9q1a9m3bx/9+vXzdWSRc7KycgkP&#10;D6FHj+q0aFFe0xMi4reCYsQhOjqajIwM9u/fz1dffUXNmjXZsGED2dnZjB49mp49e1KjRg3q1KlD&#10;aOgf1/v36NGDl156icGDB1uYXgq6TZsO07Llv5k3bzuhoQ4SEgppekJE/FZQjDiEhoby+OOPM3ny&#10;ZMqXL0/z5s2ZOXMmiYmJlC9fHoCbbrqJ2NhYHA7HudfZbDZ9QIulVq8+wD33zMPhsHPNNYWtjiMi&#10;cklBURxsNhv16tWjXr165x7r27fvecc0b97c17FELmrFin3cc888ihaNYMqUjtSrl2B1JBGRSwqK&#10;4iASaE6ezGTw4AWULBnDu+92pHr1eI1+iUhAUHEQ8SFjDMZAXFwkzz3XnIYNE0lKKqrSICIBQ8VB&#10;xEdcLg/z528nPd1J37616d27ptWRREQuW1BcVSHi73Jz3Xz44VYGDlzA3LnbA/0u3yJSgKk4iOQz&#10;l8vNpEkbePDBz7nllmt5//07sNs1NSEigUlTFZK33DmwewGc2eeb851JhthrfXOuK+B2exg//ntG&#10;j15Bly5Vefvt9sTE6LbYIhK4VBwkb6UfhiWDzhYIe+ilj79aNjsktcv/81whu91GuXKxPPhgI55+&#10;+maionzwZyIiko9UHCSPGTAeaPYSVLs7/09nAxyR+X+ey5SZmcv69b/SuHEZunevTrdu1QkJ0cyg&#10;iAQ+FQfJH6GREFHE6hSWSEvL4e9//4JFi3bx6ae9adCgtNWRRETyjH4EEslDp09nc999C5kx40ce&#10;frgxNWqUsDqSiEie0oiDSB45cSKT++5byJIle3jxxZYMHlyfsDDHpV8oIhJAVBzEewe/hc1vgHFf&#10;+JjcjLMLIyl4lxseOJDKmjWHeO212+jTp7bWNIhIUFJxEO/tmQc7Z0OJ2hc/rnRjKFHHN5ksZowh&#10;NTWbqKgw6tQpxVdf9SMpqaj2aRCRoKXiIN4zHoiIgz7rrU7iF4wx7N6dwrBhi+jatSr33deAihXj&#10;rI4lIpKvNJYqcgWMMWzffoJevWbxww/HSEoqanUkERGf0IiDyBXYtu0oPXvOJiPDyaxZ3Wna9Bqr&#10;I4mI+ISKg8hlSknJon//+RhjmD+/F3XqlLI6koiIz6g4yF87vhUW94esE388lp0CYTHWZfIThQtH&#10;8Mort1GsWBRVqxbHZtNCSBEpOFQc5K+l7oOTP529D0TU75sY2aBkXStTWWrhwh38/PMJHnywETfe&#10;eHZqQqVBRAoaFQe5AAP2ELj+EUhoaHUYSxljmDXrJ+67bxE33FCGwYPrEx6ufzoiUjDpqgqRi3C7&#10;PfznP1sZPPhTbrihDG+/3Y7ChcOtjiUiYhn92CRyAcYYZs/+meHDP6dFi2t5550OlCgRbXUsERFL&#10;qTgURNkpkH3q4sdkHPFNFj9XokQ0XbpU4eWXb6NIkQir44iIWE7FoSD6eiTsmHHxY4wbHOHgCPVN&#10;Jj+SlZXL6tUHadKkLDffXI5mzcppC2kRkd+oOBREKbuhcHmo/7eLHxcZD3FVfJPJT2Rl5fL8898w&#10;ceJ63nvvDjp1qoIunBAR+YOKQ0FVqAzUGGB1Cr+Sne3isceW8s47G3jggYbcfntFqyOJiPgdFQcR&#10;ID3dyfDhnzFz5o889VQzHnmkKaGhDqtjiYj4HRUHEeDgwTNs3HiYF15oybBh16s0iIhcgIqDFGin&#10;TmURHR1K5crFWLr0buLiIlUaREQuQhtASYFkjOHw4TR69pzFP/+5ErfbULJkjEqDiMglqDhIgWOM&#10;Yd++0/TuPZtNmw5Tv36CrpwQEfGSpiqkQDHGsGPHCQYMWMCePaeYNq0zrVtX1D4NIiJeUnGQAiUz&#10;M5fRo7/mwIEzfPxxV1q0SLI6kohIQFFxkALBGIPbbYiKCuWJJ24iIyOXG24oY3UsEZGAo+IgQc8Y&#10;w3ffHWDJkj088khTatYsaXUkEZGApcWREtSMMXz11T569JjF/Pk7OHEi0+pIIiIBTcVBgtqnn+6k&#10;e/cZlCtXmHnzelKuXBGrI4mIBDQVBwlaixbtpG/fudSrV5rp07upNIiI5AEVBwlaFSvG0bdvbT74&#10;oBNlysRi02YNIiJXTcVBgorL5WHu3J9JS8uhcuXijBvXmoSEGJUGEZE8ouIQ7IwbVjwEM1vBzJZn&#10;f53YCrbg+6vPyXExYcJq+vSZy9y52zHGEBbmUGkQEclDuhwz2Hk8sG0qRBaDIhXOPpbQCCp1szZX&#10;HsvIcDJu3HeMG/cdd91Vky5dqqowiIjkAxWHAsED1fpAk9FWB8kXmZm5jBnzDW++uY4BA+ry4out&#10;iIoKtTqWiEhQCr7xailwUlOz+f77g9x///WMHXurSoOISD7SiIMErPR0J3a7jYSEQsyZ04NChcJ1&#10;W2wRkXym4hBsjAHMfz3gsSpJvkpNzWbw4E8JCbEzaVIH4uKirI4kIlIgqDgEm1VPweY3z15N8Ttn&#10;GtiC56/6xIlM7rprNqtXH+SVV27T1ISIiA8Fz7eJnHV8K4TGQPV+fzxmDzm7ODIIHD6cRo8es/jp&#10;p2NMmdKRrl2rYrfr6gkREV9RcQg6BmLLwY3PWx0kXzz33Nfs3HmS99/vRNu2lXA4tL5XRMSXVBzE&#10;7xljMMZgt9t57LEb6dOnFo0bl9VIg4iIBfTjmvg1YwybNh1h0KBPOX48g3LlitC06TUqDSIiFtGI&#10;g/gtj8fw/fcHGThwAR6PIT3dSXx8tNWxREQKNI04iF/yeAwrVuyjb9+5hIba+eSTrpQvX9TqWCIi&#10;BZ6Kg/ildesOMWDAfIoWjeCTT7pRt26C1ZFERARNVYifMebs5lWJibF06lSFBx5oSIUKcRanEhGR&#10;36k4iN8wxrB8+V6qV48nMbEQr7xym9WRRETkf2iqQvzG5Mkb6dDhY155ZQ3GXPp4ERHxPY04BApX&#10;Fuz7ErKOXfy4tP0QWsg3mfKIMYbx41fz5JPL6datGo880hSbrrYUEfFLKg6BImUnLO4H7hywXeIO&#10;kNd1802mPOByufnXv1YxZsw39O9fh3/9qxWFC4djU3MQEfFLKg6BwuM6++uWCXBtm4sfGxE4ly26&#10;3Wc3eBo+/HpGj76FQoXCrY4kIiIXoeIQaKJKQOHyVqe4ahkZTlJTc0hIiGHy5A5ERoYQGam7XIqI&#10;+DstjhSfO3Uqi3/840v69ZtLZmYucXGRKg0iIgFCxUF86vjxDB566As++mgbLVsmERZ2ifUaIiLi&#10;VzRV4a+2ToGjG4DfrkvMOn52jQOBu2jwyJF0Hnzwc5Yu/YXRo29h+PCGhISou4qIBBIVB3+1ejQ4&#10;UyGi2B+PFa8OhZOsy3SVpk7dxPLlexk79lYGDKirO1yKiAQgFQd/ZdxQvT+0eNXqJFfN4zHYbDBk&#10;SH2aN7+WG24oo8stRUQClMaJJV8lJ5/mrrtm88svKRQrFkXjxmVVGkREAphGHCRfGGPYtesUHTp8&#10;TEaGkxMnMnWzKhGRIKARB8lzxhg2bz5Ku3Yf4XS6mDOnJ9dfn2h1LBERyQMacfAHWSdg6VA4vee/&#10;HjsOtsDsdfv2naZbtxmEhNiYP783NWuW0PSEiEiQCJricPr0aTZs2EBCQgJVqlTBbj/7pfvrr7+y&#10;Y8cOIiMjqVu3LuHhfrilcXYK7P0cilX/Y1fIuCpQqYu1ua5QXFwk3btXo2/f2lStWlylQUQkiARF&#10;cXC73YwePZpatWoxc+ZMhg0bRq1atQBYt24dmZmZHDp0iE2bNjF06FCL0/4VA9igzjCo3s/qMFfE&#10;7fbwzTf7iY0No3790rzwQktdbikiEoQCcyz8f2RlZXHkyBH69u1L586d+frrr889d8cdd9C7d2/a&#10;t2/Prl27znvdL7/8wtq1a9mxY4evIwcVl8vDrFk/ceeds5k4cT0ej1FpEBEJUkFRHLKzs4mKisJm&#10;sxEbG0taWtp5zx87doxJkyZxzz33nPf44cOH+emnnzhw4IAP0wYXl8vDf/6zlfvv/5w6dUry7LM3&#10;qzSIiASxoJiqiImJIS0tjZycHJKTk0lISCAzM5Pw8HBOnTrF2LFj6dy5MzVq1DjvdU2bNqVp06Ys&#10;XrwYp9NpUfrAZYzh3Xc38uijS2nevDxvv92OkiVjrI4lIiL5KChGHMLCwmjevDkPPPAAS5YsoW3b&#10;towZM4bk5GReeukl1q1bx6xZs5gyZYrVUYOKx2NYv/5X2re/jqlTO6o0iIgUAEEx4mC32/+06PHF&#10;F18EYOzYsVZECmrGGA4fTichIYY332yHw2HD4QiKDioiIpegT3u5LLm5bh5+eAlNm77L4cNphIU5&#10;VBpERAoQfeKL1zIynIwYsZg33ljLPffUoVixKKsjiYiIjwXFVIXkv5SULB5+eAmffPIDY8Y05+9/&#10;b0xYmMPqWCIi4mMqDuKVL77Yw/z5O3jhhZYMH349oaEqDSIiBZGKg1xUdraL8HAH7dpVonTpnjRp&#10;UpaQEM1wiYgUVPoGkAvat+80w4cv4rvvDlCoUDjNmpVTaRARKeD0LSB/affuU/TvP4/PP99NSkq2&#10;1XFERMRPaKpCzmOMYefOk/TtO5dDh9J4550OtGtXyepYIiLiJ1Qc5DzHjmXQo8dMUlKy+fDDztxy&#10;y7W6LbaIiJyj4iDniY+Ppk+fWrRsWZ569UpbHUdERPyMioNgjGHdul/JyHByyy3XMnJkE6sjiYiI&#10;n1JxKOA8HsPSpb/Qt+9catQowU036coJERG5MH1DFGBut4f587dz991zKV++CO++2xGHQ+sZRETk&#10;wlQcCiiPxzB9+o8MGbKQGjVKMGNGd8qVK6KFkCIiclEqDgXY8eMZNGtWjg8/7EzZsoWtjiMiIgFA&#10;axyssHkiHPwajDn7e2c6uJ1A/v+0n5PjYv/+VJKSijJ0aAMGDKhLoULh+X5eEREJDhpxsMLmNyF5&#10;KZzec/ZX5lEo3Rjia+XraXNyXLz88ve0b/8RW7ceJSwsRKVBREQui0YcrGA8UKED3Pa+z06Zk+Pi&#10;+ee/4eWXv6dv39pUqFDUZ+cWEZHgoeIQ5IwxuFweHntsKRMnrufBBxsyenRzoqJCrY4mIiIBSMWh&#10;AFi5cj9vvrmOp55qxiOPNCU8XH/tIiJyZfQNEsQ8HoPdbqN582tZs2YQNWuWICTEYXUsEREJYFoc&#10;GaROnMikT585TJ/+Azabjbp1E1QaRETkqqk4BKGDB8/Qr99cPv98tzZ0EhGRPKWpiiCzZ88p7rtv&#10;EVu3HmXixLZ07VrV6kgiIhJEVByCyOnT2YwYsZjt248zcWJbOneuit2uEQcREck7Kg5BwhhDdHQo&#10;vXpVZ/jw67nttoqaphARkTyn4pCX0g7ChpchO+Xix6UfJq+2lzbGsGHDYQ4cSKVDh8r06VM7T95X&#10;RETkr6g45KUja2HTGxCdACEX2co5pjQk3njVpzPGsGbNQe6+ey7Fi0dz443XEB8ffdXvKyIiciEq&#10;DnnJeMARBp3mQom6+XsqY/juuwN07z6TuLhIJk1qr9IgIiL5TpdjBiBjDF9/nUz79h9TokQ0Cxb0&#10;pmbNklbHEhGRAkAjDgEqJSWL2rVLMn16N0qU0EiDiIj4hopDAHG5POzceZIqVYpzxx1VuO22ikRE&#10;hOjqCRER8RlNVQSI3Fw3kydvoE2bD1myZA92u43IyFCVBhER8SkVhwCQk+PitdfW8MQTy7jppnJc&#10;f32i1ZFERKSA0lSFn8vKymXcuO+YMGE13bpVY+zYWylaNNLqWCIiUkBpxMHP7dmTwocfbqVv39qM&#10;H99GpUFERCylEQc/lZmZS1iYg2rV4pk+vRvXXVeM6Ogwq2OJiEgBp+LgLY8bclLA47rwMTmnr/o0&#10;xhgyM3N56KEvqFcvgUGD6lG3bsJVv6+IiEheUHHw1vEtsKArZJ248DEe19mdI22OKzrF76Whf//5&#10;LFiwg+rV4/n/9u48Oqr6/v/4c7ZMJpNMyB6ykY0oQiBVg2zypWqVtf0qaPNFNG49aKEnqBikB7FF&#10;iNJQVOISqUVRqdEKRkKEFKyaihwW/UpYNCBEQiGQlckyyWz3/v7gx3yNCh0gMFnej3P4Z+4sb+69&#10;M3nd+9kURUV3YW8nhBBCdDkJDt5qrwPbSUj/DfRLPfvzAvtDyMAL+ojmZjszZqxj06ZDFBZO4p57&#10;MtDppBuKEEKI7kOCw/nQ6CBtKsSN7fK3bm93cv/969mypYq3357KbbcNQquVORqEEEJ0LxIcugl/&#10;fz2zZmVy991DmTz5CgkNQgghuiUJDj62f38dW7dWk52dwbhxiQAyG6QQQohuS4KDD335ZQ0PPLAe&#10;h8OMcO5CAAAX0ElEQVTNTTclk5QU4uuShBBCiHOS4OADqqqybdu/mTmzBLdbpbBwMomJ/XxdlhBC&#10;CPEfSZd9H9ix4xj33FOMTqfltdd+xfXXJ0jzhBBCiB5BgoMPdHS4GTgwlNWr/5vrrouT0CCEEKLH&#10;kKaKy0RVVfbtqyU1NYz/+q8BDB8eg8lk8HVZQgghxHmROw6Xgdut8MEHlYwe/Rp/+9seVFWV0CCE&#10;EKJHkuBwibndCu+8s4/p09dy7bUx/OpXV0jThBBCiB5LgsMl5HIprFz5Bffe+wE33phEScn/EBYW&#10;4OuyhBBCiAsmweESOnmylYKCHUybdhVFRdMICJDmCSGEED2bdI68BJxONwD9+wexfn0W0dFBmM1+&#10;Pq5KCCGEuHgSHLpYa6uDRYs+RVFUliy5gdTUMF+XJIQQQnQZaaroQlZrB7m5m1m58guCgvxkoSoh&#10;hBC9jtxx6CJNTe08/HAZxcXf8PjjY8jJuQ6DQefrsoQQ3Yyqqqiq6usyxCWi0Wh6/cg5CQ5dZPHi&#10;coqLv2HRop8zc+Y1GI2ya4UQnSmKwqlTp+jo6PB1KeISMZlMBAcHo9X23hv68tftIpy+cgCNBrKy&#10;hjB8eBy33Xal3GkQQvyk9vZ27HY7ERERvfoPS1+lKAr19fUYjUYCAnrv0HsJDhdIVVVOnmxj1ar/&#10;Ze7cUWRmxpKZGevrsoQQ3ZjL5cJkMmEwyNDs3kin02EymXA6nb4u5ZKSyHsBVFXl2LEWbr21iLy8&#10;f3HwYIOvSxJCCFRVRVEU3G43iqJ4+lL88PGfev7l7HvR2trK5s2bL3tfD1VVf7Rvzjx+Zj+43e4f&#10;Pfb9/fj913d0dLBp06Y+12dF7jhcgIMHG7n99nc5fryV0tLpXHVVhK9LEkIIbDYbkyZNIiMjg5qa&#10;Gh555BGuu+46Nm3axDvvvENgYCAOh4OFCxcSExPDc889x+7duwkNDSU6OppZs2YRGBh4Xp95JnB4&#10;2/SiqiqvvPIKt9xyyzk7ESqK0qXNOW63mxUrVrBv3z7sdjvLly8nIuL0b3d9fT133XUXV155JWaz&#10;mSVLlnDgwAGeeuopLBYLERERPP7446xatYrdu3fjdrvJyclhyJAhfPjhh4wZM+a891tPJsHhjI33&#10;wHH/s29320FxUbGnjqxHi2hrc/LBB1mMHCnLYgshuo/+/fuzfPlyVq1axebNm0lKSuL1119n+fLl&#10;REdH89FHH7F06VLuvvtuKioqWLlyJXq9HofDgZ/f6YnqVFXl/fffp6SkhH79+jF37lyefPJJli9f&#10;zuHDh/nwww+ZMmUKCxcu5IorriAgIIDU1FSmT5/O4sWL+eUvf8mBAwf4+OOPUVWVu+66i5EjRwLg&#10;dDrZvXs3OTk5tLe3k5+fT21tLf3792fu3Lnk5+dTXV3NgAEDuO6661i3bh0ul4s77riD9PR0Xnnl&#10;FU6cOMHAgQOZM2eO5/e3pqaG9evXe+4YANxyyy2kpKQA0NbWxvbt23nrrbd499132bhxI3fffbfn&#10;uSaTiWHDhjF8+HAAvvjiC8aNG8ftt9/O3LlzOXLkCLt376agoIDDhw9TUFDAiy++yLBhw/jss88Y&#10;P378ZTm+3YEEhzMMAZA29dzPMUdjChjGVVe5yc0dTWZmjIQGIcSF2fYUfP3Whb1W7w+3boCg+B9t&#10;qqmpYc6cOXz++ee8/PLLHDt2jMDAQGJiTv9eDR48mBUrVlBRUcG1116Ln58fGo0Gk8nkeY/6+npK&#10;Skp47rnnMJlM6HQ67HY7cPpOgMPhQFVVQkJC+OMf/0hTUxMLFy7k17/+NZWVlcTGxrJgwQLGjx9P&#10;Q0MDb7/9tic4KIqCy+VCq9ViNBoZN24cVVVVlJSUUFVVhcPhYOLEidx8883ceeedjB8/HofDwerV&#10;q3nhhRe4/vrrOXz4MMXFxdx1112Eh4cDEBwczNixYzs1xZy5owDQ0tJCSEgIer2ehIQEtm7d6tkW&#10;GBjI3LlzAXj66afJy8tj9OjRPPLII5SXl5OWlkZcXBzh4eE8++yzNDY2UlNTg0ajIT4+noMHD17Y&#10;ceyhJDic0S8Vbnj+JzepqsqePbXExgaRGmri9dcTMJsNEhqEEBeuXzLEjL6w1+r8QPfTd0ijo6PJ&#10;z89n/fr1HDlyhMzMTGw2G83NzQQHB3PixAnCwsJISEhg48aNqKqKRqNBURTPHARutxu9Xk9gYCA6&#10;3f+NElNVFbvd7rmqj4mJwWg0EhYWhtFoZMOGDQwZMgStVovBYGDw4MH4+/sTHBzseY8zn6GqKrt3&#10;72bt2rVMnToVf39/2tvbMRqNREdHo9Vq6ejoYOjQoWi1Wm688UZ27NjBRx99xC233ILRaMRms3ne&#10;98SJE7z++uu4XC7PY9nZ2QwdOhSAgIAAWltbAWhqaupUk8lkYvTo0aiqys6dO9m/fz979uxh9uzZ&#10;DB8+nPnz51NbW8v8+fOprq7m+PHjtLe3A6ebh4KCgi7sOPZQEhz+A1VVKSk5wJw5m7j33gwWLBhL&#10;YKCsOyGEuEiD7jz9r4tpNBqMRiOTJ0/md7/7HWPHjmXkyJH8+c9/ZuDAgXz++ec89NBDDBs2jHXr&#10;1vHss88SExNDa2srWVlZBAUFER4ezsCBA1m2bBmxsbH84he/ICUlhdWrV3P06NFOnwVgMBiYOHEi&#10;OTk5bNiwgeDgYH72s5+xa9cuwsPDiY+P58orrwRAr9cTEhJCa2srOp2Ojo4Ovv32W+rr6zu9r5+f&#10;H+PHj6e8vJy4uDgsFgsWi4W2tjYOHTpEY2Njp/93YmIiixYt6tRR8fujVwIDA4mMjGTlypXs2LGD&#10;3Nxc9uzZw969e7nhhhvYsGEDer2e3bt3k5WVhcPhYOPGjRw5cgRFUQgODmb79u3U1NTw5ZdfMmPG&#10;DE/4ycrK6vLj2J1p1L7WHfQnbNq0Ccfnz/DLRZ90elxRVN57bz85OZsYNCicl1+exBVXhPumSCFE&#10;j2e1WlFVlX79+l2S93e73VRWVnLVVVcBUFlZSXx8PHq9nsrKSqxWK/Hx8QwYMAA43e6/f/9+nE4n&#10;SUlJREdHe8KAzWZj7969qKpKRkYGHR0d7N+/n5CQEIxGIxEREdTV1ZGUlARAR0cHu3btYtSoUWi1&#10;Wmw2G/v27cPlcpGSkkJkZCRw+mJs69atNDY2MmnSJPbt24fD4SAwMJDY2FgaGxsJCQnBYrHgdDqp&#10;qKigo6OD5ORkwsLC2L9/PwB+fn4kJyfj73+Ovmk/YLVa2bNnD9HR0SQnJ9Pc3IzVaiUqKoq9e/di&#10;t9tJSkoiJiYGt9vNvn37aGlpISUlhaioKKqrqzl69Cj9+/cnOTkZl8vF4sWLeeKJJ9DrT1+Hnzp1&#10;Co1GQ3BwMIqi8Nhjj5GXl4fRaOyag9wNSHDgp4ODoqj87W97yMnZRGZmDIWFk0lMvDRfdiFE33Cp&#10;g0NPoaoqdXV1RERE9OgmX5fLhdVqJTQ01PP/6AvBQZoqzkJRFF58cSdjxsTzyitTiI7uO0NthBDi&#10;UtJoNJ47ED2ZXq8nLKzvrYAsweEHXC4Fl0vB319PUdFUQkNNBAX1nqQohPAdrVaL3W7vcxMG9SVO&#10;p/O8mk96IgkO3+NwuCko2M6//lVNUdE0Bgzo27cThRBdy2Qy0dzczLFjx2Stil7ozMiU0NBQX5dy&#10;SUlw+P867C6eeupTli7dyr33ZqDXy5daCNG19Hq9p+Od3HXofTQaDTqdrkf32/BGrwgOiqLwl7/8&#10;hZ07dwKQl5fnaT/bu3cvy5YtQ6PRMHXqVCZPnvyT7/FMkZmva7eRkzOCJUtukOAghLgkNBqNpwe+&#10;ED1Rrzh7HQ4HW7ZsYfXq1RQXF/Phhx9yzz33ALB27VoeeOABUlNTefTRRzsFB5fL5ZnF7OvacObO&#10;Hc68eWMANw6H+6c/TAghhPCCoiidZrLsLXpFcGhtbcViseDv709SUhIff/yxZ1tdXR3x8fFYLJZO&#10;M4rB6VCxY8cOqqqquPrqFk6dKuXJJzdd7vJ7BVVV2bt3L4MHD5a224vQ2NhIa2srCQkJvi6lx5Jz&#10;sWu0tLRQW1vrWetBnL8zM1E6nU4ZjtndnJmqVFVVmpubO61Sdmaa0e+Psz3j9ttvZ9q0aZSVleFw&#10;OJgyZcrlLr3XcLlcPP744zz99NOdZmsT52f79u0cPHiQGTNm+LqUHsvtdjNv3jzy8vI8izaJ8/fN&#10;N9+wZcsWZs+e7etSeixFUZg3b16v+03sFcHBZDIRGRnJmjVr2LZtGw8++CCvvvoqkyZNYuzYsbz1&#10;1lvExMRw9dVXd3rdmasRs9mMwWDoNCe7OD+qqhIaGopOp5P9eBH8/f1/tD6AOH+hoaHo9XrZjxfB&#10;aDRisVhkH14EjUZDSEhIr+ss2WtmjmxqamLnzp3ExMQwaNAgvv76a5KSkvDz8+Orr76ira2N4cOH&#10;ExAQ8KPXtrW1oapqn1pPvaupqkp9fT3h4eG97ktyObW3t+N0OrFYLL4upceSc7Fr2O12bDYbISEh&#10;vi6lx+qt52KvCQ5CCCGEuPR6RVPF+XK5XLS0tGAwGDCbzZ4kqKoqra2tuFwuuUXnhba2Ns/iNGfa&#10;8BRFwWaz4XA4MJlM+Pv796qk3dVcLpdnlcDAwMBO++rM+WgwGHr9THQXy2azYbfbMZvNnfo1qKpK&#10;S0sLLpeLoKCgXtfW3JXcbjctLS1otVoCAwM9TblnzkOn00lAQABGo1G+02ehKAptbW243W4sFkun&#10;zrlut5vm5mbPcuU9eR/2yeDw0ksvceDAAZqbm3nyySc9vYb37dvH0qVLMZvNjBgxguzs7B59cC+l&#10;kydPkpubi9lsJikpiYcffhi9Xk9TUxPPPPMMfn5+VFdXU1hYiNls9nW53dbq1avZtWsXNpuNxx57&#10;jCFDhgCnf6xPnTrFrbfeSnZ2Nvfee6+PK+2+6uvrmT9/Pn5+fkRFRTF//nwMBgOqqrJ582aKi4sJ&#10;Cwtj+vTpDBo0yNfldlt///vf+fjjj3E4HPz2t78lMzMTgCNHjvD73/+exMRE2tvbWbx4sXynz6Ku&#10;ro7nn3+e7du3s2bNGqKjo4HT3+eioiLKy8tpa2sjNzeXoUOH+rjaC9fnxiopikJ5eTnLli1jxowZ&#10;lJSUeLatW7eOWbNm8fzzz1NSUiIzu53DunXrmDZtGi+++CJHjhyhuroagLCwMPLz81m8eDFJSUkc&#10;OHDAx5V2X4qi8M9//pNnnnmGmTNnUlxc7NnmdDp57rnnuOOOOyS8/gdlZWWMGzeOF154gZaWFs85&#10;19bWxqpVq7j22mtJT0+XYYXnoCgKZWVlPPXUU8yZM4e1a9d6th08eJD09HSeeOIJrFYrNpvNh5V2&#10;b1FRUeTl5ZGamtrpcbfbzfvvv09BQQFz5szhvffe81GFXaPPBYe2tjbMZjN6vZ7w8HAaGxs92xoa&#10;GoiIiECr1aLRaCQ4nENNTQ1xcXGe5WNbW1s7bT98+DCHDh1i8ODBPqqw+7PZbPj5+WE0GgkJCaG5&#10;uRk4fXXywQcfcM0113iuWMTZnTx5kpiYGM8aAVarFTg9Mdz27dtJTU3lxIkTvPbaaz6utPvq6OhA&#10;o9FgNpuxWCydwkFGRga7du1i5syZREVFERQU5MNKeyZVVdFqtWi1WiIjI2lqaurRE0P1ueAQEBCA&#10;zWbD5XLR1NREcHCwZ1u/fv06HVC50ju7iIgITp486Wn//P5olcrKSv70pz+xbNkyaVM+B5PJhMPh&#10;wOFwdJp/xOVyUV1dTWlpKStXruSNN96gtrbWx9V2X2FhYdTV1f1oHhedTkdaWhrXX389N910E1VV&#10;VXIxcBZGoxFVVWlvb6etrQ2TyeTZtm7dOrKzs3n11VdpaWnhxIkTPqy0Z9JoNJ5ZJBsbG7FYLD36&#10;74vuD3/4wx98XcTlpNVqOXDgANu2bWPr1q1Mnz6doqIiIiIiiImJ4bXXXuOrr74iLS2NESNG9OiD&#10;eylFRESwcuVKKioq8Pf3Jy0tjXfeeYeUlBSys7MZNGgQtbW1REVFydDCs9BqtVRXV/PJJ5+wbds2&#10;brvtNkpLSzGbzUycOJEJEyZgMplIS0tjzJgxci6eRVhYGG+88QYVFRU4HA6GDx/OX//6V8aNG0dD&#10;QwNbtmzhs88+Y9KkSSQlJfm63G5Jq9VSW1tLWVkZ27ZtY+LEiZSXl6MoChERERQVFXHs2DGOHz/O&#10;5MmTOwUL8X9sNhtr1qxh48aN2O12QkNDKSgo4IYbbqC+vp6ysjI+/fRTpk2b1qNnh+2TwzFtNhtV&#10;VVVYLBZiY2OpqakhNDQUPz8/jh49is1mIyUlpVdNEXop/Pvf/8ZqtZKQkODpGBkeHs4333zjuWuT&#10;nJwsweEc2tvb+e677zCZTMTHx1NbW4vFYvF0Pjt16hSKovT6ZXovVk1NDQ0NDcTHx+Pv709dXR1x&#10;cXHY7XYOHTqEv78/iYmJMgX1OdjtdqqqqvDz8yMhIYGGhgbMZjNms5nvvvuO1tZW+vfvT1hYmITY&#10;s3C5XBw8eBC73Y5OpyMhIYFTp04xYMAAHA4H3377LSaTiYSEhB49aq9PBgchhBBCXBiJ30IIIYTw&#10;mgQHIYQQQnhNgoMQvZSiKLS0tNDY2Ijb7f7RNqvVSkNDA62trRc02kBRFIqKinA6nRw/fpzFixez&#10;fv161q9f/5PPXbNmjWf2PGkhFaLnkj4OQvRSTU1NFBQUsGXLFt58800GDBjg2VZWVkZxcTHh4eEE&#10;Bwcze/ZsT2ctVVUxGAxoNBpcLhdut7vTqqdOpxMAvV6PzWYjICCAFStWEBsby+TJk1FVlYCAANxu&#10;Ny6XC41Gg8Fg8Azzu/POO3nppZc8Q9J0Op0n2PTkDmNC9BV9csppIfqCkJAQFi5cSF1d3Y+2/eMf&#10;/+D+++/nmmuuQaPR0NzczIwZM0hJSeH48eM8+OCDjBgxgnnz5nkmrlmwYAFbtmyhtLSUqKgosrOz&#10;ycvLIz8/nw0bNhAZGYnFYqG0tJSlS5eSn5/P8ePH6devH0uWLOG+++5jzpw57Nmzh6effpr09HSa&#10;m5uZPXs2hYWFJCcnM2HCBB/sKSHE+ZDgIEQfcfjwYTZs2EB6ejqzZs2ioKCAgoICRo0axbRp0wgK&#10;CiI3NxeDwcAjjzxCY2MjVquVq6++mk8++YTy8nLKyspYsWIFQUFBnrsEISEh3HzzzYwaNYq4uDhK&#10;S0uprKykpaWFl156qVOzRGZmJhkZGSxcuBBFUViwYAFHjx6loqKC++67z1e7RghxHiQ4CNFHREZG&#10;Mn78eIKDg4mMjCQ/P5/29nZyc3PJyMhAq9ViMBjQ6/WeVU7T09OZMGECEyZMICAggNLSUgwGA1qt&#10;9kdT5v5wZU8/Pz/PvAk/7GOh0WiwWCwMHjyYVatWMXDgQJlUSIgeQoKDEL1UR0cHa9eu5auvvmL1&#10;6tVkZ2eTlpYGwLvvvsvRo0c9YSEyMhKr1UphYSGNjY1MmTKFn//85zzxxBNs3LgRl8tFVlYWmZmZ&#10;LFq0iMTERG688cazfnZqaipOp9Oz2uxDDz3k2RYQEMCbb75JVlYWY8eO5Te/+Q0vv/zyJd8fQoiu&#10;IZ0jheil3G43hw8fxmazodVqSUxM9CxQZLVaqampQVEU+vfvj06nIycnhwULFuByuUhJSUGv11Nf&#10;X8/Jkyc9M1sqisKRI0dQFIXExERqa2uJi4ujvr4es9mMwWCgrq6O2NhYrFYrx44dw9/fn6SkJKqr&#10;q0lISKC2tpb6+nqSk5OpqqqisLCQ5cuXo9fLdYwQPYEEByEEbW1tFBQU8Oijj162hclqamooLCxk&#10;/PjxjBw58rJ8phDi4klwEEIIIYTXZAIoIYQQQnhNgoMQQgghvCbBQQghhBBek+AghBBCCK9JcBBC&#10;CCGE1yQ4CCGEEMJrEhyEEEII4TUJDkIIIYTwmgQHIYQQQnhNgoMQQgghvCbBQQghhBBek+AghBBC&#10;CK9JcBBCCCGE1yQ4CCGEEMJrEhyEEEII4TUJDkIIIYTwmgQHIYQQQnhNgoMQQgghvCbBQQghhBBe&#10;k+AghBBCCK9JcBBCCCGE1yQ4CCGEEMJrEhyEEEII4TUJDkIIIYTwmgQHIYQQQnhNgoMQQgghvCbB&#10;QQghhBBek+AghBBCCK9JcBBCCCGE1yQ4CCGEEMJrEhyEEEII4TUJDkIIIYTwmgQHIYQQQnhNgoMQ&#10;QgghvPb/AEVcfnLTck2UAAAAAElFTkSuQmCCUEsDBAoAAAAAAAAAIQBCYt8MQWwAAEFsAAAUAAAA&#10;ZHJzL21lZGlhL2ltYWdlMi5wbmeJUE5HDQoaCgAAAA1JSERSAAACDQAAAg0IBgAAAL0YTJQAAAAJ&#10;cEhZcwAAIdUAACHVAQSctJ0AACAASURBVHic7N13dFTl2sbh32TSQ0iAJBBqaNJ7lV6lKggqIigg&#10;CCJ4UJEiRRHFI+KxgVQLCiKo9CItoBTpRZQuIL2Emp5M2d8fc8wnR9SomezJ5L7WcmEymexnQma4&#10;5y3PazEMw0BERETkT/iYXYCIiIjkDAoNIiIikikKDSIiIpIpCg0iIiKSKQoNIiIikikKDSIiIpIp&#10;Cg0iIiKSKQoNIiIikikKDSIiIpIpCg0iIiKSKQoNIiIikikKDSIiIpIpCg0iIiKSKQoNIiIikikK&#10;DSIiIpIpCg0iIiKSKQoNIiIikikKDSIiIpIpCg0iIiKSKQoNIiIikikKDSIiIpIpCg0iIiKSKQoN&#10;IiIikikKDSIiIpIpCg0iIiKSKQoNIiIikikKDSIiIpIpCg0iIiKSKQoNIiIikikKDSIiIpIpCg0i&#10;IiKSKQoNIiIikikKDSIiIpIpCg0iIiKSKQoNIiIikikKDSIiIpIpCg0iIiKSKQoNIiIikikKDSIi&#10;IpIpCg0iIiKSKQoNIiIikikKDSIiIpIpCg0iIiKSKQoNIiIikikKDSIiIpIpCg0iIiKSKQoNIiIi&#10;kikKDSIiIpIpCg0iIiKSKQoNIiIikikKDSJu4HA4cDgcd7zNMAwcDgeGYbjl2p988gk3b968421O&#10;p5P09HTS09NxOBw4nU5sNttttfxSu91uJz09PeO2X+7rdDoBSE1NZd68eRiGwfz587l06RInTpxg&#10;+fLlWf6Ybt68yeLFizOu/Xvsdjt2u/22x/t7H//y9/Drn4eI/DGFBhE3eOONN/j888/veFt6ejoj&#10;RowgMTHRLddetmwZCQkJv/m80+lkyJAhdO3ala5duzJs2DB27drFQw89REpKSsbXjBs3jjlz5jBu&#10;3DgqVapEXFwcALt37yY6Opply5YBsHjxYlJTUwFYs2YN165dw8fHBz8/vyx/THnz5mXHjh3s27fv&#10;d7/GMAx69uxJr169MsLFtm3bGDRoUMbXbN68mSFDhgBw/vx5+vXrR+fOnXnggQfo378/aWlpWV67&#10;iDfxNbsAEW+2bds2fHx8OHjwIPny5aNz58589913LFu2jPDwcNq1a0fVqlXZtGkThw8fpl69etSp&#10;U4fLly+zZ88eUlNTCQkJIT09nUKFCrF3714qV65Mw4YNSU9PZ/Xq1fz8889Uq1aNRo0aYbVaf7eW&#10;vXv3cu3aNb766iusVis2mw0fHx+CgoLYv38/DRo0IDk5mfXr1/Pcc8/xn//8h+joaHbu3EnHjh1Z&#10;v349d911FwApKSksXryYqVOnYrFYMq7h6+tLUFAQaWlprFu3joiICPbu3UvDhg2pVq0aAN9//z1b&#10;t26lZMmStGjRAl9fX3bv3s2ePXsoUKAAnTt3JiAggNWrVxMREcGePXvo3LkzzZs3Z8WKFdSqVeuO&#10;j++nn34ib9682O12Tpw4QdmyZX/3Z2Gz2Rg5ciRt27bl4Ycfzri/iPwxjTSIuNGaNWsYO3YsoaGh&#10;fPbZZ6xfv56CBQsSGhpK5cqViYyM5IMPPmDlypVER0czceJEtm/fzrlz5xgwYADXrl0jMjKSWbNm&#10;MWPGDMLCwpg4cSLHjh0jKSmJ06dPU7JkSd5++202b978h7VERERw+PBhVqxYwfnz5wkICCAgIIB7&#10;7rmHVatWAbB//35KlixJvnz5AGjbti2xsbHExcVx8uRJqlevDkBSUhLXr1+nQIECt13j5MmTLF++&#10;nNTUVN555x0WLFhAeHg4gwYNIiUlhR07djBx4kQKFizIypUr+eijj0hLS+PYsWMULVqUAwcO8O9/&#10;/xvDMFiwYAETJ04kIiICf39/SpQowZEjR3738W3YsIHGjRvTuHHjP/1Z/Pzzz9y6dYs2bdrg6+uL&#10;r68v5cuXJyAg4E//TkVyM4UGETfr2rUrDz74IN27d2f37t2ULFmS/Pnz07RpUyIjI1mxYgUFChTg&#10;xo0bhIWFsX79egCqVatGr169qFmzJhaLhf79+9OtWzeqV6/OiRMnyJs3L7Vr1+bGjRsUKlToT/+h&#10;LFGiBJMmTWLdunX07t2bUaNGkZSURKNGjThw4AA3b95k6dKldO3aNeM+5cqVIyEhgeXLl1OqVCny&#10;588PuN6pWyyW20YZ/lfevHnp168fDz30EGXLluX06dMsWLCAqKgobty4Qf78+Vm7di0BAQHUq1eP&#10;5ORkoqKi+OabbzK+R69evejSpQv58uUjMDCQ5OTkO649cDgcfPvtt1SrVo2qVauyZcsWbDbb79aW&#10;mJiI1WolODj4D39mInI7hQYRN7JYLBnv2n8Ztv81m82Gw+EgMjKSAgUK0LFjR+6//37ANTLwy3RD&#10;QEAAISEhWCwWAgICSE9PJzY2lnfffRd/f3/Cw8Mz1hf8US2tWrXi/fffZ+7cuWzatIlTp05RokQJ&#10;ChcuzNdff83evXtp1apVxn18fHyoV68eM2bMoHnz5hmft1qtf7qQ09/fn9DQUCwWC4GBgaSkpJCQ&#10;kJDxWGvUqMGzzz7LmTNnGDFiBMnJyURGRt72OKKiojKCic1mw8/PDx+f375sHTx4kKNHjzJhwgTe&#10;eOMNDh48yOHDhzOCxi9SUlLw9/cnIiKC9PR0rl+//oePQURup9Agks18fX1JS0vj4sWL+Pj4UKFC&#10;BZxOJ7Vr16ZcuXKEh4cD/OG7eICzZ89Svnx5GjRowK1bt/509f/Zs2f57rvvuHjxInFxcVgsFvz9&#10;/fHz86Nt27a89dZblCtXjrCwsNvu1759ewYOHEjlypUzPhcUFERAQABJSUl/6bE3bdqUuLg4qlWr&#10;RpUqVYiMjCQpKQkfHx9atmz5h7tOrly5QrFixe74c1m1ahX9+/dn6tSpTJ06lT59+rBu3TqKFy/O&#10;uXPn2L9/P6dPn85YE1G4cGGqVavGrFmzOHnyJKdOneLzzz+/LWCIyG9pIaSIGxQqVIj8+fOTnJyc&#10;MdIQFhZGdHQ0fn5+dOrUiYkTJ9KjRw+ef/553n//fV588UXCwsLo168fwcHBxMTEZHy/UqVKERgY&#10;mPG9w8PDqVu3Li+//DKvvfYaxYoVy5g6KF269B13MFitVr788ksSEhJwOBwMGTKEkiVLAlC/fn2K&#10;FSvGgw8+mPH1hQsXJjw8nCJFitC7d+/bPhcSEkLTpk3ZtGkTbdu2JSYmhsDAQEJDQylatChWq5WS&#10;JUvi7++PxWKhePHiBAcH88ADD3D16lVeffVVAgICaN++PS1atKBWrVqMHz+eypUrU6NGDQBiYmII&#10;CQkBXDsjvvvuO1q3bn3Hn/fp06fp3r17xhqLVq1aMW3aNPLnz8+YMWN49913MQyDChUqcP/992O1&#10;WhkxYgSzZ89mwoQJWK1Wqlatir+//9/9KxfJFSyGuzaLi4hpnE7nb3oaWK3WPx29+CsuXLjAzJkz&#10;eemll7L0+97JzZs3mTx5Ms8++yzBwcFuf2wicmcKDSJeaP/+/cycOTPjY6vVypAhQyhTpoyJVWWN&#10;9evXs2jRots+98Ybb5AnTx6TKhLJPRQaRLxQSkoKV69eve1zUVFRXrGlMCEh4TcdLwsXLvyHPSpE&#10;JGsoNABpaWk4nU4Nb4qISJax2+0Zu568hRZCArNmzWLnzp1ERkaaXYqIiHiJLVu2sGrVqt80QcvJ&#10;FBoAPz8/hg4dStWqVc0uRUREvIBhGIwePRpfX+/6Z9a7Hs0/8Gfd7URERHI7NXcSERGRTFFoEBER&#10;kUxRaBAREZFMUWgQERGRTFFoEBERkUxRaBAREZFMUWgQERGRTFFoEBERkUxRaBAREZFMUWgQERGR&#10;TFFoEBERkUxRaBAREZFMUWgQERGRTPGK0OB0Ojl37hz79+8nNTX1ttvsdjvHjx/n8OHDpKWlmVSh&#10;iIhIzucVoSE9PZ3Vq1czdOhQTp06ddtta9asYfr06cyZM4fPP//cpApFRERyPq8IDYGBgfTr1486&#10;der85rb169czYMAAnn76abZs2YJhGBm3OZ1OnE7nbZ8TERH5JwzD4NaVy8Sf2md2KVnO1+wC3C01&#10;NZXg4GCCgoKw2+04HA58fV0Pe+bMmRw/fpwDBw7QoEEDkysVEZEczTAwHGlc2beOR5/cxnc/3uC1&#10;GWYXlbW8PjSEhISQkJCAxWLBz88vIzAA9O3bF6fTyaxZs0ysUEREvMKtU1xY8SoPjfVh/+US1KgV&#10;Y3ZFWc4rQoPNZuOjjz5i3bp1nDt3jmeeeYbZs2czduxYunbtyuuvv46Pjw/333//bffz8/O77U8R&#10;EZG/zJYCP8zC2PYyG3fexc9pXVm+ogvr1nnfG1KvCA2+vr489thjPPLII4BrjcOkSZMICAggKiqK&#10;atWqYRgGQUFBJlcqIiJewzDg4g7Y8gLxp/aRp1J7unUbT2tHIaKiQli3zuwCs55XhAaLxfKbQPDr&#10;0YPg4ODsLklERLxZynXY8xZ8P51tJyN5dlkfRv67F50jylAQvHaBvVeEBhERkWxhOOHntbB1LNw4&#10;TuzVlgyYX5HQqCKUuquQ2dW5nUKDiIjInzEMSDwPuybBwdkY+cuzyvIygz5KI7p4AWbM6ECVKgXN&#10;rtLtFBpERET+iD0FTqyE7eMh4RzUeJoLUb14vtMaYkpHMX16R8qXjzC7ymyh0CAiInInhhNuHIed&#10;r8PxRRBVHWfzKRhFGhFtsTBxopOqVQsSExNudqXZRqFBRETkf6UnwtEFsOPfYE+GeqOwVx7AvK9O&#10;43AcoFevatx3Xzmzq8x2XtFGWkREJEsYToj7EVb1gA3/ggIVoMvX2Go8z4dzTvDkkyuIjT2Jw+E0&#10;u1JTaKRBRETEMMCRBvsmw86J4BsILd6DCj1Jd/ry/pSdvPBCLJ06lWPWrHvx87OaXbEpFBpERCR3&#10;Mwy4vAfWPwVX9kKFntDoVQgtit3uZNKkLbz88rc89lg1pk7tgL9/7gwMoNAgIiK5WeoN18jC3ncg&#10;rCR0XgYx94DFFQysVgtVqxZkxIiGvPhi01w7wvALhQYREcl9nDY4tQY2vwDxp6D6YKg3EgILgMVC&#10;fHwa27efo3nzGDp0uIt27cri66tlgPoJiIhI7nLzJKwfBKseAf9QuH8FNPk3BEWAxcL168kMHryK&#10;Pn2WsG/fJXx8LAoM/6WRBhERyR1syXDsS1ffhbSbUHs4VH/SFRb+68qVJJ56aiUbNpxi/PjmVKvm&#10;/V0e/wqFBhER8W6GAVd/gO0T4Oc1UKQh1B8LheqAz/+vUbh0KZG+fZeyY8d53nzzHnr2rJqrFz3e&#10;iUKDiIh4r7R4OPgJ7H4TLD7Q8BWo9BgEhP3mSy9cSOD06VtMntyOBx+spCmJO1BoEBER7+N0QNz3&#10;roWOF7ZCyQ5w91goUAkslowvMwyDuLhkwsICqFkzmtWrexIdnQerVYHhTvRTERER72EYkHIddk2E&#10;r1rDzZ+g9QxoPwciKv8mMBw7do0OHT5jxow9GIZB0aJ5FRj+gEYaRETEOzjtcOE72DQCruyD8o9A&#10;49cguOBtYQFcgeHHH6/QrdtX3LyZSt26hU0qOmdRaBARkZwv5RpsfxUOzIC8JaDTEohp85uw8Is9&#10;ey7y0ENf4nQarFrVg+rVC2VzwTmTQoOIiORchgOOL3GNLiRfhprPupo0+eX53cBw/XoKgwevIjjY&#10;j6++eohy5Qpkc9E5l0KDiIjkTLdOwZbRcHwxFL4b2s/9zTbKXzMMA4B8+QKZNetegoL8KF06H5bf&#10;CRfyWwoNIiKSszjS4MfZsGOCax1Do9egch/XNsrfCQCGYbBgwUEOHrzCyJGNqFJFTZv+DoUGERHJ&#10;GQynq0nT5tFwdiOUbAt3vwgFKv/u6AKA02kwe/Z+RoxYT+PGxUlPdxASko11exGFBhER8Xwp1+HH&#10;j2DPW2ANhJbvw10PgH+eP7ybw+Fk+vTdjB27kVatSvH2223Ily8om4r2PgoNIiLiuRw2uLANto+H&#10;S7ugdCfX6EJ46d+divi1BQsO8sILsXTuXJ4337yHqCgNMfwTCg0iIuJ5DAOSLsH+9+HATFevhXtm&#10;QZnOYPXP9LcpXz6CAQNqMXp0E8LDA91YcO6g0CAiIp7FkQanY+G7cXDzOFR4FOoOh9Cimbp7UlI6&#10;K1Yco2PHu6hRoxA1ahTSDoksol6ZIiLiGQwDEi/AxmdhRTfAgI4LoPnbmQ4MCQlpjBv3DX36LGXN&#10;mhMACgxZSCMNIiJiLsNw7Yw4vgg2DYfUa1B7KNR69o6nUf6ehIQ0hg9fx8cf72fYsAZ07lxegSGL&#10;KTSIiIh5DAPiz8C3Q+H4QijWHDovhYgqmVro+IubN1MYNOhrFi06zKuvNmfo0AYKDG6g0CAiIuaw&#10;p8APH8G2ca6PW82Ayr3Ax/8vBQaAmzfTOHPmFu+804YnnqilwOAmCg0iIpK9DMO1fXLLaDi/BUrf&#10;6zqNMixz2yh/LS4uiYAAX0qUCGPVqkcIDvbDx0eBwV0UGkREJPukXIN9k+H7aRCQH9p8AGW6gN9f&#10;b7h06tQN+vRZSvnyEbz3XjtCQwPcULD8mkKDiIi4n9MOZzbAtpfh2iEo3x1qPw9hJf/y6ALAsWNX&#10;6dlzMRcvJjJsWAOsVo0uZAeFBhERca+Ec7D7TTg0x9XJse0nENMGfP/6yIBhGBw6FEf37gtJSEhn&#10;9uxONG9eUlMS2UShQURE3MOeBqdWwdYXIekiVO0PNZ6GkOi/NboArsOnJk7cSkqKnc8+60L9+kUV&#10;GLKRQoOIiGQtwwm3foYdr8GRz6FgLWj1PhRu+IenUf4Rp9MgPd1BQICV8eObk5iYTqVKkdolkc0U&#10;GkREJGsYBtiT4dhC19qFtJtQfyzUGAT+oX/72zqdBt9++zMff7yfKVPaERMTnoVFy1+h0CAiIv+c&#10;4YTrR2DLGNeURNGm0PRNiKzyj76t02mwevVPPP74UooWzUtCQjp58+rgKbMoNIiIyD9jT3Vtodw+&#10;AXx8ocV7UKkPWP3+0bc1DINFiw7Tv/9yKlaMZMGCByhSJG8WFS1/h0KDiIj8fRe2wzfPweXdUK4b&#10;NP435Cnytxc6/trKlcd5/PGlNGpUnE8+6UxERHAWFCz/hEKDiIj8dak3YOfrsH8q5C0OHb+AUu3B&#10;6p9ll6hVK5pRoxrTt28NIiNDsuz7yt+n0CAiIpnndMDpta7TKONPu7ZR1h76j7ZR/prd7mTevB9o&#10;0qQEJUqE/bdxk08WFC5ZQX8TIiLy5wzDtY0ydjAsfwj8QqHTkv9ORxTOksCQnu7gpZe+YfDgVSxb&#10;dhRAgcHDaKRBRET+mC0Zflrs6ruQHOcaWajxNATmz5KwAJCaamf06FhmzNjDwIF16N27unoweCCF&#10;BhERuTPD6TonYse/4eQKiK4PrWdB4fpgyboRgLQ0O8OHr+ODD/by/PMNGDmyEcHB/2znhbiHQoOI&#10;iPxW2i04/JnrzAinAxqMg8qPQ0BYll/K6TS4cCGBsWObMHRoA/z9/17XSHE/hQYREfl/TgfEfQ9b&#10;x8K5Ta6Dpe5+ESKqZNlUxC9u3EghMTGdYsXC+PjjToSE+OscCQ+n0CAiIq6FjrZE2DsZ9rwFAXmh&#10;5ftQ7iHwzdoOjIZhcPlyIoMGreLy5STWrOlJaOhfP/FSsp9Cg4hIbmc44NJu186IuP1QsZdrOiK0&#10;aNZfyjC4cCGRxx9fwo4d55kypT0hIVnX20HcS6FBRCQ3S73hav+8bzKExcD9q6BEyyxd6Phrp0/f&#10;4pFHFnLs2DU++aQznTqVd8t1xD0UGkREciOn3bUjYtMISDgPtZ6F+qPBL0+Wr134tVmz9nD2bDzz&#10;5z9Ay5Yl3XYdcQ+FBhGR3ObmCdg23nWEdcGa0OZjiK7rOmzKTdLTHfj5+fD88w3o06cGpUrlUx+G&#10;HEittkREcgtbMhyYBV/dA6fXQYOXoPNSKNLArYFhx45zdOjwGQcPxpEvXxBlyuTXLokcSiMNIiLe&#10;zjBc2yi/GwdnN0Kx5q5tlJHVwMd9PREMw2Dz5jP06LGIAgWCCAhQ/4WcTqFBRMRbGQakx7tGF/a8&#10;DX5B0HQSlHvYtaXSjZxOg/XrT9Kr12KKFQvj0087U6ZMfrdeU9xPoUFExBs57XBpF2x9ES5ugzJd&#10;XAsd85V1286IXzt69Cq9ey+hVKn8zJ17PzEx4VrD4AUUGkREvIlhQPIV+H4a7JsCQQVcCx3LdAKr&#10;+/shGIYBQPHiYTzzTH169qxCdHSoAoOXUGgQEfEWjnQ4+41rdOHaIajQA+4eCyHRbt1G+QubzcGS&#10;JUcoXDiUBg2KMXx4Q7dfU7KXdk+IiOR0hgGJF+GbobCsKzjS4N4vodVUyFM42wLD9Om76dt3GXPn&#10;HnD79cQcGmkQEcnJDMPVb2HLSEi6BDWfhTrPu+U0yt/jcDh5883veOWVTTzwQEXeeKO1piO8lEKD&#10;iEhOdetn1+jCiaVQrBnc+5VrG2U2/oNtszkYO3Yj77yznf79azFxYiuCgvyy7fqSvRQaRERyGkc6&#10;/PCBq++CjxVavAcVHwO/kGwNDABWqw8BAb6MGNGQESMaKTB4OYUGEZGcwnDC5X2wZRSc+xbKdIYG&#10;L2fbNspfS0pK5/jx61StWpDRoxtjsYCfn5o3eTuFBhGRnCDlGnw/Hfa9B/6h0OZDKHM/+AZl++hC&#10;fHwaAwYsZ+/ei2zc2JvChUOz9fpiHoUGERFP5rC5RhW2jYerB+CuB6HuCxBeypRyrlxJ4qmnVrJm&#10;zQkmTWpNRESwKXWIORQaREQ8VcI52PsuHJwNocVdTZpKtQdrQLaXYhgG588n8NRTK/n229NMmdKO&#10;nj2rYrVq535uotAgIuJp7KlwajVsHw/xZ6Fyb6j5DIQWMbWs7dvPsWfPRWbM6Ei3bpW0rTIXUmgQ&#10;EfEUhgEJZ2DbK3B0gWv75L0LoGhTt55G+cclGSQmphMc7Md995WjQoUIKlWKMqUWMZ/GlUREzGYY&#10;rtGFI/NhflP4aTHUGwVdVkLxFqYGhkOH4njwwS9Zv/4k/v5WBYZczmtGGpxOJ3a7HR8fH6xWa8aw&#10;mWEY2O12DMPA19cXHx/lJBHxIIYBN0/A5hHw0xIo1gKavw0FKmX7rojbyzL4/vvLPPLIQpKTbeTJ&#10;4/7DrsTzeUVoSE9PZ9KkSZw5c4aUlBSmT59OcLBrRe/y5ctZunQpVquVunXr0q9fP5OrFRH5L1sK&#10;/DALtr0MFiu0mgZV+mV7z4U72bnzPN26fUVAgJXFi7tRo0a02SWJBzD/NzMLXLp0ibNnzzJt2jQa&#10;NWrEmjVrMm7bu3cvjz32GE8//TQHDx687X42m420tDTsdnt2lywiuZlhwIXtsLAtbBoOMW2g526o&#10;8oRHBIYLFxLo3n0h+fIFsWTJw1SvXsjsksRDeMVIw61btyhQoAA+Pj7ExMRw9OjRjNsaNWrEtGnT&#10;sFgsdOjQ4bb7ffjhhxw/fpwDBw7QuHHj7C5bRHKjlGuw+z+uRk15oqH9XCh9rynbKH9PwYIhvPFG&#10;a6pXL0Tp0vm0S0IyeEVoyJMnD/Hx8RiGwZUrV4iIiMi47euvv+bFF18kNDSUcePG0aNHj4wnQP/+&#10;/QGYMWOGKXWLSC5iOFzbKLe+BLdOQMVeUHsohBY1de1CRnmGwcKFh0lPd9CtWyW6dq0AoMAgtzF/&#10;HCwLREVF4e/vz9SpU1m7di0tW7ZkwoQJ3Lp1i2LFirFw4UK++OILihS5fY+zj49Pxn8iIm5hGJBw&#10;FmIHw8oe4OsPHedD04mQt5hHBAaHw8ncuQd4/PGlrFx5DJvNicViUWCQ3/CKkYaQkBDGjBnD8ePH&#10;ue+++4iMjOTBBx8kODiY/v37c/z4cZxOJ2XKlNGTQESyjz0VTixznUaZEge1noFqT0JwQY8IC+A6&#10;2vrDD/cxYsR6WrcuxTvvtCUgQAdPyZ15RWgAyJcvH3Xr1s34+K677gLAz8+PatWqmVWWiORGhhNu&#10;HIMdr8HxxRBd13XAVKG6pvVcuBOn0+Cjj/YxYsQ6OnS4i6lT2xMeHmR2WeLBvCY0iIh4hLR4VzfH&#10;nf92jTQ0GAdV+7tOpvQwhmEQGhpA9+5VeOON1uTN6zmLMcUzKTSIiGQFpwOu/gBbX4SzG6B4S2j4&#10;KkRWMbuy30hKSueHHy5Tq1ZhunevTLdulXTwlGSKfktERP4Jw4D0BNj9JnzVGuK+hxaT4d4vPDYw&#10;jBoVS6dOC9i58zwWi0WBQTJNIw0iIv/EpZ2wYQhc2QPle0DDV1y7IjxQcrKNp5/+ms8//5FRoxpR&#10;t665p2ZKzqPQICLyd6TFw3cvwf73IbwsdF4OMfcAnrEr4n/Fx6fSu/dS1qw5wRtvtOKpp+pohEH+&#10;MoUGEZG/wml3NWn69nlIOAe1noM6wyAwv8dso7yTQ4eusnfvRSZPbsdjj1VTYJC/RaFBRCQzDANu&#10;nYIdE1xHWEdWg7YfQ6E64OO5L6XXr6cQHh5I3bpF2LLlcQoVyoOvrwKD/D36zRER+TO2ZDg423XA&#10;1MlVUH8MdFkJ0fU9NjAYhsGpUze4//4FTJu2C4CiRfMqMMg/4pm/7SIinsAwXLshdkyAn9dC0SZw&#10;94tQsJZHnEb5ewzD4MiRq/Tps5RTp25SoUKkJ8+cSA6i0CAiciepN+Hgx7DnHddoQqN/Q8WeEJDX&#10;7Mr+kGEY7N9/ib59l3HtWgrz53elWbMYtdCXLKHQICLya04HXN7latJ0cTuUuhfqjYICFT16oeMv&#10;bt1KZdSoDSQmpvP5511p0MAzt39KzqTQICICrqmItBuwdzLsew+CIqHVDCjbBXw9v72y02lgGAZh&#10;YYGMGdOYoCBfatYsbHZZ4mUUGkREHDa4sBU2DYe4H6ByH6g3GvIUzhGjC06nQWzsSQ4cuMzgwXVp&#10;2LC42SWJl/LclTwiIu5mGJAcB5uGwaL2kJ4I9y+Hlu9DaJEcERgMw2DVquP06LGIpUuPcvNmqtkl&#10;iRfTSIOI5E5OB/y0FDYPh8SLriZNdUeCfx6zK/tLvvjiIE88sZzatQszZ879FCyYs+qXnEWhQURy&#10;H1sSbHwWDn0CTKInsgAAIABJREFUhRtChwVQsIZHb6O8k88//4G+fZfRqlUpPvjgPiIjg80uSbyc&#10;QoOI5C6OdNgy1tXV8e5xUH0Q+IfmiKmI/1WuXAT9+tXkxRebUqBAkLZVitspNIhI7mE4Yfd/4McP&#10;oNazrimJHLAz4tdsNgcrVx6nbdsy1KhRiMqV78HPz0eBQbJFzhqLExH5uwwDfvwEdk6ECj2hzvM5&#10;LjCkpNh45ZVNPProYtas+QkAf3+rAoNkG400iEju8PNq2PQ8lGgNDce7piRykISENMaP/5bp0/fQ&#10;v39NWrcurbAg2U6hQUS8m2FA3H5Y0xcKVIbm70BQhNlV/SXx8WmMGhXLnDnfM2RIPcaMaUJgoF6+&#10;Jfvpt05EvJdhwK2TsPIRCAiHNh+6GjblMDdupLBv30WGD2/EsGEN8Pe3ml2S5FIKDSLinQwDki7D&#10;6t6Qeh26roXw0jlql0R8fBpWq4USJcJZtKgbBQoE62hrMZV++0TEO6XdgthBrqOt28+FyKo5KjBc&#10;vpxIjx4LGT58HampdgoWzKPAIKbTb6CIeB97CmwZBadWQcuprsWPOSwwdOv2FZs3n6FRo+IEBGg6&#10;QjyDpidExLs4bLB9Avz4MTR8FSr0MLuiv+Ts2Vt06jSfs2fjmTevC+3aldUuCfEYCg0i4j0MJ+x/&#10;H/a+CzWehlr/ylEjDADPP7+Wy5cT+fLLB2jSJEaBQTyKQoOIeAfDgMPzYNt4uOtBuPtF8PEzu6pM&#10;MQwDAIvFwoQJLYmPT6N69UL4+CgwiGfRmgYR8Q4/r4VNw6FoY2jyeo45rdIwDLZtO0e/fsu4cSOF&#10;MmXyU7NmtAKDeCSNNIhIzndpj2unRHhpV/Om4CizK8oUp9Ng48ZTPPHEckJDA0hNtZtdksgf0kiD&#10;iORsN0/C2r7gGwgt34ewkmZXlCkOh5NVq47z+ONLiYwMZsGCB4iOzlmtrSX30UiDiORMhuFq2rS6&#10;N6Rcgw6fQ0QVs6vKtK1bz/LkkysoXTofH33UidKl85tdksifUmgQkZzJlgTrnvxv86bPoEiDHLFT&#10;4pdFj8WK5eXhhyvzr3/Vo3jxMJOrEskchQYRyXnsqbB1DJxYCq1nQqn2YPH82Va73cmaNT9RvXoh&#10;YmLCefPNe8wuSeQv8fxnmYjIrzltrj4M+6bA3S9BpcdyRGBwOg2mTNnJgw9+yccf7ze7HJG/xfOf&#10;aSIivzCccHAOfPciVHkC6o3KEYHBMAxefXUTw4ato0ePqgwZUk9NmyRH0vSEiOQMhgE/LYVvnoPS&#10;97m2VuaAf3jtdiejRsXy1lvbGDKkHq+80oLg4JzRdErkfyk0iEjOcPZb2DAYCtWGVtPAN8DsijLF&#10;bndy8OAVRo9uzMiRjQgKUmCQnEuhQUQ835X9sH4g5CniWvgYFGF2RX8qMTGd+Pg0oqPzMG9eV4KC&#10;/PD312mVkrN5/mSgiORuN0+6tlZacI0whJcyu6I/FReXxFNPreTRRxeTluYgLCxQgUG8gkKDiHiu&#10;5Cuu9tCJF6DFZIiqaXZFf+rChQSeemoVK1ceo0uX8vj66mVWvIemJ0TEM6Unwsbn4NIuaDUVirfw&#10;+IWPp0/fZPDgVezYcZ433mhN797VsVoVGsR7KDSIiOdxpLu2VZ5YCk0mQtkuOWJr5Zw5B9i37xLv&#10;vtuWbt0q66RK8ToKDSLiWQwn7H0P9k+FuiOhSj/w8dyXKsMwSEtzEBBgZcCAWrRpU5ratQurD4N4&#10;Jc+P7iKSexhOOPolbBkFFXu5QoPV3+yqfpdhGBw5cpU+fZZw6tRNIiNDqFOniAKDeC3Pje8ikrsY&#10;hqsXw9q+UKI1NH/bddy1Bzt0KI777puP3e7g+vUUSpXKZ3ZJIm6lkQYR8QyX98DKhyF/Reg4H3yD&#10;zK7odxmGwZ49F2jR4lOsVgtff92DWrWizS5LxO000iAi5rt2BFb1hMACcN9X4JfHo3dKnDhxnfbt&#10;51GwYAiLFnWjdOl8mpKQXEGhQUTMFX/GNSXhSIX7FkHe4mZX9KcKF87Lk0/Wom/fmhQrlleBQXIN&#10;hQYRMU/yVdjwL1fXx7azIaqG2RX9Lrvdydq1P1GgQDB16xbhxReb4uNjUWCQXEVrGkTEHOkJsHkk&#10;nN8MTd+AmNYeOyVhszn49NPv6dVrKbNn7wfAavVRYJBcR6FBRLKfPRV2vAbHv4J6o6F8d49t3pSW&#10;ZmfGjD0MG7aOZs1KMG5cM4UFybU881kqIt7LaYfvp7uaN1UdCNWf8tjmTU6nwfvv72Ls2A106FCW&#10;6dM7UrBgHrPLEjGNQoOIZB/DcDVv2jYOynaF+qM8uheD02lw4UIC3btX4b332lGgQLDZJYmYyjPj&#10;vYh4H8OAs9/AhqehcCNoOgn8Q82u6o7S0uycP59AyZLhvPZaSywW8PPT0dYiGmkQEfczDLh+BFb1&#10;gLBScM9MCCpgdlW/YRgGNpuDIUNW06rVp5w5cwt/f6sCg8h/KTSIiPslXYQl97m6PHacD3kKm13R&#10;HaWlOejdewkffLCXp56qQ+HCnjkSImIWTU+IiHslX4VlD0DaLXhgHYSVNLuiO7p5M5XHH1/KihXH&#10;mDq1A48/XgNfX72vEvk1hQYRcZ+0W7CuP1z7Ee5dCJFVPbIXg2EYrFnzE7GxJ/ngg/vo0aMKVqsC&#10;g8j/UmgQEfewJcHmF+D0OmgxBUq08sjAkJJiIzDQl06dylOuXARVqxbEx8fz6hTxBIrSIpL17Gmw&#10;6004NMfVvKliD48MDEePXqVHj0WsXXuCwEBfqlcvpMAg8gc00iAiWctphx8/hL1vQ5V+UOsZj2ze&#10;dODAZQYMWMHFiwnaHSGSSZ73TBaRnMtwwvHF8N04KNkRGrzscc2bDMNgz56L9O+/nMTEdD744D6a&#10;N48xuyyRHEGhQUSyxi/Nm755DgrWhGb/gYC8Zlf1G5cuJTJw4ApSU+18/HEnGjQoprMkRDJJoUFE&#10;skbcD7B+IIQUgpZTIaSg2RXdxjAMACIjQxg4sA41ahSiRo1ok6sSyVkUGkTkn0s4B2t6u6Yn2nwI&#10;4aXMrug2hmGwcePPpKTYaNeuLI8/XsPskkRyJO2eEJF/Jj3R1R464Sy0+cjVi8GDGIbBunUn6dRp&#10;Pu+8s52UFJvZJYnkWAoNIvL3OW2wqidc3gNtZkORRmZXdBun0+DLLw/RqdN8atWKZv78BwgO9jO7&#10;LJEcS6FBRP4epw02PgenVrmaN5Vs61G9GBwOJ598sp/HH19Ks2YxLF36MPnzB2nRo8g/oNAgIn+d&#10;0wa734ID06HBeKjQA3w8q9eBxWIhIMCXLl0q8PnnXcmbN0CBQeQf8oqFkHa7nc8++4zdu3cTHh7O&#10;mDFjCAgIAODSpUt88MEH3Lx5k5YtW9KuXTuTqxXJ4ZwOODQXtr8CVZ6A2s+B1XOG/FNSbBw6FEf1&#10;6oXo1q0SnTuX15SESBbxipGGuLg4Nm3axIQJEwgMDGTLli0Zt82dO5d8+fLRsWNHateufdv9HA4H&#10;drsdh8OR3SWL5EyGE06thE3DIaYNNJkIVn+zq8qQlJTOhAmb6dr1C3btOo/V6qPAIJKFvCI0XL9+&#10;naioKPLmzUutWrU4evRoxm1btmzh7Nmz7N+/n1mzZt12v1mzZjFixAgWL16c3SWL5DyGAee3woZ/&#10;QYFKrl4M/qFmV5UhISGNsWM3MmXKTh56qBKVK0eZXZKI1/GK6Ql/f39SU1MxDIPExESCg4Mzbsub&#10;Ny/du3enaNGiPP/88zidTnx8XFmpX79+GIbxmzAhIndw9UeIHQQB+eCeWR7VvCk+PpVhw9Yzf/6P&#10;PPtsfYYPb6gRBhE38IqRhqioKBITE9m4cSMrVqygSZMmfPrppyQmJtK8eXPWr1/Phg0biI6OzggM&#10;AL6+vvj5+WG1etYCLhGPE38aYp9yHXfdeibkK2t2Rbc5dOgqa9b8xJgxjXnhhUYKDCJu4hWhISws&#10;jLFjx3LmzBkGDx5MyZIlKVKkCFarlUceeYSKFStisVgYNmyY2aWK5Dyp1yF2MNw47pqSiK5jdkWA&#10;q2lTSooNh8NJvXpFWL26J888U5+AAK8YQBXxSF7z7CpevDi9e/fO+Lhly5YZ/68dEyJ/kz0NNj4L&#10;5zZBq6kQc4/ZFQGuwHDzZioPP7yQBx6oQN++NSlfPsLsskS8nleMNIiIGxgGbHkBjn4BjSZA+e4e&#10;07zp8uUkOnacx5YtZyhYMI/Z5YjkGl4z0iAiWWz3m7D/fag7Cqr2B4tnvMc4ceI63bp9xcmTN1i6&#10;9GFatiyppk0i2UShQURuZxhwZD5sHQuVHoc6z3tML4b4+DSeemolly4lsmhRN5o2LaHAIJKNFBpE&#10;5P8ZBpzZAOsHQkw7aPwa+IWYXVWGkBA/Ro5shJ+flYYNiykwiGQzhQYRcTEMuLwX1vSBAhWg9XQI&#10;CDe7KgzD4NtvT/PDD5d54olaNGsWA6DAIGICz5ikFBFzGQZcPwpr+4JvELSbA8FRpi98NAyDNWtO&#10;0LfvMr788hC3bqVisVgUGERM4vEjDbGxsfj5+VG1alXCwsL0YiHiDonnXN0eU67BfV9BvjJmV4TT&#10;abB8+VEGD/6aEiXCmDatg3ZKiJjM40NDTEwMy5YtY8GCBVSpUoVWrVpRrFixjFMsReQfSrkG3zwP&#10;V3+ANh9CdD2zKwJg7doT9O+/gsqVI5k5815Kl85vdkkiuZ7Hh4ZSpUrRt29fduzYwSuvvEJsbCzl&#10;y5fnueeeI1++fGaXJ5Kz2ZJg64vw8xpo9h8o1dHsijIEBvrSokUMkybdQ9Giec0uR0TIAaFhxYoV&#10;LF68mGrVqjFnzhyKFy/OnDlzOH/+vEKDyD/htMPON+DQJ1BvNFTuY/oaBrvdyfbt56hfvyjNmsXQ&#10;pEkJfHw0JSniKTw+NAQFBTF9+nT8/f1xOBz8+OOPPPbYY2aXJZLzHZgBuydB1Seh9lDTmzfZ7U6m&#10;T9/NM8+s5tNP76d798oKDCIexqN3T9hsNtauXUtSUhJpaWlcvHiR+fPnm12WSM535AvYNALKdYNG&#10;r5jevCktzc7rr2/hmWdW8+ijVXnooYqm1iMid+bRIw2zZ89m9erVnD9/Hl9fXwICAujbt6/ZZYnk&#10;bGe+cR1zXbQZNJ1kevOm5GQb48d/yzvvbGfQoDpMmtQaq9VHO6VEPJDHhgaHw8EjjzxC8+bNCQkJ&#10;wWKx4OPjQ3BwsNmlieRccT/A6sdcWypbTYXAAmZXxJUrSaxbd4KhQ+9m7Nim+Pt77MuSSK7nsc/O&#10;q1evcuTIES5dusQ333yT8fm7775baxpE/irDgMTzsLK7q3lTm48gtJipCx8TEtKwWi2UKBHG0qXd&#10;iYgIJjDQY1+SRAQPDg1RUVFERERw5MgRatSoQYkSJQCwWq0mVyaSA6Vcha97uf7stBjyVzA1MMTF&#10;JfHss2soWDCE119vpS2VIjmEx4YGi8WC1Wrl+vXrLFmyhKCgIBo3bkytWrWIiIgwuzyRnCPtJmx8&#10;Bi7tgg7zXM2bTAwMFy8mMHDgSrZsOcNrr7XU2gWRHMRjQ8MvGjduTIMGDdi0aRPTpk1j165djBkz&#10;xuyyRHIGWxJsewVOLIWm/4FSHUwNDOfPx9Onz1L277/EW2+14ZFHquDr69GbuETkVzw+NBw+fJiF&#10;Cxdy8eJFWrRoQZs2bcwuSSRncKTD3smufgy1hkLVJ0xv3jRmzAa+//4y06Z1oHPn8litCgwiOYnH&#10;hgbDMAC4du0a7dq1o3r16jrdTiSznA44NAd2vgYVekL90aY1bzIMA4fDwNfXh+efb0CfPjVo1Ki4&#10;GjeJ5EAeGxri4uI4fvw4V65cYevWrcybNw+AOnXq8PDDD5tcnYgHMww4tQq+HQYlWkPTN01r3mQY&#10;BseOXWP69N28/norKlWKMqUOEckaHhsa8uXLR9WqVYmPj6dmzZoZn/f19diSRTzDhW2wtj9EVYdW&#10;08HfvOOk9++/RNeuX2CzORk8uK5OqhTJ4Tx2QtHPz4/Q0FCmTZtGVFQUMTExREZGMmPGDLNLE/Fc&#10;Vw/C149BnsKuY66DzNlpZBgGmzadpnPn+QQEWFmzpgelSumAOZGczqPftn/yySesWrWKS5cu4efn&#10;R1paGq1btza7LBHPFH8WVvdyLXZs8yHkjTFt4eN3352lR49FFCwYwty5XShXroDWI4l4AY8ODZ06&#10;dSIqKooqVapgtVqxWq06DlvkTlKvw9q+kHgB2n8GkVVN3SlRuHAonTqVY8iQepQta36rahHJGh4b&#10;GuLi4jh27BhpaWm8++67GZ+vXbs23bp1M7EyEQ9jS4HYwa7mTffMgqJNTNkp4XA4+eabn6lQIZKY&#10;mHDeeqsN/v7q4CriTTw2NISFhVGpUiXS09OpWLEiTqeTa9euUapUKbNLE/EcDht8NxZ+Wuo6sbJM&#10;Z/DJ/n+o7XYnH320jzFjNjB06N0MH95QgUHEC3nsQkh/f3/Cw8PZunUr/v7+bNu2jQ8++IAff/zR&#10;7NJEPIPTDvunwL4pUHsoVOkHPtn/PsBmczB16i5GjFhPy5Yl6dWrutYviHgpjw0Nvzhw4AABAQHs&#10;3LmT8ePHs3XrVrNLEjGf0wFHv4CtY13Nm+qNNqUXg9Np8Pbb2xk1KpZOncrx/vsdKFTIvC2eIuJe&#10;Hh8a6tSpw4gRI6hQoQLJyck6rErEcMKZWNjwLyjaFJq/A74BppTicDhZteo4jz5alSlT2pM/f5Ap&#10;dYhI9vDYNQ2/aNu2LTVr1iRPnjykpKTQvXt3s0sSMY9hwOW9sLYfhJeBth+b0rwpPd1BSoqNsLBA&#10;Fi3qRt68/vj6ag2DiLfz+NCwfft2Jk2aREhICOA69XLAgAEmVyVikpsn4Ote4BsEHT6D4Oxvy5yc&#10;bGPkyPXs2XOBdese0+iCSC7i8aEhNjaWqVOnUqhQIbNLETFX4gX4+lGwJUCnpRCW/TuJbt1K5emn&#10;V7FgwSFefbU5QUEe/xIiIlnI45/xZcuW5ZVXXqFx48ZYLBZKlixJvXr1zC5LJHul3oB1T7pGGtrP&#10;dZ0rkc07FOLikhg4cCVr1pzg7bfbMGBALe2SEMllckRosNvtenGS3MuWDN8OhfObocVkKNHSlG6P&#10;M2fu4Ztvfua999ry6KPVsFo9fh21iGQxjw8Nd911Fzt37iQsLIyGDRuSlJRkdkki2cdpg23j4dhX&#10;cPfLUK4bWLJ3waHD4cTHx0KfPjVo2rQE9esXw9dXgUEkN/L4Z/6XX35JREQEO3bswGKxsGTJErNL&#10;EskehtPVuGn/VKg2CKo/CVa/bC3h2LFrDBiwguPHr1O4cCiNGpVQYBDJxTz+2R8XF0eNGjWwWCzE&#10;x8ebXY5I9jn6BXw3Dso9CPVecO2YyEYHD16he/eviI09ya1bqdl6bRHxTB4fGrp06cKUKVP44Ycf&#10;eOutt+jUqZPZJYm4l2HAuU0Q+xQUaQxNJkJA3my8vMGBA5d44IEvuXUrjdmzO1OrVuFsu76IeC6P&#10;Dg0nT54kNDSU8ePHU7FiRfLnz09kZKTZZYm4j2HA1R9h1aMQVhrumQFB2dsF9ezZeLp0+QKn0+Dz&#10;z7vSpEkJfHy0EFlEPDw0fPHFF6SkpHDkyBH8/f2pU6cO8+fPN7ssEfcwDIg/A6t6uj7uMB9Csu8d&#10;vmEYGIZBgQJBtGtXhsWLu1G7dmHtXBKRDB4dGlJTUwkODiY2NpZHH32U1q1bc/XqVbPLEsl6hgEp&#10;V2FNH0g8D/d+BeGlsm1rpWEY7NhxnsOH4wgO9mPy5PZUrBipwCAit/Ho0NC0aVMGDBjAzp07qVq1&#10;KocOHaJIkSJmlyWS9dITIHYQXNoF7T6F6DrZGhiWLDlC+/afMW7ct9lyTRHJmTy6T0OzZs2oW7cu&#10;/v7+WCwW6tSpo26Q4n1sKbDlBTi5ClpOhpLtsu3STqfBnDnfM2TIaurWLcLkye00uiAiv8ujQ4PF&#10;Ysk4qAogIMCc439F3MZhg11vwMFPof5oqPhoto0wOBxOpk/fzZgxG2nRoiTTp3ckKirkz+8oIrmW&#10;R09PiHg1wwk/zIS9b0OVflDrGfDJvhxvGHDq1E06dy7HjBkKDCLy5zx6pEHEaxmGqzX0d+Og1L1w&#10;90vZ1rwpLc3OhQsJxMSE8/LLzTAMyJPHP1uuLSI5m0YaRMxw9lv45jkoVMfVvCkwPFsum5Ji46WX&#10;vuGBB77k3Ll4QkL8FRhEJNMUGkSy29UfYd0TkKcINH8P8mRPL4bkZBsjR65nypSd3HNPKfLnz962&#10;1CKS82l6QiS7GAYkXXR1ewRoPR3CS2fLpePj0xgxYh2zZ+/nhRcaM3x4QwID9fQXkb9Grxoi2cEw&#10;IC0evn4MEs/BvQshsnq27JQwDIP160/y6acHePXVFgwZUl8nVYrI36LQIJId7CmwYTCc3wIdv4Ci&#10;jdweGAzDwG534uvrw7333sXKld1p2jRGfRhE5G/T2w0Rd3Okw7aX4fA8aP4ulL4XLO5/6l25kkS/&#10;fsvYsuUMfn5WmjUrqcAgIv+IQoOIOzntsPc92PMW1B8DVftny5TE6dM36dr1C5YvP8aNGyluv56I&#10;5A6anhBxF8MJh+a4Rhkq9XGFhmwIDEePXqVnz8WcPx/PZ591pU2b7FlsKSLeT6FBxB0MA06sgE0j&#10;oMQ90PRNsPq5/bJXriTRq9cSrl1LZu7cLjRrFoOPj6YkRCRrKDSIuMP5LbBxCERUdh1CFZA3Wy4b&#10;Hh7IY49Vo1q1gtx9dzEFBhHJUgoNIlkt7geIfQoC80PLqdnSvGnz5tMkJ9to1aoUAwfWBtCiRxHJ&#10;cloIKZKV4s/A+oFgT4OW70OB8m69nGEYxMaepHv3hUyevJPkZBsWi0WBQUTcQqFBJKuk3oDYQXDr&#10;JLR4F6LrufVyTqeTr7/+ie7dF1KiRBhvv91G50iIiFtpekIkK9hTXQdQndsMraZCTBu37pQwDIOV&#10;K4/Tp89SKlaMZN68rhQpEqoRBhFxK4UGkX/K6YBt4+HI564TK8s95PbmTU6nwYULCdSsGc1nn3Uh&#10;MjLErdcTEQFNT4j8M4YDfpgFO1+HWs9CtYHg474sbrc7OXXqBj4+Fvr3r8WKFY8oMIhItlFoEPm7&#10;DAOOL4EN/4KKj0KDl8HqvjUFdruTt9/eRv36H7Jp02ksFgv+/la3XU9E5H9pekLk7zAMOLMB1vaD&#10;Ys2g9QzwcV/zpvR0O6+8son//GcbvXpVo06dIm67lojI71FoEPk7Lu+BtX0hX1loPxesAW5b+JiS&#10;YmP06A3MnLmHQYPqMG5cM4KD3d9dUkTkfyk0iPxV14/A2ifANxjafQrBUW693IEDl/nyy0MMHXo3&#10;I0Y0UmAQEdMoNIj8FQnnYP0gSLsB7T+D/O5r3pScbCMw0JdatQqzfPnDlCsXQVCQAoOImEcLIUUy&#10;K+W6qxfDtYPQ/F0o3MAtlzEMg+vXU+jbdxlz5x7Ax8dC9erRCgwiYjqvCQ23bt3i+++/58KFCxiG&#10;cdttNpuNo0ePkpiYaFJ1kuPZkmDraDi9HhpNgNL3umUNg2EYXL6cxOOPL2XlymNYrZbf/D6LiJjF&#10;K0JDcnIyr776KrGxsYwcOZJr165l3GYYBps3b2bgwIEcOHDAxColx3LYYNckOPwZ1BkOFR9zS/Mm&#10;wzA4dy6e3r2XsHHjKWbOvJfu3atgtXrF01REvIBXvBpdvnyZlJQUnn32WVq3bs369eszbjtz5gy7&#10;du2iUaNGv7mf0+nE6XTqnZz8PsMJP3wIu/8DVfpBrSFgdc80QWJiOv/612p27brA7Nmd6datko62&#10;FhGP4hWhITExkbCwMCwWCwULFiQuLg4Au93Oxx9/TJs2bfD19SU1NfW2gDBz5kyGDRvGwoULzSpd&#10;PJlhwInlsGkYlL7P1bzJN8gNlzEwDIOQEH+eeKIm8+Z14f77K+gcCRHxOF6xeyIsLIzr169jGAZn&#10;z56lcOHCAKSnp+Pr68vs2bPZvXs3ly5dokGDBgQGBgLQt29fnE4ns2bNMrN88USGAZd2w+reUKgO&#10;tJwM/qFuudShQ3Hs2XORnj2r0r59WbdcQ0QkK3hFaChUqBDR0dEMHjyYW7duMWPGDJ588kkmTJjA&#10;6NGjAZg4cSJNmjQhICAg435+fn63/SmS4cZxWNoJ8paADvMgIJ9bLrNz57n/a+/Ow6Iu9z6Ov2cY&#10;dhAQBEUBccMddzP3fUlLTbPtlGVqtlnqSU0z65SVlWmmaZZZR7Esy6XNfWkxcUlDzI1MXBEXQAQG&#10;Zub3/MGRc3xsQR0Ehs/ruryuYmZ+fBmW+cy9fG/uvHMpvr7udOhQlcjIgCL5PCIizuASocHDw4Nn&#10;nnmG7OxsPDw88PDw4M0338TT07NgiPepp57CYrFoyFf+XsZRWDkgvy10n8/AJ6xIdkps2HCY++9f&#10;RlCQN//+dz8iIso5/XOIiDiTS4QGAIvFgr//f4ePvb0vn3v+3xEGkT+VdRpWPQgXT0HfFRBYvUgC&#10;w5o1SQwevIzIyADmz7+N2rVDFGhFpMRziYWQIk5hTYcNT0HK9vwDqCq1LLLzJDw83GjdOpKPPuqn&#10;wCAipYbLjDSIXJe8LPhxMvz2JbR9BWrc5vTA4HAYbN16jKZNw2nXLoqmTSvh6+uhwCAipYZGGkTs&#10;ubBzBuyZD01H5fdjcHLzJpvNwQcf/Mwtt8Tx1VcHAPDz81RgEJFSRaFByjaHHfb+G7ZNhTr3QPN/&#10;Or15k9VqY86c7Tz55Cq6dKlG+/ZVFRZEpFRSaJCyyzDgt6/gu/EQ1SX/TAl3H6d+ipwcGzNmbGX8&#10;+HX07RvD++/fSvnyzm8QJSJyIyg0SNlkGHDyJ1j3KATXg45vgZfzezGcOpXJhx/u4u676zN3bh/8&#10;/bWLR0RKLy2ElLIpLQm+uT8/KHR/D/wqOfXyNpsDkwmiogL48su7CQ/3x9NTv24iUrrpr5iUPVmp&#10;sHIg2HPg1s/yezE40cWLuYwevRovLwuvvtqF6Oii6SYpInKjaXpCypa8i7DyDrhwFHothJAGTr18&#10;enoODz2WipPwAAAgAElEQVS0goULfyEyMgCLRb9iIuI6NNIgZYctB9YMh1Px+YGhchun9mI4cyaL&#10;IUOWs2nTEV5/vRtDhjTGzU2hQURch0KDlA12K/z4HOz/FDrNyD/q2sm9GCZMWMf33x/lrbd6cNdd&#10;DXB3d3Pq9UVEiptCg7g+ex7smg0/z4TmY/KbN5md84JuGAYAJpOJoUOb0rdvbbp2ra5pCRFxSfrL&#10;Jq7NYYf9n8CWF6D2XXDTRDA7JysbhkFS0nkmTFjPxYu5NGsWTs+eNRUYRMRl6a+buC7DAUdWw+Z/&#10;QuW20P51sDinsZJhGCQmpjJo0GcsWLCLM2eynHJdEZGSTNMT4poMA05tg3WPQ0B16DLbac2bHA6D&#10;n38+yeDBy8nMtPLppwOJjAxwyrVFREoyhQZxTecPwJqHweIF3eaBfxWnXTohIYW7714KwKef3kGz&#10;ZuFOu7aISEmm6QlxPRdPwZphkHM2PzAE13Hq5T093WjYMIylSwcpMIhImaKRBnEteRfzezGkJuT3&#10;Yghv5bRL79mTQuXK5ahduwJLlgzUSZUiUuZopEFchyMP1j4Kyeug00yI7um0Sy9ZkkibNh/w2ms/&#10;YhiGAoOIlEkKDeIaDAO+n5i/vbL1S1B7kFO6PRqGwfz5PzN06Erato3kscdaOKFYEZHSSaFBSj/D&#10;AT/Pgp0zoOlTEDvcKb0YDMNg5sx4Ro78lp49a/Dee7dSqZKfRhlEpMxSaJDSzXDAwS/gu7H5zZta&#10;js/fMeEEeXl2li3bx8CBdXn77V6EhSkwiEjZpoWQUnoZBhzdDGtH5Ddv6jANPPyv+7K5uXYuXLAS&#10;HOzDwoX98ff3wN/f0wkFi4iUbhppkNLJMOD0LlgzFPwjoMf74Bl43ZfNzMzl+ec3MnjwMvLy7ISH&#10;+yswiIj8h0KDlE5ph/K3VgL0/Aj8Kl/3wsf09BwmTdrAjBlbqVu3ghOKFBFxLZqekNIn8wSsfxwy&#10;j0PvxRBS77ovee5cNs88s464uATGjLmZCRPa6mhrEZH/R6FBShdrOmz6Z/65El3fhSrtnHLZd9/d&#10;weLFe5g4sR2jR7fCzU2DcCIi/59Cg5Qe9lz44VlIWg7tXoOa/a/7kg6HgckE990XS8OGofToUROz&#10;WTskRET+iN5OSelgGLD1ZfjlPWgxDhoOu+41DKdOZfL002s4diyD8HB/evWqpcAgIvIXFBqkdNg9&#10;B7ZNzW/c1GwMmK9vvUFycjp9+37MRx/t5sCBs04qUkTEtWl6Qkq+g1/Ad+OhZj+4+bnrbt506NA5&#10;BgxYQmrqRRYu7E/HjtFOKlRExLUpNEjJdvxHWPMwVLoJ2r9+3b0YTp26QJ8+cWRn21i8eABt2kRq&#10;SkJEpJAUGqRkMgw4fwC+vgf8q0CX2eATdt2X9ff3pE2bSIYNa0rTpuEKDCIiV0GhQUoew4ALx+Dr&#10;e/P/v8cCCIi+5oWPDofBzp0n8fFxp27dCsyefQsWi1nnSIiIXCUthJSSJ/tM/nkS6Un53R5D6l9z&#10;YLDbHaxZk8SAAUt4+eXvAHB3d1NgEBG5BgoNUrJY0+G7cXB8M3SZA5XbXFdg+PLLAzz44ArCw/15&#10;7rkOzq1VRKSMUWiQksOWDfGvwP5P4OYXoNbA65qSWLp0L0OHriQmJpiPPx5AjRrlnVywiEjZotAg&#10;JYPDBrvegZ1vQaPHoMkT19W8yW53sG7dYZo3Dycu7nYiIwOcWKyISNmkhZBSMuxbDD8+BzF3Quvn&#10;wXRtedYwDDIyrAQEeDF9eg8MA3x83J1crIhI2aSRBil+v30F60dCVFfoNB3cPK/pMg6HwYsvbubm&#10;m9/n8OHzeHu7KzCIiDiRQoMUrxM/5TdvqhALnd8GD/9ruozd7mD8+LW89NJ3dOlSndBQXycXKiIi&#10;mp6Q4nNuP6x6ELxDoOsc8K10TZexWm08/fQa5s7dwahRrXjmmbb4+no4uVgREVFokOKReRK+HQz2&#10;nPzmTUG1rmnho2EYrFqVxLx5O5k4sR2jR7fC21tTEiIiRUGhQW48azqsHgppSdBrIVRsdk2BIS/P&#10;jru7G126VOPTTwfStWt1PDyu7/RLERH5c1rTIDeWLRs2joZjm6DjdIjsfE07JU6dymTUqNX88EMy&#10;Pj7u3HJLLQUGEZEiptAgN47dCltfgV8X5jdvirkDzFf/Qn/0aDojRnxFXFwCx49fKIJCRUTkj2h6&#10;Qm4Mhw0S5sO2qdDoUWjyOJiv/sfv8OHzjBjxFTt3nuTNN7szcGDdIihWRET+iEKDFD3DAQeX5Z8p&#10;UaMvtH35mgJDaupFhg5dSWLiad555xb696+jg6dERG4ghQYpWoYBxzbDukegYnPoOhfcrm47pGEY&#10;AAQEeNGtW3Wefro13bpVL4pqRUTkLyg0SNFK3Q3fDIZyUdBzIXiWu+pLJCamcuFCLjfdVJmnn27t&#10;/BpFRKRQtBBSis75Q/DNfWDxzt9a6Rt21ZfYvv04PXsu4umn15Cebi2CIkVEpLAUGqRoXDwFqx8C&#10;axp0f/+qmzcZhsEPPyRzyy2LCQryYu7c3gQEXNuZFCIi4hwKDeJ81nRY9xic3Zt/nkT4TVcVGBwO&#10;g9Wrk+jffwmRkQF88cUg6tQJ0aJHEZFiptAgzmXLgc3jIHkdtH0FontdU/Omo0czqFu3Ap9/fgfV&#10;qgUpMIiIlABaCCnO47BB/H+aN7WcAHXvvaqtlXl5dpKT04mODuL++2Pp27c2wcHeCgwiIiWERhrE&#10;OQwDEt6D7a9Dg6HQ5Imr2lqZm2vngw920bv3YrZtO467uxshIT4KDCIiJYhCg1w/wwG/fQWb/gnV&#10;b4WbJ4O7T6EfbrXamD17G2PHrqVRozCqVy9fdLWKiMg10/SEXB/DgJPxsOrB/OZNnWZeVS8Gq9XG&#10;66//yKuv/sDAgXV5443uBAZ6FWHBIiJyrTTSINfOMODcfvj6HvAOgV6LwDv4qi6xY8dJ3nornvvv&#10;j2XGjJ4KDCIiJZhGGuTaZZ7IDwz2HOj/FfhWvOpLtGpVhZUr76JBg1C8vd2LoEgREXEWjTTItck+&#10;A9/eDxnJ0OczCIopdC8Gq9XGgw8uZ/HiBAwDWrSorMAgIlIKKDTI1bNmwPqRkLIdur0LlQrfvOnC&#10;BSv33PM5ixfvISPDWnAYlYiIlHyanpCrY8uBH5+D377Mb95U/dZCB4bU1Is89NAK1q49zKxZPfnH&#10;P2Jxc1NuFREpLRQapPAcNtgxDfbMh6ZPQYMhYHYr1EOzsvIYOfJbNm06wrvv9ubOO+srMIiIlDIK&#10;DVI4hgF7PoBtr0Ode6HZmKtq3uTp6Ua/frXp27c2AwbUxWxW0yYRkdJGoUH+nmFA0gr4fgJEdYXW&#10;L4CHXyEeZrB3byp79pymf/86DBhQF0BdHkVESimFBvl7J7fmn1oZ0gA6vFGoXgyGYbBr1ymGDVuJ&#10;1WqndetIqlQpfNMnEREpeRQa5M8ZBqT/Bt/8A7zKQ9d3wL9KIR5msG3bCYYMWYHVauO9925VYBAR&#10;cQEKDfLHDCO/F8OXd+bvmOizBAJrFuqh27ef4O67l+Lp6caiRf1p3rxyERcrIiI3gsuEBofDgc1m&#10;w83NDbPZXDBvbrfbsdvtmEwmLBaL5tMLwzAgLxO+HQznfoV+X0GFRoXeWpmScpHwcH/mzLmFunVD&#10;i7ZWERG5YVwiNOTm5vLaa69x5MgRcnJymDNnDj4++acsTp8+neTkZDIyMnj44Ydp2bJlMVdbCthz&#10;YMNIOLIGbvkYqrQrVGBISjpH1aqB9O5dix49amCxaEuliIgrcYm/6ikpKRw9epQ5c+bQpk0bVq1a&#10;VXDbyJEjefPNNxk+fDhr1qy57HF5eXlYrVZsNtuNLrnkslthy79g7yJo/wbU7Pe3gcHhMPjii1+J&#10;jZ3Dxx/vwTAMBQYRERfkEiMNaWlpBAcHYzabqVq1Kvv37y+4zWKxkJmZybJly+jbt+9lj3v//fc5&#10;ePAgv/zyC23btr3RZZc8Dhvsegd2zoBmo6DRiL8NDHa7g0WLEhgx4ivat4+ie/caN6hYERG50Vwi&#10;NPj5+ZGRkYFhGJw+fZqQkJCC2y5cuMCbb75JmzZtaNGixWWPGzZsGABz5869ofWWSIYD9i2GLS9A&#10;zCC46Vkw//WPR26unffe28nYsWvp3r068+ffRkCAp9aNiIi4KJcYQw4NDcXDw4PZs2ezevVqOnXq&#10;xEsvvUR6ejovvvgihw4dIi0tjR07dlz2OLPZXPCvTDMMOPwNbB4LVdpC+9fA3edvH3b69EVmz95G&#10;374xCgwiImWAS4w0+Pr6MnHiRA4ePMitt95KaGgoAwcOxMfHh3/84x9kZGQAUL58+WKutIQ6uRU2&#10;PAmBNaDjW3/bvMlqzV8DEh7uz+LFtxMZGUBAgNeNqFRERIqRS4QGgKCgoMumH2rVqgVA/fr1i6uk&#10;0uHcflg7Aiw+0HkWBET95d0zM61MmfI9Hh5mJk5sT4MGYTeoUBERKW5lfFy+jLuYAmuGgfU8dJkF&#10;FRr85d0zMqyMG7eOWbO24XAYOBzGDSpURERKApcZaZCrlHsR1gyHM4nQYwGEt/7Lu6en5/Dkk9+y&#10;dOmvjBvXhlGjWuHhUbhjsUVExDUoNJRFDhtsfAp+XwVd50K1Xn+7tXL8+HV8+uleXnqpE4880hx3&#10;dwUGEZGyRqGhrHHYIf5VSJgH7V+HOneD6e9nqQYPbkTnztH07VsbNzfNaomIlEX661+WOOywZz78&#10;8Cw0GwNNRv5lL4bU1Iu8/PJ35OXZad48nP796ygwiIiUYXoFKCsMByQtz5+WiBkIbaaA6c+nGH7/&#10;PY3evRfzxhtbOHDgLCaTST0YRETKOIWGssAw4OgmWPsoVLoJuszNH2H4kxCwd28qAwYsITk5jSVL&#10;BlK3boUbXLCIiJREWtNQFpzemd+Lwb8KdJ8PXoF/etfExNPcc8/nZGRY+eSTgbRtG6kRBhERATTS&#10;4PrOH4S1j+SPKnR7D8pF/uXdLRYz0dGBLFrUn3btohQYRESkgEYaXFnmSVj/BFw8Bd0/gNDYP7yb&#10;YRgkJqZSsaIftWoF8+9/98fPz+MGFysiIiWdRhpclTUdNo2GlB35WysjO/7h3RwOg6+/Psitty5m&#10;9uxtAAoMIiLyhxQaXJHNCj9Mgt++gpufh5r9/3DRo8NhsHz5Ph56aCVVqpTjrrvqazpCRET+lEKD&#10;q3HYYcc0SHgvvxdDgyFgvnJrpWEYLFmyhyFDVlCvXgUWLuxPzZp/fbqliIiUbVrT4EoMA35dCFue&#10;hwYPQfMx4PbHUw25uXZef30LrVpF8MEHtxEa6nuDixURkdJGocFVGAYcWQNrHoZqvaHtK2Dx/oO7&#10;GdhsDjw9LaxceRcBAV74+LgXQ8EiIlLaaHrCFRhG/oLHL++Eii2g2zxwv3LkIC/Pzquv/kCvXnHk&#10;5NioVMlfgUFERApNocEVnNsPX90JvpXgljjwDLxi4WN2dh7PP7+JyZM3EhMTrGOtRUTkqml6orTL&#10;SIZVg8GeC7ctA7/wKwLDhQtWJk3awLx5Oxk5siXPP9/h707CFhERuYJCQ2mWdRrWPQrph6FXHITU&#10;v+IuhmHwwQe7mD9/F//8582MHdsGLy9920VE5Orp1aO0sqbD5nFw4gfo+DZEdrriLoZhYDKZ6N27&#10;FqGhPvTrVwdPT33LRUTk2ugVpDSyZcPWl+Hg53Dzc1Bn0BVTEqdOZfLuuzu4//5YqlULolq1oGIq&#10;VkREXIVCQ2njyINd78Dud6DRI9DoUTBdvqjx+PEMhg1bSXz8CVq1qkJU1J+faikiIlJYCg2lieGA&#10;fZ/AT/+CWgOh5YQrmjcdO5bBvfd+TmJiKjNn9qRTp+hiKlZERFyNQkNpYRhwZB1sfAqqtIP2U8HD&#10;77K7nD59kb59PyY5OZ3582/llltqYTZrm4SIiDiH+jSUFqm/wLeDIbAGdJkDXuWvuIuXl4WqVQP5&#10;9NOB9O6twCAiIs6lkYbSIOMIrOgPnuWg1yLwrVhwk2EYHDx4Dk9PN6Ki8gMDoNMqRUTE6TTSUNLl&#10;nIMVt4Pdmh8YAqILdkoYhsGWLUfp0WMho0atAvLDggKDiIgUBYWGksyaAd/cD2lJ0ONDCG10WWBY&#10;s+Y37rrrc/z9PfnXv67s0yAiIuJMCg0lVV4WbBoDyeugy2yI7Aim/G+Xw2GwfPl+hgxZQeXK/ixZ&#10;MoC6dSsUc8EiIuLqFBpKIpsV4l+FXxfBzc9DzKCCwABgtztYv/4wdeqE8O9/9yMmJqQYixURkbJC&#10;CyFLGnseJLwHO9+E2IehyciCwGCzOTh/PpuQEB+ef74DeXl2QkP9/uaCIiIizqGRhpLEsMOhL+DH&#10;SVD91vxRhv80b8rLszNv3g7uumspx45lEBTkrcAgIiI3lEJDSWEYkLwRNjwFFZtDh+kFzZvy8uzM&#10;nBnP2LFrqVjRDx8f9+KtVUREyiSFhpLAMOD0Llj7MPhVhq5zwSd/nUJenp2pU3/gmWfWMWhQPWbP&#10;voXgYJ9iLlhERMoihYaSIOMIrBqS/9895kO5KCB/W+XXXx9k0qSNDB/elLfe6km5cp7FWKiIiJRl&#10;WghZ3LLPwbf3Q9ZJ6LMUQuoX3GQymbjlllrExfXn9tvrYrEo44mISPHRq1BxysuCVQ/mnyvRdR6E&#10;twIgI8PK2LFr2LnzJBaLmTvuqKfAICIixU6vRMXFYYMNT0LyWugwDaJ7gsnEmTNZDBu2ktmzt5GQ&#10;kALoHAkRESkZND1RHAwH/PQS7P0Ibn4B6twDZjdOnLjAI498xebNR5g2rTv33NOwuCsVEREpoNBw&#10;oznskLgA4l+BRo9Ak8fBzYPz57MZMeJLfvrpONOn9+DuuxtoSkJEREoUhYYbyXDA4a9g42iocVv+&#10;KIPFGwBPTwtNmlTi3nsb0r9/HdzcFBhERKRkUWi4UQwDjv8Iax/JP62y8yzw8OPXX1O5eDGXJk3C&#10;efbZ9gCYzVrDICIiJY/ezt4IhgFn9sCaYeAVDD0WgHcwCQkpDBr0GWPHriU9PQez2aTAICIiJZZG&#10;Gm6EjCOwZjjYcuC2OIxyUezedYoBA5ZgMpl48cVOBAZ6FXeVIiIif0mhoahlnYF1j0FaEtwSh1Eh&#10;lh07TtK378f4+XmwZMlAGjQI1bZKEREp8RQailJeFmwaBcc35zdviuqMw+5g06bf8ff34Kuv7qFa&#10;taDirlJERKRQtKahqDhs8N14OLAU2r6CUesOzp7Nws3NzKhRrYiPH0p0dGBxVykiIlJoCg1FwTAg&#10;/lVIeA+aP42j3kMs/ngPLVu+x48/HsVkMuHv76kpCRERKVUUGorCng/ymzfVfwBb41G890ECjz32&#10;NXXqVKBmzfLFXZ2IiMg1UWhwtt++hk1jILoXuc0n8fbcRMaNW0u3btV5//1bqVDBt7grFBERuSYK&#10;Dc5iGJCyM//Uygqx0GEavxyw8cYbP9K3b21mzepFaKgCg4iIlF7aPeEMhgFph+Dre8A7hLxOc3Hz&#10;DadhQwfvv38bLVqEExjoXdxVioiIXBeNNDhD5on8EQZrOlkdFzBpWjIrVuzDYjHTrVt1BQYREXEJ&#10;Cg3XK/ssbHgC40wiWe3mMfqVFGbM2MqBA+dwOIzirk5ERMRpND1xPXIz4fuJGL+vJrPFmzzxWh6L&#10;FiXw4oudePLJm3S0tYhcwTD0ZsKVufpWeoWGa2XPg21TYe+H5DSawKOzg4mL+4WZM3sybFhTHW0t&#10;IlewWq2kpaVht9uLuxRxMpPJhI+PD+XKlXPp4KDQcC0MA3bNhu2vQ6NH8Ww9lh7Hf6VLl2r84x8N&#10;XfoHRkSujWEYpKSkEBwcjIeHR3GXI05mGAZnz57FbDbj7+9f3OUUGYWGa/FrHPw4iaN+vdl17l56&#10;u7lx1131AdcfmhKRa2O327FYLHh7e2M2ayTSFfn7+2O1Wou7jCKln9yr9fsq2DSKg7lNGTSrBaPH&#10;bubIkXRMJpMCg4jI38jLyyM+Ph6Hw1HcpVwXm83mEl/H1dJIw9U4tR3WPExCShUe+LgdZ3IszJ3b&#10;k8jIgOKuTESEl156iaSkJPz8/GjdujWDBg3izJkzTJ06lby8PAAGDx5MbGws8fHxxMXFYTabKV++&#10;PMOGDSM0NPSqP6fD4biqkZOffvqJQ4cO0bx58z+9z6XFos58I7Z69WpWrFiBxWJh5MiRREdHA/nr&#10;TB599FH8/f0xm8288MILeHh48OGHH5KYmEhERASPPPIIW7duZf78+cTGxvLUU09hNpv55ptvqFix&#10;IpGRkU6rs6RTaCistCRY9SA7DnnywCddsHqGsGBBb9q1i8Js1giDiBS/3NxcRowYgYeHB5MmTWLA&#10;gAFMmTKFDh060K1bN/bu3cu0adOYNGkSM2fOZMyYMdSqVYv09HS8vf/bTyYpKYl3330Xh8PBgAED&#10;SExMpEmTJtSoUYMpU6YwZcoUhg4dSpUqVfD398fX15dhw4axZcsWkpOTadasGe+//z42m41u3brR&#10;pUuXggDw/fff06tXL+x2O5988gm7d+/Gz8+Pp59+mnXr1rF582Z8fX3p3bs3y5cvJysri7Zt29Kt&#10;Wzc+/PBDDh06RMWKFXnyySdxc3MD4OLFi8THx5OTk1PwNdSsWZMaNWoA+SHk448/ZuLEiezbt4+l&#10;S5cyZsyYgtvOnTvHgAEDqFq1Kt7e3mzZsoV9+/bRuXNnatasiYeHB02aNMFsNrNmzRoAzGYz9evX&#10;56efflJokP9hGJB9Br4dDNY0Uuu+TvmqWUyZ0plWrapoSkJErl7Kz/DjJHDkXf1jTWZo9BhU63XF&#10;TVlZWbz99tukp6fTsGHDgiH0qVOnYrFYaNy4MVlZWezatQt3d3caNsxfuP2/gQFgzpw59OnTh8aN&#10;G2Mymdi4cSNZWVnY7XaOHj0KwN69e5k4cSLly5dn/PjxnDlzhvXr19OtWzfeffddatSoQVhYGLNm&#10;zaJDhw64u7sDcPLkSYKCgjCbzTRu3JiwsDA++eQTtm3bRlpaGp6enowaNYrXXnuN4OBgYmNjWbRo&#10;EW3btqVly5ZUq1aNmTNncscddxAREQHkv/AbhnHZVMH/bm3Nzs7GMAwqVqxIbm4uGzZsKLjNYrFw&#10;7733kp2dzauvvsrYsWPZt28f+/fvp1GjRsycOZMJEyZQqVIlAgIuH1WuUqXKZdcqCxQa/k5eJsba&#10;EfyWsJ+I++bTtUZPmvbKISTER4FBRK6RA+zWawsNmMH44y2bPj4+DB8+HIvFwqZNmzCZTJQrV46z&#10;Z88SFhZGdnY2DoeDoKAgrFYrVqsVLy+vghfdS9MMFy5coFq1agW7AEwmEw6HA8MwCqY5wsPDCQsL&#10;w8vLi5o1a7J+/XrOnDlDTEwMJ06coFatWuTk5DB48OCCEQEANzc3HA4H586dY/bs2TRt2hSAlJQU&#10;AOrWrYufnx8nTpygfPny5OXlcc8995CWlsaMGTPo1KlTwU6FS6EhOzub+Ph40tLSCj7PpboA3N3d&#10;cTgc2Gw2rFbrZbtXLBYL/fv3B/KnKrZu3Yq3tzdt27bl3nvv5fjx4yQlJVGpUqUrnu9Li1vLkrL1&#10;1V6tvCyM759l9cpdDP/ifl5vHM3ttcw6qVJErk9YUxiw2umXvTRqUL9+fZYtW8aBAwcYPnw4L774&#10;InfeeSebN2+mVatWtGrViu+++47p06fTtm1bkpOTad26dcEwe8uWLVm0aBE33XQT4eHhREVFsXHj&#10;Ro4ePcqpU6cALlvH0L59e0aPHs3dd99NuXLlaNeuHWlpadSuXZvMzMzLaqxatSopKSm4u7uTlZVF&#10;1apV+fbbbwtuv3TdNm3acOrUKcLDw0lLS8NkMpGXl0dkZCRpaWmXjSQEBwfz+OOPX/ax/w0G7u7u&#10;REZGsnz5cn777TeaN2/OmTNnWL16NbfffjurVq0iJCSEtWvX8vDDD1OuXDl++OEHVq1axbFjx4iK&#10;iiIlJYXt27dz5MgR9uzZQ7169Th06BB169Z14new5HObPHny5OIuorjt2LGDiIgIwsLC/vtBey72&#10;7dP5csFS/hHXn+oNavPYYy0JCtI5EiJy9RwOBxcvXsTPz6/IRikDAgKIjIzEz8+PatWqYRgGbdq0&#10;ISwsjIMHD1KvXj0GDBiAl5cXN910EwBHjx4lOjqaOnXqFLxg169fn9zcXE6fPk21atVo1KgR2dnZ&#10;BAQE0KVLF6KioqhQoQLR0dGYzWaCg4MJCQmhU6dO+Pn50aBBA3Jzczl+/DjVq1enYsWKBV+zn58f&#10;W7dupUOHDkRERHDs2DG6d+9OTEwMlStXpkqVKgQFBVGvXj2AghftmJgYKlasSEpKCn379qVGjRr4&#10;+PgA+WHJw8Pjsn//O7oB0KRJE06cOEFMTAydO3cG8teAREREcOTIEU6cOEGfPn1o1KgRISEhREVF&#10;kZycTN++falWrRopKSkkJydTtWpV3NzcqFq1KsuXL6dfv34FdeTm5mK32wv+f926dbRp0wYvL68i&#10;+X4XB5OhnqbMnTuXVq1a0bBhw/wPOOzYEz7kszffZtgnPWjcshZLlgzU0dYics1sNhunT5+mYsWK&#10;ZbpPg2EYHD16lCpVqpTq58Fms3Hq1CkqV65cEIgyMzOxWq0EBwdjGAbPPPMM48aNu2ItRGlWer9j&#10;RcUw4LcvObliEmOWd6Jl2zosX36nAoOIiBOYTCYiIyNLdWCA/LUQVaqUvcXwWtPw/xjHNsPqYVSO&#10;acCXq4ZSo140vr5q+Soi1+fSYkJxXXa73eVDhELD/7Ce2MMbYxdgze3JxLnPERscXdwliYiLMJvN&#10;eHh4cPLkyYLth+I6HA4HeXl5l6+Nc0EKDf+RnZrMc1M2MWtFFMNG3ATlyk6zDhEpeiaTiZCQEPLy&#10;8jTi4IJMJhMWi+WKBZiuxiVCg81mY9GiRWzfvp3AwEAmTpyIp6cnALt27WLBggUAPPDAA8TGxv7h&#10;NZ4bt4wtv0bw+BOtmPBsB9zdXfsbLyI3ntlsLvjbJFIauURoSE1NZfPmzUybNo23336b77//vmBL&#10;TXNEs1wAAAvPSURBVFxcHHfddRcACxcuvCw02O12DMPAbrezeY87T49uxqin2+DpacZmsxXL1yIi&#10;IqXfpYZZrsYlQsO5c+cIDQ0lICCApk2bsn///oLQcPbsWaKjozEMg/Pnz1/2uHnz5nHw4EF2795N&#10;vXpunDm/iuefX18cX0Kp53A4OHbsWJnqwV4UkpOTiYiIcPnFVEUpPT29oOuhXJtL2yL1s3h9vvvu&#10;O0aPHl3cZTiVS4QGDw8PcnJyMAyDixcvFjTWgPxtMZfanv7/dp8PPfQQhmEwb948brrpJho0aHBD&#10;63YlVquVZ599lldeeaW4Sym1HA4H48aN41//+tdl3ezk6qxZswar1Urv3r2Lu5RSKy8vjwkTJvDy&#10;yy+X+q2RxWnixIku97vsEqEhNDSUzMxMNm7cyMqVK5k0aRIfffQR/fv3p379+qxYsQLDMAo6jF1y&#10;KUR4e3vj6empFc3XweFw4Ovri8Vi0TuTa3TpOXR3d9fP4nW4tGZAz+G1Mwyj4PfZ1Rf2FZVLz6Gr&#10;/T10mY6QycnJrF+/nvr169O0aVPWr1/PzTffjMPhYO3atQB07dr1slGIS1JTU/H19f3D26RwHA4H&#10;x48fL5PNTpzFMAyOHTtG5cqV9e7uOqSnp2MYBoGBgcVdSqml3+frZxgGx48fp1KlSi4VvFwmNIiI&#10;iEjR0tsZERERKZQyFxpsNhtvvvkmQ4cO5aGHHrrs2NYtW7YwePBgBg8ezMaNG4uvyFIgPj6e++67&#10;j/vuu49NmzZd9vHHH3+c4cOHM3PmTG1d/QsZGRk8+eSTPPDAA0yZMuWK52rFihW0bt2ac+fOFVOF&#10;pcOCBQsYMmQIDz74IMnJyQUfP3/+POPGjePxxx/nvffec8ntb85y+PBh7r33Xu677z6++OKLgufq&#10;woULjB07lkcffZThw4dz4sSJYq605EpPT2fy5Mm0adOG33///bLbNmzYwP333899991HfHx88RTo&#10;JGUuNJw9e5ZffvmFWbNm0bx5c1av/u+Z9kuXLmXUqFFMmDCBTz/9tBirLNkMw+Czzz5j9OjRvPTS&#10;S3z44YcFtzVq1IjXX3+d6dOn88svv1yxzVX+a/PmzdSoUYM5c+aQnp7Or7/+WnDbsWPH2LVrF9HR&#10;amX+VxwOB19//TXTpk2jb9++rFy5suC2ZcuW4evrS6tWrejRo0cxVlmyGYZBXFwcQ4cOZe7cuXzy&#10;ySdkZWUBkJKSQlZWFq+88goREREcOnSomKstufz9/Rk7dixNmjS5IqDGxcXxwgsv8NRTT/HZZ58V&#10;U4XOUeZCQ3p6OsHBwXh4eFCjRo3L3pmkp6cTGhpKUFBQwS+NXCkvL4/09HQqV65MuXLlyM3NLbjN&#10;w8MDT09P1q9fT9WqVbVX/i+cOHGCqKgoPD09CQsL48yZMwDk5OQwc+ZMHnvsMe0A+BtZWVl4eXnh&#10;4+NDlSpVOH36dMFtP//8M6dPnyY4OJjx48cXY5Ulm8Ph4OTJk1SvXh1vb2/c3d0LtqlXqlQJT09P&#10;nnjiCQ4ePEhMTEwxV1tymc1mvL29/3ARc05ODgEBAYSHh5Oeno7dbi+GCp2jzIUGHx+fgimJc+fO&#10;XbbC2tPTk+zsbHJzc6/o6SD/ZbFY8PT0JDMzE7vdfsUvyZo1a4iPj+fhhx/W8/gXAgICSEtLwzAM&#10;MjMz8fXNP379/PnzJCUlMXnyZLZu3crixYs1zfMnvLy8yM3NxW63c+HChYLnEKBChQp07dqVTp06&#10;kZ2dremJP2E2m/H39y/4WbTZbAWr/ffu3Uu5cuWYOXMm7dq1u2wqUgrvUr+gixcv4unpWap3R7lN&#10;njx5cnEXcSNZLBY2btxIamoqq1ev5oEHHmDBggXExMRgtVrZsGEDCQkJ1K5dmyZNmhR3uSWSyWTi&#10;woULrFq1ioSEBGJiYjh79iynTp0iNTWV5557jvbt25OTk0NYWJjeLf8JPz8/Pv30U06cOMGRI0fo&#10;3LkzixYtomPHjvTp04cuXbqwY8cORo4cib+/v7a+/QGz2czOnTs5fPgwmzdvpk+fPqxevZry5ctT&#10;qVIlPv/8c9LS0sjIyKBXr156Dv+AyWTCw8ODRYsW8dtvvxEQEICfnx+7d+8mIiKC1atXk5uby88/&#10;/8zNN99MREREcZdcIuXl5bF+/Xq+/PJLAMLDw3n77bdp1aoVqampbNmyhfj4eJo3b079+vWLudpr&#10;Vya3XJ49e7bgF6JGjRrs2bOHWrVqAfDLL79gt9tp1KgRXl5exVxpyZWbm8vu3bux2Ww0adKE1NRU&#10;LBYLdrudxMREDMPAx8eHZs2a4e3tXdzlllhJSUkkJydTp04dAgMDOXTo0GV/UPbs2UNMTIyC11/I&#10;yMjg559/Jjg4mDp16nDo0CHCw8Px8fFh//79nD59mtjYWAIDAxUa/oTdbichIYH09HSaN29OZmYm&#10;OTk5REREcPjwYX7//XfCwsKoU6dOqX6XXJRsNhs7duwgLS0Ns9lMbGwsx48fJzY2tiB0WSwWGjZs&#10;WKoPLSuToUFERESuniKjiIiIFIpCg4iIiBSKQoOIXJOTJ0+ydu1aDMNg1apVvPXWWyxfvvwPGwBt&#10;2rTpsu3NIlI6aU2DiItat24ds2fPpnr16kydOrXg43l5eTz77LNkZGRgGAYPPPAALVq0uOrr2+12&#10;bDYbFouFQYMG8c477+Dv74+7u/sVB/RYrVYsFgvTp0+nefPmtGvX7rq/PhG58bSJXsRFtW/fnooV&#10;K17WsRMo2Bo7c+ZM3N3dMZvNfP3113zwwQeEhYVhsViYNm0a69atY8WKFdhsNm6//XYaN27Myy+/&#10;TE5ODrGxsbRq1Yply5YRHR1NYmIiS5Ys4cyZM/Tr1w+bzcY777yDt7c3d955J1u2bKFt27asX7+e&#10;n376iaNHj7Jjxw7Gjx9PdnY2M2fOZOrUqdrdIFLCKTSIuCiLxVLQXMtut7Nu3TpOnz7NbbfdRpMm&#10;TXjqqacIDg5myJAh2Gw2YmJimDhxIs8//zwJCQm88847dO7cGavVysKFCzl58iS1atVi8ODBOBwO&#10;9u/fT25uLv379+fbb7/lwQcf5JVXXsFutxMXF8ewYcOIjY3FZDKxadMm7HY7HTt2pFmzZrRr147M&#10;zEx27tzJ+fPnady4sQKDSCmg0CBSBphMpoK23x4eHowYMYILFy6wYcMGPvroI5o2bUpQUBCenp6U&#10;K1eOrKwssrOzqVOnDt7e3nTv3p2ffvqJ8uXL4+HhccW1TSbTZfv3bTYbQUFBV9zXbDYX/OvYsSPz&#10;5s0jNzeXsWPH3pDnQUSuj0KDiIv6/fffWbZsGXv27GH16tUFhzalpqayePFiKlSoQGJiYsF5Ahs2&#10;bKB8+fIkJibyxBNP0L17d7Zv3054eDiBgYG0bduWGTNmkJ2dTUhICOHh4X/6udu3b8+7775Lw4YN&#10;iY2NLfh4ZGQk69ato1y5cjRo0ICMjAwCAwOpVKlS0T4ZIuIUWggp4qJOnz5NYmIiAIGBgTRu3BjI&#10;HwU4cOAAZ8+eJSAggJiYGFatWkVSUhItWrQgMjKSiIgIcnNzSUhIICcnh+joaCpVqkRycjLJyclU&#10;rlyZ0NBQUlNTiYqKYv/+/cTExHDkyBFCQkLw8vJi3759ZGRkUKdOHS5cuEBgYCAeHh7s3r2b8uXL&#10;Ex0dzcsvv0yHDh20MFKklFBoEBE2bNhAWloa/fr1u2GfMy4ujqSkJMaMGaNW4yKlhEKDiIiIFIqa&#10;O4mIiEihKDSIiIhIoSg0iIiISKEoNIiIiEihKDSIiIhIoSg0iIiISKEoNIiIiEihKDSIiIhIoSg0&#10;iIiISKEoNIiIiEihKDSIiIhIoSg0iIiISKEoNIiIiEihKDSIiIhIoSg0iIiISKEoNIiIiEihKDSI&#10;iIhIoSg0iIiISKEoNIiIiEihKDSIiIhIoSg0iIiISKEoNIiIiEihKDSIiIhIoSg0iIiISKEoNIiI&#10;iEihKDSIiIhIoSg0iIiISKEoNIiIiEihKDSIiIhIoSg0iIiISKEoNIiIiEihKDSIiIhIoSg0iIiI&#10;SKEoNIiIiEih/B/tSUzjBhDFAAAAAABJRU5ErkJgglBLAwQKAAAAAAAAACEAffDZW5hmAACYZgAA&#10;FAAAAGRycy9tZWRpYS9pbWFnZTMucG5niVBORw0KGgoAAAANSUhEUgAAAf8AAAH/CAYAAABZ8dS+&#10;AAAACXBIWXMAACHVAAAh1QEEnLSdAAAgAElEQVR4nOzdd2DTdf7H8WeSDkoLlLL33lv2kCUgG9kq&#10;MgRl6LkQ18k50OOUE1QcKIiCC0H2liEgW2QP2UOKlAKFQulIk3x+f+RH7zgX0KRJmtfjn5O0+X7e&#10;6LWvfLbFGGMQERGRoGH1dQEiIiKStRT+IiIiQUbhLyIiEmQU/iIiIkFG4S8iIhJkFP4iIiJBRuEv&#10;IiISZBT+IiIiQUbhLyIiEmQU/iIiIkFG4S8iIhJkFP4iIiJBRuEvIiISZBT+IiIiQUbhLyIiEmQU&#10;/iIiIkFG4S8iIhJkFP4iIiJBRuEvIiISZBT+IiIiQUbhLyIiEmQU/iIiIkFG4S8iIhJkFP4iIiJB&#10;RuEvIiISZBT+IiIiQUbhLyIiEmQU/iIiIkFG4S8iIhJkFP4iIiJBRuEvIiISZBT+IiIiQUbhLyIi&#10;EmQU/iIiIkFG4S8iIhJkFP4iIiJBRuEvIiISZBT+IiIiQUbhLyIiEmQU/iIiIkFG4S8iIhJkFP4i&#10;IiJBRuEvIiISZBT+IiIiQUbhLyIiEmQU/iIiIkFG4S8iIhJkFP4iIiJBRuEvIiISZBT+Il6QmJjI&#10;6tWrcTgcv/maMYbjx4+TkpLi8Xa3bt3Kq6+++rtfS0tLY9myZUydOpXly5djt9uZMWPGDTWePHmS&#10;DRs2sG/fPr755huSk5MBSEhIYPr06cTGxma088EHH/ymjdmzZ//u6++//z69e/dm8eLFPPPMM1y+&#10;fPkP/w52u50FCxZw7NixjNc2bdqU0TbAypUrM56RlJTEokWL+OSTT1i3bh12u/3P/hWJCAp/Ea+I&#10;j49n+vTpvxv+DoeDN954g9OnT9/Us5xO502363A4uHbt2u++PmbMGDZv3kxMTAy7du0iMTGRBQsW&#10;sH379ozv+/TTTzl58iTr16/n2Wef5eeffwZgzZo1PP/88xw8eBCHw8GcOXNo3rz5b+pMS0v73Q81&#10;ixYtYsKECbRv354iRYqwadOmP/w7nD59mrfffpupU6dmvDZ37lwOHTqU8eepU6dy7tw5EhMTGThw&#10;IPv27SN//vysXr2ajRs33vS/L5FgFeLrAkSys127dvH+++9TqFAhTpw4wVNPPUVUVBSrVq3i7Nmz&#10;9OjRg44dOzJ27Fji4+MpVKgQY8aM4ejRo7z11ltERUXRqlUrZs+eTbVq1di/fz8tW7ZkxIgRbNu2&#10;jSlTppCUlETz5s0ZNmzYH9aRlpbGnj17eO+99yhdujTGGAD69OnD7NmzqV+/Punp6WzevJlhw4ax&#10;cOFCmjRpwurVq6lduzYbN26kbt26AJw7d47Tp09TpUoVEhMTGTp0KJUqVeLKlSvUr1+fbdu2MWjQ&#10;IK5du8b48eNZt24du3fvZuTIkYwfP55GjRoxb948OnTogMVi+U2ta9eupW/fvmzdupUrV66QO3fu&#10;P/x7zZw5k0qVKvHss89is9no3LnzLX1YEglW6vmLeJHdbufXX39l+PDhPPLII8yYMYPKlSvTsGFD&#10;XnnlFe69914mT55MvXr1mDBhAgUKFGD27NnY7XZ+/vlnXnvtNbp168aRI0do2bIlkyZNYsWKFSQk&#10;JFC1alXeeOMNxo8fz+bNmzlx4sQf1hEREUG3bt0YOHAgI0aMYNmyZRhjaNeuHZs2beLatWts2bKF&#10;cuXKUbBgQQDq16/PsWPH2LFjB06nk/LlywNw6dIlwsLCCAkJwRjD2bNnadq0Ka+++irGGK5evcpb&#10;b71Fz549efvtt+nZsyeVKlVi/PjxFCtWjGLFihEXF5cxpfDfkpOT2bp1K507d6Z69eqsX7/+T//9&#10;bt++nSZNmmCz2QAICQkhPDz8dv9ziQQN9fxFvKxs2bKUL18ei8XCtWvXCAkJISQkhMjISCwWCzt2&#10;7GDPnj2sW7eOpKQk8ufPD0DdunUpVKgQALly5aJevXrkzp2byMhI7HY7hw8f5rPPPgPgwIEDJCYm&#10;/mENVquVQYMGcdddd7Fnzx7Gjh2LzWbj7rvvpmbNmmzZsoWlS5fSuXNnQkNDM9osVaoUkydPplWr&#10;VuzYsQMAl8t1Q489MjKSJk2akCtXLgAaNWpE/vz5adOmDZ999hkhISHYbDaioqKw2WzYbDZcLhcu&#10;l+s3dR45coT9+/ezbNkyLly4wNy5c+nUqRMWiyVjtALc6yYsFguhoaGkp6dn5j+PSFBSz1/Ey2w2&#10;GxaLJSPA/vufQ0JCKFy4MA8++CBvv/02kydPpn///gCEhYX95hnXGWOYOnUqAwcOZNy4cZQsWfKG&#10;cPxfLpeL9PR0ypQpQ9euXenQoQN79uwBoFevXsyYMYPdu3fTqFGjG97Xtm1b4uPjadKkScZrUVFR&#10;2O32jPYsFgshIf/pR1xfmBcbG0tMTAxW642/Zi5evEiePHmIiIj4TZ0rVqygWbNmREZGUrlyZeLj&#10;4zl//jyFChXi5MmTgHttwZkzZ8ifPz/NmzfPWLwIkJqa+qcfgkTETT1/kSxms9koXrw4H3zwAd26&#10;dWPAgAFMmDCBbdu2kZKSQufOnW8I0z9SrVo1vvrqK/Lly0dcXNyffq/dbufNN9/M6LVv2rSJd955&#10;B4BmzZrx5JNP0qpVK/LmzXvD++rUqcOnn356w+uFChUiKiqKM2fOEBUVdcP3WywW9u/fz8svv8z2&#10;7dt5/PHHM4bkr9u7dy9169b9zd8xMTGR7du3M3bsWMqWLYsxhjNnzrBq1Sp69uzJk08+yenTpzl/&#10;/jx33nkn0dHRdOnSha1bt/LEE09QvHhxYmNj6d+//w0fVkTktyzmz7oLInJbUlJSOH36NIUKFeL8&#10;+fOUL1+e1NRUfvnlFypWrMilS5c4fPgw+fPnp0yZMpw5c4YzZ84QGRlJ+fLlcTgcxMfHU65cOcAd&#10;mFWrVsVms3Ho0CFKly6N0+nk4MGDREREZIwgGGNISEigdOnSN9RjjOH8+fOcPn2a9PR0ihcvTvHi&#10;xTO+vn//fmJiYihSpAgAZ8+exWKxULhw4YzvOXHiBHnz5iU6OppZs2aRmprK/fffz6FDh6hSpQpW&#10;q5X4+HiSk5NJSEggPDw84/V9+/ZRuXJlAJ5++mlGjhxJqVKlbqgxNTWV48ePU6lSpYwPDPHx8aSm&#10;plKiRAnOnTvHyZMnCQ8Pp2rVqhlz+2lpaRw5coSrV69SsGBBSpcu/ZsPHCJyI4W/SDbjcrn46aef&#10;uHjxYsZrRYsWpVatWh5rIzk5mbNnz2Z8OLlZDoeDY8eOUaFCBY4fP86RI0cyvhYVFUXDhg1vmO4Q&#10;Ee/QsL9INmOMIS4u7oZDcW5mGuFW5MyZ85aD/3odlSpVAty7Bv57h0LevHmpX7++x2oUkT8W1D1/&#10;YwxOp/N39xqLiIhcd32xbnaZUgrqnv+pU6d4/fXXiYmJ8XUpIiLix9LT02nSpAm9e/f2dSkeEdTh&#10;n5qaSq1atRg+fLivSxERET928uRJFi9e7OsyPCaow//6EM71Q01ERER+j6fXzfiaDvkREREJMgp/&#10;ERGRIKPwFxERCTIKfxERkSCj8BcREQkyCn8REZEgo/AXEREJMgp/ERGRIKPwFxERCTIKfxERkSCj&#10;8BcREQkyCn8REZEgo/AXEREJMgEf/snJyaxdu5YNGzbgdDpv+Nr1KxhPnDjho+pERET8T8CH/9Wr&#10;Vzlz5gwTJ07EbrdnvH7x4kXeeustUlNTmTBhAnFxcT6sUkRExH8EfPgXKlSIfv36ERYWdsPr+/fv&#10;p1y5cvTq1YsyZcpw5MiRjK+5XC4cDgcOhyOryxURkQBzLfEKm+fM8nUZHhXi6wK8JS0tjRw5cgCQ&#10;I0cO0tLSMr62efNmFixYQEJCAnfccYevShQREX9mDFfOnmL0cwuZ9u0pXv1XBV9X5DEBH/4ul4vk&#10;5GQcDgcpKSk4HA6SkpIoXrw4K1eu5OLFi5w6dYrmzZtnvKdx48Y0bNiQQ4cOsW7dOh9WLyIifsnl&#10;5NrxTTz71BJmrsvJkKENgEu+rspjAn7YPzExkTFjxpCUlMQHH3zAgQMHWLNmDRUrVqRq1aqMHTuW&#10;SpUqUalSpYz3WK1WQkJCCAkJ+M8+IiLiaY4U2DsFs6QfNpPKv95ox6OPN//r9wWQgE+/vHnzMm7c&#10;uBtea9iwIQCDBg3yQUUiIhKwkuM5u+JdLm6bRbU72zKh/zOERhfl1KmTvq7MowI+/EVERDLNGLh4&#10;gJPzxvDI22EkRgxj4eMPki8mn68r8wqFv4iIBDeXA3NyBUdnv8awyZU4aq/FB292JKZgjK8r8xqF&#10;v4iIBK/0ZNg9icMLP2TQ9Facs9Xgs8+60Lp1GSwWi6+r8xqFv4iIBKdr52D983B4NgcsD+IoWJ0v&#10;3+1AkyYlfF2Z1yn8RUQkuBgD5/dgVo3g3PFj5L3733Sr/SCtnjJER+fwdXVZIuC3+omIiNw0lxOO&#10;zsPM7cTGrRdoPmkIX+5pgDU0PGiCHxT+IiISLBxpsOU1zJIH+P5wKfp8eS/5Spajdesyvq4sy2nY&#10;X0REsjdjIOUCrHgYc2IZSxL6MvDTCtSoXYKvv+5J0aK5fF1hllP4i4hI9nZ+NyzuC8nnSW39Oa8O&#10;uUyDxlF88UV38ufP6evqfELhLyIi2ZMx8PNXsGo45ClLes915ChcnUWLr5E7dzgREcEbgZrzFxGR&#10;7MeRCmtHwrKBmLJdmHhuHHf320FiYiqFC0eRM2dott7H/1cU/iIikn0YA1dOwdxOsHsS5s43GLvj&#10;IUaN3kb16gWJiAj1dYV+IXjHPEREJHsxLji9DlY8DM5UnF3mMXqKjfETNvH004156aUWhIcr9kA9&#10;fxERyQ6cdtj5ASzsAZFFML1X892hcoyfsJWXXmrBK6+0VK//v+gjkIiIBLaUC7D+Bfj5a6jaH1fT&#10;sVhzxnDXXQ4WLLiXNm3KEhpq83WVfkU9fxERCUz/f0wvC3vCkXnQfByJd7zJ8Cc3snz5UcLDQ+jQ&#10;oYKC/3co/EVEJPC4HHB0PizoDskXoPM3nC82gCHDvmPWrP1cu2b3dYV+TcP+IiISWOxJsGMibB8P&#10;RRpDywmcSSnM8CGL2LIllo8+6kz37lV8XaVfU/iLiEjguHIaNrwAx5dAjYegwQskm1w8+9hCtm8/&#10;y5QpXenWrVJQ7+G/GQp/ERHxf8bA2S3ug3uunoaW4zGV+4EtjHCXYeDA2gwYUIt27cop+G+Cwl9E&#10;RPyb0w6HZsGGFyFnQeg0A1OsKXv3nmfVquMMH16Pdu3K+brKgKLwFxER/5V2GX78N+yeBKXaQvM3&#10;MLlL89NPv/Lww4uwWCz06VONnDm1h/9WKPxFRMQ/XT4G60a5T+2743GoOxITlouNG0/z8MOLiIgI&#10;4dNPu1K8eG5fVxpwFP4iIuJfjAtif4DvnwB7IrSdBBV6gDWU3bviGDRoPgUKRPLpp12pUqWAr6sN&#10;SAp/ERHxH440OPA5bBwN0eWh/adQ8A74/0V8efPmoFOnCjz+eEPKlYvxcbGBS+EvIiL+IfUybHoZ&#10;9k2FCr2g+RsQWRin08XatScoUSIPFSrE8M477bWiP5N0wp+IiPiWMXDpqPuY3v3TofEr0PYjiCyM&#10;w+Fixoy99O07m6lTd2AMCn4PUM9fRER8x7jglzWw4iH3nzvPhNJtwWLF4XAxdeoOnntuFR06VOC5&#10;55phtSr4PUE9fxERyXrG/Oca3vldIVcJ6L0SSrcDixVjDB9+uI1Ro1bSq1dVPv64EzExEb6uOttQ&#10;z19ERLKWMZCW6D6t78Dn7mN6W4yHsMgbvuX8+WsMHXoHY8a0IjIyzIcFZz8KfxERyTrGwKXDsPQB&#10;uHgA2nwINR7OWM3vcLg4cOA81asX5NVXW2GxaI7fGzTsLyIiWcO43BfyzGwOqReh9/dQc+gNwf/E&#10;E8to0WIaBw9ewGq1KPi9RD1/ERHxPkcqbPs3bHkdSrSCDtMhslDGl9PSHDz00EJmztzPhAntqFgx&#10;nw+Lzf4U/iIi4l3X4mDVo3BiCdQbCY1fhpAcGV9OTk7ngQfmsmzZUT7+uDMDBtTCZtPAtDcp/EVE&#10;xDuMgbgfYcXDkHwO2k+Dir3Barvh2375JZGdO+OYPv0eevasouDPAgp/ERHxPJcDDnwJPzwHuUtA&#10;j2VQsDZY/hPsCQkpRESEUKlSPrZvH0p0dA7t488i+nglIiKelZYIPzwP3z8GpdrAPQuhYJ0bgj82&#10;NpEuXb7muedWYrFYiImJUPBnIfX8RUTEcy4dhe8fh7OboeHf3Vfxhv73/n3DsWMJ3HffHH799Spv&#10;vtnWh8UGL4W/iIhknjFwaiWseRKcae75/bIdwRr6X99i2L8/nn795nL1qp25c/vSoEEx39UcxBT+&#10;IiKSOY5U2DMZtvwT8leDVu9A/uo3DPODex//tGm7SU93MXduX2rXLuyjgkXhLyIity/5PGz8Bxz8&#10;BirfB01ehsgbQ90YQ1KSnVy5wvn735sxfHg9ypeP8VHBAlrwJyIit+v8XljcB47MhaavQcvxvwl+&#10;l8uwYsUxunefyeHDF4mJyang9wMKfxERuTXGBUfnw4J7IDkeOn4JtUdAaM4bvs3pdLFw4SGGDFkI&#10;QFSULufxFwp/ERG5eenJ8OObsHwwxFSBrnOhVFuw3jiL7HC4mDVrP8OHL6Z27cJMn34PRYvm8lHR&#10;8r805y8iIjcn6Sz88CwcXQA1H4aGL0LE7w/hHz2awIsvfk/z5qV4770OFCoUlcXFyp9R+IuIyJ8z&#10;BuJ3wsrhcPWUezV/1QfA9tthfKfTBUDZsnn58MNO1K9flHz5cv7m+8S3FP4iIvLHXA44PBfWPgER&#10;BaHrPCja6Dfb+ABSUx189NFPREaGMnhwHdq3L++DguVmaM5fRER+yxiwX4XNr8N3D0KRxtBjCRRt&#10;/LvBn5KSzhtvbOCVV9Zy/PhlXC7jg6LlZqnnLyIiNzIGrp6GtU/BieVQ90loNBpCIn73269ds/Pq&#10;q+v4+OPtPP54A1544U5CQ22/+73iHxT+IiLyH8YFZ7fCyqGQfAHu/hQq9QHLH1+6M2HCZj7+eDsv&#10;vNCMp55qRHi4osXf6b+QiIi4OdLg4Az44RnIXQp6LoeCtf7w210ug8UCHTtWoEyZvPTtW009/gCh&#10;OX8RkWBnDKRehg1/h9WPQMm20GPZnwb/pUspTJiwmUuXUqhbtygPPFBTwR9A1PMXEQlmxkDicVj1&#10;CPy6CRq9BPWeBlvoH77lwoVkBgyYx+bNsTRoUIzmzUtlYcHiCQp/EZFgZVzwyxr3/L4rHTrPdF/D&#10;+yfi45Po3ftb9u2L5/PP76FZs5JZVKx4ksJfRCQYOdNh9yTYMNo9vH/3p5C3wp++5cKFZDp1+pqT&#10;JxP59ts+tGpVGsufLAQU/6XwFxEJNqmXYO3T8PNXUH0wtHgTwnL/5dty5w6nUaPifPBBR+rXL6bg&#10;D2AKfxGRYHJhP3w3BC4dgtYTocaQ31zK89+MMRw5cpHExDTq1SvKxIkdABT8AU7hLyISDIyBo/Ng&#10;9WMQnhvuWQjFmv7uaX3/eYth9+5zdOkygzJlovn++wGEhGhFf3agrX4iItmdIwU2vwrLBkLheu5t&#10;fMWa/WXwb94cS8eOX5E3bw6++KI7NpsiI7tQz19EJDtL+hW+fwJOLoc6j0ODZ93z+38ybG+MYfXq&#10;E/TrN5cyZaKZM6cPRYvm0lB/NqLwFxHJrs5udV/Dm3wO2n4MFXv97jW8vyclJZ0GDYoyZUpXCheO&#10;8nKhktUU/iIi2Y1xwv4vYP3zkKsE3LMACtX902F+AKfTxe7d56hRoyCdOlWkdesyREbe3IcFCSya&#10;wBERyU7sV2Hds/D9Y1CyDXSbB4Xq/WXwp6c7+fTTnXTq9BVLlhzBarUo+LMx9fxFRLKLxBOw+lE4&#10;sxEa/h3q/A3Ccv3l2+x2Jx9+uI1XXllLjx5VaNWqtNdLFd9S+IuIBDpjIHade37fkQIdPoeynf50&#10;//51qanpTJiwhXHjNtK/f03Gjr2LXLnCs6Bo8SUN+4uIBDKnHXZ/BAt7QM4C0GMJlOt6U8EPkJRk&#10;54cfTjFsWF3eeKONgj9IqOcvIhKIjIGUi7D5Fdj3GVS+H+4cCxH5/3Qb33VJSXZSUx3ky5eT6dPv&#10;IXfucCIi/vgmP8leFP4iIoHGGLj4M6x5HM7tgKavQ+1HIOTmeu2XLqXwwguruXAhmWnT7qFQIW3l&#10;CzbZYtj/5MmT7Nq1i2vXrt3w+q+//sqOHTs4c+YMxhgfVSci4kEuB5xYCgu6wZVfoNPXUPfJmw7+&#10;Cxeu8cQTy5k9+wCtWpUmLEzH9QajgA//w4cP8+abb7Jq1Sree+890tPTAYiLi2Ps2LHs3LmTsWPH&#10;Ehsb6+NKRUQyyZ4E29+BZQMgTxnovhjKtL+pYX6AuLgkRoxYyvLlRxk3ri3DhtVT+AepgA//pUuX&#10;0rdvX55++mmOHTtGYmIiAGlpaYSFhVGzZk1y5syJ0+nMeE98fDw7duxg//79vipbROTmGQNJZ+D7&#10;x2HLa1ClH3SeCTEVb+kxS5YcZuvWWCZO7MDAgbUICQn4CJDbFPBz/pcvXyYmJgaLxUJoaGhGzz8y&#10;MhJjDKtWrSIlJYWwsP8cVnHx4kX27NlDXFwcuXP/9R3WIiI+Y1wQv8sd/JePQvM3ofoQsN384ryk&#10;JDsRESHce291GjQoRrVqBbFadU5/MAv4j31lypTh4MGDJCUlkZaWhsViISkpiQMHDlC0aFFGjhxJ&#10;qVKlOHr0aMZ7qlSpwqBBg+jevbsPKxcR+QvOdDg8BxbcA/Yr7t5+zWG3FPxHjlzk/vvnsH79L0RG&#10;hlGjRiEFvwR++Hfr1o0NGzYwatQoOnXqxJEjR5g/fz41atTg4sWLvPDCCyQkJFCtWjVflyoicvPS&#10;rsDWf8KKh6DgHXDPIijR4qbn940x7N8fT58+33LgwHlCQwP+1714UMAP+0dHRzNx4sQbXrvzzjsB&#10;eOONN3xRkojI7TMGrp6GtU/Dye/cR/Q2/DuE3fx2PGMMu3ef4957ZwMwc2Yv7rijiLcqlgAU8OEv&#10;IpJtGBec/RFWDoOU8+5reCv1AeutrchPSUln4MD5hIbamDmzF1WrFvBSwRKoFP4iIv7A5YQDX8C6&#10;UZC7FHRfAoXq3NIjjDG4XIaIiFAmTmxPmTJ5KVkyj5cKlkCmSSAREV9Lv+Ye5l81DErfDT2X31bw&#10;r159gpdfXoPTaWjRorSCX/6Qev4iIr505RdYPgjObnEf03vH42C7tct1jDEsXnyYvn1n06hRcVJT&#10;HURFhf31GyVoKfxFRHzllzXu4Dcu6DYPSrUFy60NyBpj+OabfQwatIB27coxY0ZPIiN1QY/8OQ37&#10;i4hkNZfLfUzv/C7u+f0+a6BUu9sK/kWLDjNo0Hy6d6/MrFm9iIwMxXKT2wEleKnnLyKSldIS3af1&#10;HfoGajzsHuoPz3PT+/f/V5MmJXj55ZaMHNmY8HCbgl9uisJfRCQrGAOXDsGyge7/bf0+VBtwy/P7&#10;AHa7k6lTd9CuXTnKls3L888306l9cks07C8i4m3GwPHFMKs1pF5yn9ZXY8htBX9KSjr/+Mf3jBq1&#10;gpUrj2OxWBT8csvU8xcR8SZHKvz0Fmz9l/t43jYfQa4StzXMn5Rk5/nnVzFt2i5Gj27O4MG3th1Q&#10;5DqFv4iItyT9CmtHwrFF7mN6G42G0KjbCv7k5HSeeWYFX3+9j3/+szWPPFKf0NBbO/lP5DqFv4iI&#10;pxkXxG2D1X+Dq7HQ9iOodO8t3cb3v0JDrVSqlJ+33mrLoEG1FfySKQp/ERFPcqa7V/KvfwFyFoRu&#10;c6FIo9tezf/rr1c5cOA8rVuX4bHHGgBgs2m5lmSOwl9ExFNSL8O2N2HXJCjdHlr8G3KXuO3HnTx5&#10;mREjFhMbe5UlS+7Xcb3iMQp/EZHMMgYuH4UfnoXT66DuSKj3FITluu1HHj58kWHDFnH8+GU++KAj&#10;xYvn9mDBEuwU/iIimeFyQuw698K+tCvu+f0KPcB6+79eDx++wMCBC7hw4RpTp3blrrvK6PAe8ShN&#10;HImI3C5HCuydAkv6uXv5Xb+Fir0zFfwAV67YyZ07nM8+u0fBL16hnr+IyO1IPg9bXoMDn0OFnu5j&#10;eqOK3PbjjDEcPZpA/vw5qVu3CN9+25tcucIU/OIV6vmLiNwKY+DCPljaDw7OgIajofV7mQ7+detO&#10;0anT13z44U8A5M4druAXr1HPX0TkZrkccHIFrH0KsED7aVCmPVhuf8+9y2VYseIYQ4cuolSpaPr0&#10;qarQF69Tz19E5GakJ8OOd2FZf8hVErrNg7KdMhX87it5DzFo0HwqVcrHl192p0KFfB4sWuT3qecv&#10;IvJXrsXD+ufg8Gyo/iA0eRVy5M30Y42BmTP306BBMSZP7kLhwlEeKFbkryn8RUT+iDFwYS+sGAqX&#10;j0HLCVBtINjCMvVYp9NFYmIaefPm4IMPOhIWZiMyMnPPFLkVGvYXEfk9LiccnQ9z2oM90T3MX+Mh&#10;jwT/xx9vp0WLz4iNvULevBEKfslyCn8Rkf/ltMOW12HJfVDwDui1Eoo3u+3z+TMe63QxYcJmnnxy&#10;OU2bliR//pweKljk1mjYX0TkOmMgNQGWPwgnl0H9Z6HRPyAkR6Yf7XK5GDNmHa+//gNPPtmIN95o&#10;o5v5xGcU/iIi4A7+83tgUS9IuQCdvoEK3cHimQHSn346y2uv/cDLL7dg9OjmuplPfErhLyJiXPDz&#10;DFg1DHKXgfs2QUzlTA/zg3sfv8UC9esXZefOYdSoUQirVfv4xbf00VNEglt6MqwdBcsHQplOcN96&#10;jwV/UpKdQYPm8/77P2KxWKhVq7CCX/yCwl9EglfiSZjfFfZ8BM3GQscvITzaI8F/6VIK/fvPZe7c&#10;n7WwT/yOhv1FJPgYF5xeCyuHgTMNusyG0neD1TML8M6dS2LgwPls3XqGadPuoUePKh55roinKPxF&#10;JLg40mDPZNj0MuSvDm0/9tgwP4Dd7uTFF79n5844vviiOx07VtBQv/gdhb+IBI/k87DhRfdtfFX6&#10;QbN/QoTnztI3xhAaakh9ybkAACAASURBVOXppxvTv39NmjcvpUt6xC9pzl9Esr+MbXy94eg8uPMN&#10;aPWOR4N/795zPPnkd1y4kEyVKgVo0aK0gl/8lsJfRLI3l8Md+At6/P/+/RlQa7hHDu4Bd29/27Yz&#10;9Os3lzVrTnD5cqpHniviTQp/Ecm+7Enw45uw4mHIVwW6zoGSd3lsYZ8xhg0bfmHAgHmEhlr5/PPu&#10;lC8f45Fni3iT5vxFJHu6cho2vADHl7gv5GnwAkR4NpgPHrzAQw8tIl++CD75pCtVqxbw6PNFvEXh&#10;LyLZizFwdgusfQqunnFfw1v5fggJ93hTRYrkYvDg2vTsWVU9fgkoCn8RyT6cdjg0EzaMhpwFodPX&#10;UKypx87nB/fNfEuWHCE6Ogd33lmSZ59tqoV9EnA05y8i2UNaImx6Bb5/HIo0gi6zoPidHg1+h8PF&#10;l1/u4eGHFzJr1n4cDpeCXwKSev4iEvguH4e1T0PsWrjjCag7EsJze7SJ9HQnU6fu5MUXv6dDh/K8&#10;/HILXckrAUvhLyKBy7ggdj18/zdIu+I+ra9Cd7CGerypTz/dyfPPr6J376qMG9eWvHkjPN6GSFZR&#10;+ItIYHKmwf7P3Sf2RZeH9tOhYB2PHdP7v3LmDGX48Hq8+OKd5Mrl+cWDIllJ4S8igSctETa+BHs/&#10;gYq9oMU4yFnI482kpKSzfv0vNG9eigceqAmgOX7JFrTgT0QChzHu+f3598C+T6HJq9BusteC3z3M&#10;/y07d57FYrEo+CXbUM9fRAKDywmx6+C7we4PAV3nQKk2Hl3Nf11ysp3HHlvGjBn7+Oc/W1OvXlGP&#10;tyHiSwp/EfFvxrjn9/dMcZ/YV6A2dPgc8pTxyvx+WpqDBx9cwKJFh3n33fYMHlwHm02DpJK9KPxF&#10;xH8ZA2mXYO0z8PMXUO1BaDUBQiO91uSVK2kcO3aJqVO70rdvdaxWDfVL9qPwFxH/ZAwkHITlg+Di&#10;AWj9HtQc6pXevjGGK1fSsNudFCgQyaZNgwkNtWmOX7Ithb+I+B/jgmOLYeVQdy+/1woo2tg7TRlD&#10;fPw1unb9hly5wli5sj9hYfrVKNmb/h8uIv7FkQrbxsHWsVCiFbT/DCILe625X35JpEuXGcTFJbFw&#10;4X3q7UtQUPiLiP9IOus+re/4Uqj7FDR+CUK8d5LewYMX6N79G65dS+e77x6gdm3vfcgQ8ScKfxHx&#10;PWPg7Fb3MH9yvLu3X7E3WL13dr7LZVi06BAuFyxd2o9q1Qqo1y9BQ+EvIr7lcsCBL2D985CrJPRY&#10;8v/H9Hpne50xhsTEVKKjI3j88YYMHFiLAgUiFfwSVLR5VUR8Jy0RfnjOfQ1vqbZwzwIoeIdXg3/l&#10;yuM0bz6NdetOEh4eQsGCUQp+CTrq+YuIb1w66g79s5uh4YtQ5zEI897+fZfLsHDhIUaMWELVqvkp&#10;Xz7Ga22J+DuFv4hkLWPg1EpY86T75L7206BsR69cw3ud0+li5sz9PPXUcho0KMbHH3ehaNFcXmtP&#10;xN9p2F9Eso4zDXZOhKUPuLfvdZsH5bp4NfgBfv31Km+8sYEWLUozdWo3Bb8EPfX8RSRrJF+AjS/C&#10;wW+gyv3Q+GX3bXxenG93OFwAFCuWm+nT76FkyTzky5fTa+2JBAqFv4h434V9sPpv7mN6m70O1YdA&#10;qHdDODXVwcSJW0lISOGVV1pSp04Rr7YnEkg07C8i3mNccHQBzO/q3r/f8Suo9YjXgz85OZ1//Ws9&#10;//rXesCrgwsiAUk9fxHxjvRk2PGu+6jeok2g5duQt4LXkzgpyc6YMeuYPHk7jz/ekOefb0p4uH7V&#10;ifw3/USIiGcZ4+7lr3sajs6HmsOg0WjIkTdLmv/889188skOnn++GU8+2ZAcOby7mFAkECn8RcRz&#10;jIH4XbByGFw5Ca0mQtX+YPN+ADudLqxWC126VKRQoUg6d66oHr/IH9BPhoh4hjMdjs5z79+PyOc+&#10;ra9IoyyZcL9wIZlx4zYyZEgdKlXKT4kSebzepkgg04I/Eck8exJsfR2+GwKFG0CPZVkW/OfOJTFo&#10;0Hw++2wnp04ler09kexAPX8RyZz0a7BhNOydAnc8CY1e9Ppq/uvOnLlC//7z2L//PFOmdKVNm7JZ&#10;0q5IoFP4i8jtc6TCj+Pcwd90DNQdmWX76q5ds3PffXM4ejSBL77oTps2ZbFatadP5GZki/BPTEwk&#10;LS2NvHnzEhr6n4VF6enpXL58GZvNRnR0NFarZjlEPMaZDrs+hJ/ecod+3aeyLPiNMUREhNK1ayWa&#10;NClB48bFdTOfyC0I+PA/c+YMo0ePJjo6mvLlyzN8+HBsNhsOh4P33nuPS5cuUaRIER544AFy587t&#10;63JFsgeXE/ZPh00vQ40h0Pglr13D+9+MMRw6dJF9++Lp0aMKo0Y18XqbItlRwHeF58+fz/3338+E&#10;CRPYsWMHly9fBmDv3r0cPHiQmJgYKleuTFRUVMZ7UlJSuHDhApcuXfJV2SKBy7jg8BxYNwoq9IDm&#10;47JkK58xhj17znH33V/y2mvrsNsdXm9TJLsK+PCPj4+nSJEiWCwWcuTIgd1uB+D8+fP88ssvdOzY&#10;kYULF7J3796M9+zdu5dJkybx9ddf+6pskcBkDJxcAatHQMnWcNf7EJIjC5o1bN16hg4dviIqKpSF&#10;C+/THn6RTAj4n54iRYoQGxtLtWrVSElJISwsDGMMefPmpVatWlSsWJGyZctmjAgANGjQgAYNGnDo&#10;0CFWr17tw+pFAogx8OsmWD4ICtaBdlMgzPtX4xpj+OGHU/TsOYtSpfKwZEk/CheO+us3isgfCvie&#10;f8+ePfnqq68YPHgwzZo1Y9euXXzyySfUrl2b0NBQHn30UU6ePEnNmjV9XapIYDu/G5b0gzxloMMX&#10;7oN8skiuXOG0bFmaFSv6K/hFPCDge/4FChRg2rRpGGOw2WwYY2jVqhVWq5UxY8bgcrmwWq1aCSyS&#10;GQmHYMn9EJ7HfTNfZGGvN+lyGbZsiaVWrULUqVOYWbN6ayufiIcEfM8fwGazERISgsViwWq1Zmzp&#10;s1qthISEKPxFMuPKL7D0AXA5oOOX7p6/l3+enE4Xn322k/btv2Tq1B3//7Otn2ERT8kW4S8iXnLt&#10;nHuOP/kcdJgO+at7PfjT0528//6PPPHEcnr2rMLgwXd4tT2RYBTww/4i4iWpl2DlULh4wD3HX6Sh&#10;14M/Lc3B+PGbGTt2PYMG1WbcuLbkzKkreUU8TT1/Efkt+1X4/nE4sxHu+hBK3ZUlh/g4HC6OHbvE&#10;o4824N//VvCLeIt6/iJyI0cqrH8eji+Clm9D+W5eD/6kJDsXLyZTqlQ0Eye2x2azkiOHfj2JeIt6&#10;/iLyH8502DwGDnwJjV+FKg+A1ebVJi9fTmXkyO/o23c2cXFJREaGKfhFvMyvw//06dOkpqb6ugyR&#10;4OBywvbxsOt9qPc01Bru9WN7L1xI5rHHljJnzgEGDqxFTEyEV9sTETe//nj9448/sn79emrUqEGL&#10;Fi0oV66ctuyJeIMxsGcKbP0X1BgK9UZBSLhXm4yLS+LRR5eyfv0pxo+/m379ahAa6t1RBhFx8+ue&#10;f48ePXjxxRcJCQlhyJAhjBo1ii1btvi6LJHsxRg4+A1seAEq9nHf0Bea0+vN7tx5lr17z/Heex14&#10;4IGaCn6RLOTXPf89e/awZMkSrl69ylNPPUXZsmX54IMPaNSoka9LE8k+Ti53r+wv1Raavwnh3r36&#10;OiEhhaioMNq0KcuyZf0oXToam82v+yEi2Y5fh/+RI0fo1KkTVatWBSApKYkXXnjBx1WJZCNnNsF3&#10;g6HQHdD6PYiI8Wpzhw5d4JFHljJgQE0GDKhFuXLebU9Efp/fftx2uVwcPXqU8uXLY7VaOXXqFPPn&#10;z6d06dK+Lk0k8BkD5/fC0vshd2m4eypEFvJqk3v3nuO+++YQG5tI2bJ5vdqWiPw5v+35f/bZZ8yZ&#10;M4fTp09js9lIS0tj4MCBvi5LJPAZA4knYHEfCI1yn9cfVcyrTf70068MHDgPi8XCl1/2oF69olq8&#10;K+JDfhn+LpeLHj16ULp0acqXL4/NZiNHjhxER0f7ujSRwGYMJP0KS+4FRwp0XwJ5ynr12F6n08Xo&#10;0d+TI0cI06bdQ/XqBRX8Ij7ml+H/66+/cubMGU6dOsWcOXMwxgDQu3dvWrdu7ePqRAKUMZByAZYP&#10;hCun4J5FkK+q14LfGENKioOIiBDGj29HZGQYpUrlUfCL+AG/DP8iRYpQuHBhihUrRqdOnYiMjAQg&#10;PNy7+45FsrW0RFg1HM5thy6zoEgDrzVljGH58qN8+eUeJk/uQrVqBb3WlojcOr8Mf5vNvd933bp1&#10;bNy4kVq1atG2bVuKFy/u48pEApT9KqwbBSdXwN2fubf1eYnLZVi48BCDBs2nQYNipKU5+f/P7yLi&#10;J/x2tT9Av379GD9+PIULF+bRRx9l4cKFvi5JJPA4UmDTq3BwBrScAJV6ea0pp9PFzJn7eOCBudx5&#10;Z0lmzeqtI3tF/JBf9vyvO3ToEPPmzePYsWO0a9eOJk2a+LokkcDitMO2t2DXB9DkFajxkFeb27w5&#10;liFDFtKpUwWmT++uK3lF/JRfhv/1BX7Hjx+nffv21KxZU4uERG6VywG7P4If/wV1n4T6z3htcZ/L&#10;ZbBYoH79orz99t08+GAdwsJ0XK+Iv/LL8D979ixnz57l0qVLrF27lhkzZgDQpUsXmjVr5uPqRAKA&#10;cbmv5V3/AlQbBE1fA4t3ZvnS051MmvQTdesWoWnTkgwbVs8r7YiI5/hl+OfPn5/cuXNTsGDBjKF+&#10;YwxRUVE+rkwkABgDR+a5z+uv0N09z2/1zo96WpqDV15Zy1tvbeYf/2hO06YlvdKOiHiWXy74CwsL&#10;Iyoqio8//pjChQtTunRpLBYLM2fO9HVpIv7v1ApYOQxKtoa7PoSQHF5pJjk5nVGjVjBhwhZeeaUF&#10;o0c390o7IuJ5ftnzB3j//fdZtGgRp06dwmaz4XA4eOyxx3xdloh/O7PRfVFPwTrQborXbuhLS3Pw&#10;7LMr+fTTnfz732159NH6WK1alyMSKPw2/B966CHq1atH1apVsdlsWK1WcuTwTg9GJFuI3wXLBkKu&#10;Uu6LenIW8FpToaE22rUrR716Renfv6au5BUJMH4Z/qdPnyY2NpZ9+/YxderUjNf79u1LmzZtfFiZ&#10;iJ9KOOQO/tBIaP8Z5CrhlWbOnUti1arj9O5djS5dKmIM6vGLBCC/DP+iRYtSqFAhqlevTs+ePUlJ&#10;SeH8+fNUqVLF16WJ+J8rv8DyB92H+XT+BvJW9MqWvtOnExkyZCGHD1+kdu3CVKtW0Jv3AYmIF/nl&#10;WJ3NZiMsLIyvvvqKK1eu8OGHHzJlyhS2b9/u69JE/Mu1c7DiIUg64x7qL1jHK8F/9GgC/frN5eef&#10;LzBpUieqVPHelIKIeJ9fhv91cXFxJCQkYLVa+dvf/saePXt8XZKI/0i9BKsegfN7oM1HUKypV4L/&#10;2DF38J85c5XPP7+Hu+8ur6F+kQDn1+HfunVrPvnkEzp06EBiYiKVK1f2dUki/sGeBGtHQuw6aP0u&#10;lG7ntUN8wsJsVKyYjy++6E7LlqUV/CLZgF/O+V/XoEEDrFYrKSkp2O12hb8IgCMVNrwIR+dD83FQ&#10;oSdYPX+U7u7dceTNG0HJknmYPLkzOXKE6JhtkWzCr3v+n3/+OStWrODIkSOcOnWKpKQkX5ck4lvO&#10;dNg6FvZPg0ajodpAj5/eZ4zh++9P0KvXLN56axPp6U4iIkIV/CLZiF/3/FNTUxkyZAilSpXydSki&#10;vudyws6JsOMduONJqP0o2MI82oQxhmXLjjJixBLKlInmb39rQEiIX/cRROQ2+HX4AzzzzDOUKVMG&#10;i8VCly5daNq0qa9LEsl6xrh7+5vHQLUHocFzXjm2d/78gzz66FJq1izEpEmdKFMmr8fbEBHf8+vw&#10;79OnD02bNs043a9QoUK+Lkkk6xkDR+bAulFQvrv7hr7QSK80tXdvPE2alODdd9tTrJh3jgYWEd/z&#10;6/CPjY1l8uTJNGjQgKpVq5KQkKCevwSfX1bDqhFQoqX7hj4Pn9fvdLo4ceIyZcvmZdSoJjidLnLl&#10;CvdoGyLiX/x6Mm/58uUMHjyYq1evEh0dzd69e31dkkjWMQbO/gjLBkD+Gu69/BExHm3C4XDx4Yfb&#10;aNPmcw4cOE/OnKEKfpEg4NfhX7BgQQ4cOMCFCxdYvnw5FSpU8HVJIlnDGPd5/Yv7QFRR6DAdIj07&#10;7ZWe7mTChM08//wqOnSoQOnS0R59voj4L78Nf7vdTp8+fUhLS+PkyZPYbDZatmzp67JEvM8Y93n9&#10;i3qCLRw6z4So4h5twm53Mnbsel56aQ3Dh9fj7bfvJirKszsHRMR/+W34z5s3j4SEBFq2bElaWhrb&#10;tm3jyJEjvi5LxLuMgeRzsLgvpCVC1zmQp6zHj+2Nj09i0qSfeOaZprz5Zlty5PDr5T8i4mF++xN/&#10;4MAB2rdvzxdffMHIkSOJiopi/fr1OuVPsi9j3Of1LxsAl49C90WQv7oHH2+w250YA8WK5eaHHx6k&#10;fPkYHdcrEoT8tucfHR3NihUr2L17NzVq1CA5OZnwcC1EkmzMfhVWDYezW6HTV1C0sccebYzh6lU7&#10;I0Ys4bnnVgJQsWI+Bb9IkPLb8B8wYABxcXEMHDiQXLlyYbVaad26ta/LEvGO9GT3Pv7ji6HtZCh9&#10;t8cebYwhMTGNwYMX8M03+6hTp7CO6hUJcn477J8vXz4ee+yxjD83aNDAh9WIeJEzDTa9Cgc+h1bv&#10;QuW+Hnu0MYaLF1Po338eGzb8wvTp99C7dzWPPV9EApPfhr9IUHClw7bx7vP6m7wCNYd69vEuwz//&#10;+QNbtsQya1YvOnTQdlkRUfiL+I7LCbs+gi2vQd2n3Of1e3g43mq18I9/tGDAgFrUrl3Yo88WkcDl&#10;t3P+ItmaccHPX8KGv0O1QdB0DFg89+N48OB5+vT5liNHEoiJiaBOnSKa5xeRDOr5i2Q1Y+DIPFjz&#10;FJTvBi3f8ujVvDt3nuX+++dgjPswHxGR/6Wev0hWO7USVj8Kxe+E1hM9ekPfpk2n6d37W8LDQ5g9&#10;uzfVqhXw2LNFJPtQ+ItkpTMbYeVQ9+E9bSZBDs9d1HPy5CWGDFlIgQKRzJzZi2rVCmqoX0R+l4b9&#10;RbJK/C5Y8RBEFnHv5Y8q6tHHFy2am3/8ozmNGhWnTJloBb+I/CGFv0hWSDgM3w0Baxi0mwJ5ynjk&#10;sS6XYc6cA6Snu+jbtxr33VddoS8if0nD/iLeduUXd4/fftUd/PmqeWRLn9PpYtq0XTzyyFJWrTpO&#10;WppTwS8iN0XhL+JNyfGwcjhcOQltP4LC9T0S/A6Hi48++olnnllJhw7lefPNNuTMGZr5ekUkKCj8&#10;Rbwl9TKsfgzid8BdH0CJlh47xOeLL3YzevQaevWqyjvvtKdAAc/tGBCR7E9z/iLekH4NfngGflkF&#10;rd+DMh09eohPxYr5GDmyEU880YjcuXXbpYjcGoW/iKc5UmHjy3DoW2j+BlTqDVZbph+bkpLOnDk/&#10;07FjBZo0KUHjxiV0Ja+I3BYN+4t4kjMdtv0b9kyGhi9A9cFgzfxc/LVrdp5/fhWPPrqELVtisVgs&#10;Cn4RuW3q+Yt4issJuz9yh3+dR+GOJzxybO+VK2k8/fR3zJy5n1deaUmbNmU9UKyIBDOFv4gnGAM/&#10;fwUbX4SqD0Cjf0BIjkw/Nj3dyfDhi1m8+DD//ndbhgy5g5AQDdiJSOYo/EUyyxg4tgjWPAFlO0Pz&#10;NyE0p0ce7XC4cDpdTJrUiXvvrY7NpuAXkcxT+ItkhjEQux6+GwxFm7i39IXlyuQjDefPJ3PuXBI1&#10;ahTiyy97EBJi1QE+IuIxCn+R22UMnN8NS/pCTGVo/xnkyJvJRxpiY69w//1zSE5OZ+vWhwkNzfxO&#10;ARGR/6bwF7kdxsDlo7CwB0QUgM4zIWfBTD7ScOLEZfr2/ZbY2KvMmtVL8/si4hUKf5FbZQwknXEH&#10;vzHQbV6mb+gzxnDkyEV69pzFlStpLFx4L/XrF/NQwSIiN1L4i9wKYyDlAizqA8nnodcKiC7nkUfv&#10;2BGH02lYvPh+atQo5JFnioj8HoW/yM0yBuxXYFl/SPgZui+GAjUz+Uj34r78+XPSp09VunSpSGRk&#10;5s8GEBH5M5pQFLlZjhRYMdS9ur/TDCjWNFOPM8awbt0pGjSYwuef78ZqtSr4RSRLZIvwX7p0Ke++&#10;+y5xcXG/+drmzZtZtmyZD6qSbMWRAmuegmML4e6pUPruTD3OGMOSJUfo1WsWpUpF0759eQ8VKiLy&#10;1wI+/NetW8eGDRto3LgxL7/8MikpKRlfO378OJ988gkbN270YYUS8JxpsOlVOPA5tJwAlfpm6mpe&#10;YwwzZ+6nf/95NGhQjNmze1O4cJQHCxYR+XMBH/4bN26kR48e1K9fH6vVypUrVwBISUlhxowZ9O3b&#10;l5CQG5c2OJ1O0tLSsNvtvihZAokzHX6aADsnuo/srTU0U8EPcPFiCu+//yNt2pThiy+6U6BApIeK&#10;FRG5OQG/4M/pdGKz2bBYLFgsFowxACxcuJATJ06QnJzMrl27OHbsGOXKuVdlb9myhQULFpCQkMAd&#10;d9zhy/LFn7mc7tv5to6F2n+D+s+A5fYP3HE4XLhchnz5Ivj2295ERIQSHZ358/9FRG5VwId/3bp1&#10;WbFiBVFRUdjtdq5du8aRI0do06YNVapU4ejRo1y6dIn8+fNnvKdJkyY0btyYQ4cOsWbNGh9WL37L&#10;uP5zUU+V+6HJq2C7/at57XYnEyZs5qeffmXKlC4UKZK5I4BFRDIj4MO/bdu2xMXF8fXXXzNy5EhS&#10;U1OJi4ujQoUK5MuXj5iYGKxWK3ny5Ml4z/VRAqs14Gc9xBuMgaMLYN0oKNMRmo+D0IjbflxqqoN/&#10;/nM97767hREj6hERcfsfIkREPCHgwz80NJTBgwff8Fq1atUy/rl48eIUL148q8uSQGUMnFoF3z8G&#10;RRpBq3chPM9fv+8PJCen89JLa5gyZQdPPdWI555rRo4cAf9jJyIBTr+FRP7b2S2wagTkrQhtPoCc&#10;BTL1uEWLDjFt2i7+/vdmPPFEIwW/iPgF/SYSue78HvchPhH5oe1HkKvEbT/K6XRhtVro0KEC33zT&#10;izvvLEl4uH7cRMQ/aNJbBODSEVjxkPuf237s7vnfpgsXkhk+fDFr154kV64w2rQpq+AXEb+i8Be5&#10;Ggsrh0JKgjv4M3Fef1xcEoMGzWfBgkNcu5buwSJFRDxH3REJbsnn3XP8l47C3Z9C0ca3fYjP6dOJ&#10;DBq0gAMH4pk8uQsdOpTHkskDgUREvEHhL8ErLRHWPAFnt7p7/KXuuu3gdzhcDB26mMOHLzB9enfa&#10;tCmL1argFxH/pPCX4JSeDD88ByeWQ6t3oFxXsNz6LNj1EyVtNgtDhtShWLFcNGxYXMEvIn5Nc/4S&#10;fJxpsHkMHPwamo6BKveB9daP7TXGsH//ecaN20h6uotevarSuHEJBb+I+D2FvwQXlwO2vw273of6&#10;z0HNoWC99RP3jDHs2HGWbt1m8OWXe0hJ0eI+EQkcCn8JHsYFez+BLa9DrRFQbxTYwm75MS6XYePG&#10;09xzzzfkyhXO/Pn3kjt3uBcKFhHxDoW/BAdj4NAsWPcMVLoPmoyBkNsL7B07ztK797cUK5abRYvu&#10;o1y5GK3qF5GAovCX7M8YOPkdrBwGpdtDq7dv66Ke64v7ChaMpGvXisyffy8lStz+uf8iIr6i1f6S&#10;vRnj3sq3tB8UbgB3T4GwqFt+jNPpYvXqE1SunJ+SJfPw8cddvFCsiEjWUM9fsi9j4OIBWNgD8pSF&#10;TjMgPPqWH+NwuJg+fTe9es1i8uTtXihURCRrKfwlezIGrpyE+V0hLBfcswBy5r/lxzgcLj766Cce&#10;e2wZ3bpV5oUXmnm+VhGRLKbwl+zHGEg+B/O7gdMOPZZCZJFbfkx6upPx4zcxatQK+vevyZQpXYiM&#10;vPXdASIi/kbhL9lPagIs6AnX4qD7Yogud1vH9hoDycnpPP54Q957rwM5cmiJjIhkD/pt9n/t3Xmc&#10;zfX////bOWdmzph9hmEwGGZG9j1LCBFve7JUSJbSu97t71JRoRTe9fWO3oh3IUkSWbLvIcJYhuxZ&#10;GwyzmcXMmTlzzuv3x/ya98c7CW+cOXPu18vFH72W4+HMdO7n+Xw9FylectNhxeOQerigq/8WdujL&#10;zrZz8mQaNWuGM3JkawCt2icixYpa/lJ85F0p2KHv/FboOBvKt7jpFn9mZi4vvriKzp3ncuRIMmaz&#10;ScEvIsWOWv5SPOTnwOZhcGIptJsKVTrddPCnpeXw3HMrWLbsOOPHtyU2tuQdKlZExLUU/uL+8nNh&#10;+xg49AW0GAvV+t70Dn1JSVcYOnQZmzef5pNPOtK3b228vNQxJiLFk8Jf3JvDDnsmwt5JBRv11Pvr&#10;Le3Q9+uv6Zw6lcann3bh4YerY7Eo+EWk+FL4i/ty5sPPn8OODwp257v3tZveoe/SpSsEBPhQr15Z&#10;1q59nLCwEgp+ESn29Ckn7slwwpFvYOsIqNoL7hsNXr439RLHjiXTo8c3jB//I4ZhEB7ur+AXEY+g&#10;lr+4H8OAE8vgh1eh0oPQ6sObXq//wIGLDBiwiCtX7LRvX0W78omIR1H4i3sxDDi7ATY8D2UaQJuP&#10;wTf0pl4iLu48AwYswmw2MXduTxo2LKvwFxGPovAX95K4E9Y/C8GVoe1k8I+46Zf49NM4/Py8mTmz&#10;O7VqlVbwi4jHUfiL+0j+GdY+DT5BBXP5g6Nu6vbLl20EB1t577022O1OKlQIUvCLiEfS6CZxD5dP&#10;wJqnCqb2PTgNSla/4VsNw2DZsmN07z6PxMQsypYNpGLFYAW/iHgshb8UfVnnC1r82RfhwU+hdP0b&#10;vtXpNPjuu8MMGLAIf39vjeYXEUHhL0VdTgqsexZSDkHbKTe1Xr/D4WTu3AMMHryU1q2jmD27B6VL&#10;+9/hgkVEij49xPcGiAAAIABJREFU85eiKy8TNr4E57YWtPij2t/Uev3HjqXw0kur6NQplmnTuhAU&#10;ZL2DxYqIuA+FvxRN+TbY8mbBRj1tPoaYHje8Xn9+vhOTCapWLcm//92V9u2j8ff3ucMFi4i4D3X7&#10;S9HjsMNPY+DgLGj+LtR4/IbX68/JsfPxxz8xZ85+LBYzPXpUV/CLiPwXhb8ULU5HwUY9uydAo2FQ&#10;9xkw31gH1ZUreYwZs4WRIzdx/HjqHS5URMR9qdtfig7DCQe/gB/fhrp/hcavg+XGWu2Zmbm8885G&#10;pk/fw7Bh9/HWW/ff4WJFRNyXwl+KBsOAX5bAhufgnj7Qcix43dgAvfx8Jx98sIXp0/cwenRrXnml&#10;GWaz5vCLiPwRhb+4nmFAwg+w8nGo2A7aTbmhHfoMwwDAy8tMnz41qVWrNH371tbiPSIif0LP/MW1&#10;DAMu7YUlD0PpBtBpDnj/+Vx8wzBISclh4sQdZGTkUr9+Wfr1q6PgFxG5AWr5i2ulHoVFXSCoIjy0&#10;GKxBN3RbYmIW/fsvYt++RO69txzNm1e8w4WKiBQfCn9xnfRTsLgreAdAj+VgvbGtec+cucxjjy3k&#10;5Mk05s3ryX33VbjDhYqIFC8Kf3GNrPOwtCc48qDXGggsf0O3nTlzmZ4955OUdIVvv+1NixYV1dUv&#10;InKTFP5y92UnwfJ+kHUBHloKoVVv+NbQ0BK0bVuZnj1rcO+95RT8IiK3QOEvd5ftMqx5EpIPQJd5&#10;ENHohtbr37PnAhaLibp1I3j//bZYLCYFv4jILdJof7l78rJg44sF0/oenAYV295Q8P/ww2l69pzP&#10;++9vITvbjpeXWcEvIvI/UPjL3WHPhq0j4JfF0GoCxPa4oeBfufI4/fp9R8WKQXzwQVtKlFBnlYjI&#10;/0rhL3defi7sHAcHZ0KzUVBzwA3t0LdkyREGDVpCrVqlmT27B9HRoWrxi4jcBgp/ubMcdtj3r4LN&#10;ehq8DPX/dhMb9dhp27YKM2Z0o2LFYAW/iMhtoj5UuXOc+QXb8v40BmoOgsZv/OlGPU6nQVzceerX&#10;j6BPn5p0736PtuQVEbnN1PKXO8NwwrEFsHU4xPSA5u+Cd4nr3uJwOJk0aQddusxly5azeHmZFfwi&#10;IneAwl9uP8OAkytg098hshW0+vBPl+212x384x8/8tZbG3jkkZo0alTuLhUrIuJ51O0vt9dvO/Rt&#10;eB7Ca8MDk6BEyevekpfnYMyYzXz00Taee64xo0a1xs/P+y4VLCLieRT+cntd3A3rnoGA8tB2CgT8&#10;eQs+Nzef5cuP89przRk+vAVWq34tRUTuJH3Kyu2TchjWDgWvEtB+OoRUue7lV67kkZOTT8mSJViy&#10;5FHKlg3AYtGTKBGRO02ftHJ7pJ+GNU8VLObz4HQoWeO6l6el5fDCCyt56qmlOJ0GkZFBCn4RkbtE&#10;n7byv7tysaDFn/lrwbK9ZRr+4aWGYZCUdIVnnlnOwoWH6dy5Kmaz5u+LiNxN6vaX/43tcsEz/qR4&#10;6DATIu//w2V7DcMgMTGLp59extatZ5k6tTOPPlpLi/eIiNxlCn+5dfZs2PgS/LqxoMVf+S9/ul7/&#10;ggWH2LXrPDNndqd792p3qVAREfm/FP5yaxx5sOVNOL4A2kyE2J5/uF6/YRjYbPlYrV4MGdKANm0q&#10;U6tW6btcsIiI/EbP/OXmOR3w0/uwfxo0fw9qPgFmyzUvNQyDo0dTePjh+Wzb9it+ft4KfhERF1PL&#10;X26O4SzYqGfn2IK1+us994cb9RiGwYEDF3n00YXY7Q4t3CMiUkSo5S83zjDg8Fz44TWo8zQ0fQss&#10;1w50wyjYoOehh77BZDKxZMmjNGhQ9i4XLCIi16KWv9wYw4BTK2D1EKjaG1p/dN0d+hITsxg0aAmh&#10;ob7Mn9+b6Oiwu1isiIhcj8Jf/pxhwLmt8H0fqNQO2n8G5uvvthcREcC0aV2oWDGYyMjrb+ojIiJ3&#10;l8Jfrs8w4NIeWPowlK4Pnb8GL99rTukzDIMFCw5x/Hgqf/97M+67rwKA5vGLiBQxeuYv15d6BJb0&#10;LNiop/t34BP4h8H/xRfxDB26jPj4RGy2fEwmk4JfRKQIUvjLH7t8Er7vDV5W6L4I/EpfM/idToMp&#10;U3bx4our6Nq1KlOmdCY42NcFBYuIyI1Q+Mu1ZZ6DFf3AngVdv4Xgyn946Tff/Mybb66nb99aTJrU&#10;kZIl/e5ioSIicrOKxTP/7du3c+7cOR544AHCwgpGlWdmZrJt2zYyMzNp1qwZ5cuXd3GVbiQ7CVYP&#10;howzBcFfqvZ1L2/WrAJjxjzAwIH1CAqy3qUiRUTkVrl9yz8uLo4FCxbg5eXF2LFjyc3NBSAlJYXc&#10;3FwCAwMZN24cWVlZLq7UTdjSYN2zBYP82n8G5e67Zld/bm4+Eyfu4NSpNKKiQnjuucYKfhERN+H2&#10;Lf8NGzbQq1cvmjZtysqVK0lPT6d06dJERUURFRXF5cuXWbJkCQ6Ho/Ceo0ePEhcXx4ULF/DzUxd1&#10;obzMggV8zq6HdlP+cKOe7Gw7w4at5Ysv4ilVqgRRUSHalldExI24ffjbbDb8/PwwmUxYLBacTmfh&#10;uStXrjB58mS6detGUNB/5poHBwcTExODt7c3ycnJrii76LFnw7aRcGwB3D++YCGfa2zUk5mZy0sv&#10;reLbbw/x3ntt6NWrhkb0i4i4GbcP/5o1a7Jt2zZKlSpFbm4ueXl5nD9/nuDgYCZMmEC1atVo1arV&#10;VfdEREQQERFBSEgI69evd1HlRUh+LsR9BAc+hyYjoNbga27U43A4eeaZ5Xz//TE++qg9gwbVw9v7&#10;2hv6iIhI0eX2z/w7duxIZmYmEydOZPDgwSQlJREXF8eJEyc4ePAgO3fuZNKkSaSlpbm61KLJYYf4&#10;T2H3BKj/HDR48Q/X6zeZTFSuHMKUKZ0YMqS+gl9ExE25fcvfz8+PYcOGXXWsYcOGAMybN88VJbkP&#10;Zz4cngM/vQvV+0OT4QVz+v8PwzBITMwiPv4iHTpEM3JkaywWLd4jIuLO3D785RYZTvhlMWx+Ayp3&#10;hhbvg7f/1ZcYBmfPpjNgwGIuXMhk9+6hBAZqRL+IiLtT+Hsiw4DTa2Dji1CuGbSeANbg/7rE4Pjx&#10;VAYMWERCQgZfftlDwS8iUkwo/D2NYcD5H2H9sxBWHdpOBr9Sv7vs+PEU+vRZQGZmLgsW9KZp0wou&#10;KFZERO4Etx/wJzcpKR7WDAW/MvDgNAi89sqHKSk5BAb6sGBBHwW/iEgxo5a/J0k7BquHgMlSsHpf&#10;SPRVp51OgxMnUomICKBJk0hWr34cP79rj/wXERH3pZa/p8hMKAj+3HT4ywwoVfOq006nwcaNp2jf&#10;fg5Tp8ZhNpsU/CIixZTC3xPkpMCaJwu26O3wGZRpdNVpp9Ng5crj9O//HZUqBfPYY7VcVKiIiNwN&#10;Cv/iLi8L1j4Nibug/XSIbHXVev1Op8F33x3miScWU69eBPPm9aJCheDrvKCIiLg7PfMvzhx5sOF5&#10;OL264Bl/5Y6/26gnJ8fOvHk/06pVJf79726EhZVwUbEiInK3KPyLK6cTNg+DI1/DA/+Ce3pdtVGP&#10;w+EkJycff39vZs/ugdNpEBDg48KCRUTkblG3f3G1YwzsnVywcl+tgQUj/P9/DoeT//f/ttOq1SzO&#10;nk3Hz89bwS8i4kEU/sXR3n/B9neh8RvQ4AUw/6eDx253MGrUJkaO3ESbNlGUKRPgujpFRMQl1O1f&#10;nBgGHJkLm16GOk9Ds7fA/J/pejZbPsOHr+fTT+MYNuw+hg9vidWqXwEREU+jT/7iwjDg1EpY/STE&#10;9obWH4H56q78H344zezZ8Ywa1ZqXXmqKj4+25BUR8UQK/+LAMODcVljRDyq0hvbTwOJbOLLf4XBi&#10;Npto27YK69YNoGbNcLy9FfwiIp5Kz/zdnWHApT2w7NGCjXo6fwXeAYXBn5qaQ79+3zFr1j7MZhP1&#10;6kUo+EVEPJzC350ZBqQcLgh+v3Do+i34hhUG/6VLWTz++HesW3eSkBDf/57iLyIiHkrd/u4s/RSs&#10;6F8wf7/L/Kt26Dt3LoP+/Rdx+HASM2Z0p3PnWExKfxERQeHvvjITYNVAyE2FbgshrGrhKcMweOWV&#10;1Rw/nsKcOQ/zwAOVMZsV/CIiUkDh746yL8Hav8LlX6DTV1CmIVAQ+gAmk4m///0+/v53aNSonIJf&#10;RESuomf+7saWBhtfgsSd0G5qweh+CoL/4MEk/vrX5WRk2GjcuDyNG5dX8IuIyO+o5e9O8jJhy5tw&#10;ehW0ngjR3cBkwjAM4uLO89hjC/H19cJmcxAU5OpiRUSkqFLL313Yc+CnMXD0G7jvXajeF0wmnE6D&#10;LVvO0qvXtwQFWVm8+FHCw/1cXa2IiBRhCn934MiF3f+E+Glw72sFS/eaC+bqHzuWQt++C4mMDOS7&#10;7x4hJiZMo/pFROS61O1f1DntsP/fEPch1H0aGr4CFu/CwX0REQE8+WQDnnqqAeXLq69fRET+nMK/&#10;KHM64PA82DYS7nkUmr0DXr7k5ztZtuwY4eF+NG9ekVGjWru6UhERcSPq9i+qDCec+B5+eBWiOkDL&#10;seDtj93uYNasvQwevIRvvz3k6ipFRMQNKfyLIsOAsxthw3NQtjG0mQi+IeTlOZg6NY5XX11Lt273&#10;MHp0a1dXKiIibkjhX9QYRsEc/rVDISQG2n0KfuE4HE6mTNnFW29toG/f2kye3IngYF9XVysiIm5I&#10;4V+UGAakHIJVg8A3FDp8ftV6/aGhvjz3XGMmTOiAv7+PCwsVERF3pgF/RUnGaVj5RMHz/r/MgpBo&#10;rlzJY+fOc7RoUZEBA+oCaCqfiIj8T9TyLyquXCwI/pwk6PQllKpFZmYur766ht69v2XXrvOYTCYF&#10;v4iI/M/U8i8KctMLduhLPQJd50PEvaSn23j++ZUsWnSEcePa0rRppKurFBGRYkLh72r5Nlj9JJz/&#10;ETrNhchWpKXlMGTIUtatO8knn3TkiSfqqsUvIiK3jcLflZz5sO5ZOLUcOsyEKp3BZOLyZRvJydnM&#10;nNmdhx+uruAXEZHbSuHvKoYBPwyDI19Bm0+gai8SL17B19eLqKgQ1q0bgLe3WcEvIiK3nQb8uYJh&#10;wI73Yd+/oPkYqD2IE6cy6Nr1a/72t+Xk5jrw8bEo+EVE5I5Q+LtC/FTY/i40ehUavMChI5d56KF5&#10;pKZm88ILTbBaLa6uUEREijF1+99NhgFH58OmV6DWEGj2Nnv3p/LIIwuwWMwsXPgIdeuWUYtfRETu&#10;KLX87xbDgNOrYM1TEN0dWn8EXiVYuvQoQUFWFi7so+AXEZG7QuF/NxgGnNtasIhPuabQfjpJl8Ew&#10;DF57rTnLlvWlevVSCn4REbkrFP53mmHApT2won/BRj0d57B83UVatpxJfPxF/Py8iYgIUPCLiMhd&#10;o/C/kwwDUg/DisfBGoLReS4LVibTv/8iqlQJpVy5QFdXKCIiHkjhfyeln4KVA8Fw4Oz4FV8uSWfw&#10;4CW0bVuZ2bN7EB7u5+oKRUTEAyn875TMc7D2Kci+BB1nc8kZxdtvb6Rbt3v4/PNulCxZQl39IiLi&#10;EprqdydkX4INz0HKYRwPzsQe2pDSPhbmzetJrVqlCQy0urpCERHxYGr53262y/DDa3BuKznNJjD+&#10;Gz/effcHAJo1q6DgFxERl1P43055WfDj23Die7IavMd780oxbtxW1LsvIiJFibr9b5f8HNg5Fg5/&#10;SXrNNxn5dUVmzNzFa6/dx+uvt8Bs1jcAEREpGhT+t4MjD/ZMgr2TMRq+zOfbmjHri228804rXnqp&#10;KV5e6mAREZGiQ+H/v3Lmw88zYOdY8qsPwqvx6/QsbyOqSim6d6+GxaLgFxGRokXh/78wHHD0W9g6&#10;nAuBf+Ffa9rwZHQOlSuHUqlSiKurExERuSY1S2+V4YSTqzA2vsivpsYM/qIln31xjBMn0lxdmYiI&#10;yHWp5X8rDAMStmKsHcrpnGgGfdOOYwk2Zs7sTtu2lV1dnYi4gGEYri5BbrPivBCbwv9mGQZc2gur&#10;BnLRVobH53TjbIqFuXMfonVrBb+IJzIMg6ysLLKyslxditwmZrOZ0NBQfHx8XF3KHaHwvxmGAWnH&#10;MVb0B59ASj70DX3MqTRpEkmTJuVdXZ2IuEhubi4ZGRmEh4djNutpanFgs9lISkqiXLlyxbIHQOF/&#10;M7LOYyx/jH2HskluPJ12pWJ44YXi90shIjfHbrfj5+dXbFuJnsjPz4+MjAycTicWi8XV5dx2+op6&#10;o3JSYPmjbN+VQtfPH+O9T86RlmZzdVUiIi6Xm5vLxo0bcTqdri7llh06dIizZ89edaw4tvh/o5b/&#10;jcjLhBX9WbfpAv3mPkp0rRi+/LIHoaG+rq5MRDzABx98wM8//0xAQAANGzbk6aef5ujRo4wdO5aQ&#10;kBBSU1MZPXo0lStXZsqUKcTFxREaGkpkZCTPPPMMvr4391nldDpv6vHF2rVrcTgc1w3Lm33NP7N9&#10;+3amTp2KyWTi2WefpUmTJkDBF5HHHnuMqKgoLBYLH374Ibt372bu3LlkZGTQunVrevfuzejRo8nI&#10;yMDHx4e33noLHx8fvv76a4YNG1asQ/83Cv8/k2+D1U+yfOVJBnzdi/rNajB7dg/Klg3wiF8QEXE9&#10;Hx8fnnvuOUJCQnjzzTcZOHAgH3zwAcOGDaN69eocO3aMN954gxEjRrBz504+/fRTfHx8yM3NLXwU&#10;4XQ6mTRpEkeOHCEqKooHH3yQpUuXMnr0aKZNm0a1atXYsWMHx48fp2LFipw7d47JkyeTnJzM+PHj&#10;eeWVV3j//ffx9vamVq1aDBkypLA7/KeffmLw4MHk5eUxdepUTp06VVjr+PHjOX/+PDVr1iQiIoLN&#10;mzeTn5/P888/j9lsZubMmSQnJzNw4EBatmxZ+Lm6Zs0ajhw5UvgeREZG0r17dywWC4ZhsGjRIoYP&#10;H46XlxeTJ08uDH8oaLHfc8893HvvvQDUr1+fevXqkZCQwPjx46lbty6GYfDxxx8zffp0Nm3aRPfu&#10;3UlKSuLixYtERETcrR+tyyj8r8eZDxtegJPLCL1/HA8ZFRk7th3h4X4KfhG5ti1vwuGvbu1eixV6&#10;LIOwe646bLPZ+OSTT0hLS6N79+7YbDYSExOpUaMGJpOJ2NhYzp07x8GDB6lTpw5WqxWTyUSJEiUK&#10;X+P48eP8+uuvTJw4EbPZzMmTJ7Hb7QDk5+fjcDjIz8+nW7dudOrUiUmTJrFjxw72799P586d+fe/&#10;/03JkiUpU6YMCxcupHfv3oSGhgKQlpaGv78/Pj4+NGnSBF9fX9auXcuJEyew2+307t2bunXrMnTo&#10;UNq0aUNKSgpffPEFb7/9Ng0aNCAhIYFZs2bRvHnzwi8U9erVIyYmprD+EiVKFPYc2O12srKyKF26&#10;NHa7nZycnMLrvLy8GDFiBD4+PowbN45Ro0YRExPD/PnzWbBgAd27d6dSpUokJyfz4YcfsmPHDtq2&#10;bYvZbMbf35/U1FSFv0cznBhbhrNh8Q80e+IjmjV6ikaPmvD2Niv4ReSPlWkETset3Wv2Bmvw7w77&#10;+vryt7/9jcjISD777DO8vb0JCQnh7NmzVKpUiQsXLhAaGkqVKlXYvHlz4SA1h8OB2VzwmeV0OrFa&#10;rXh7e2M2mwvPA4VTFL29vQkPD8disdC1a1emTZvGpUuXGDJkCMuXL6dDhw5ERUXRsWNHgoKCrqrP&#10;brdz7Ngx5s6dy5AhQ9i7dy82mw1fX19KliyJYRj4+vrSvn17TCYTwcHBTJ06lXLlynH//feza9eu&#10;q9ZKWL9+Pbt37y7875iYGJ588km8vLzw8vLC19eX9PR0zGbzVQMtLRYLDRo0wDAMWrVqxaFDh4iJ&#10;iaFXr1507dqVv/71r3Tr1o1//vOfpKamYrVaqVChAgB5eXk3/YjEXSn8r8UwMHb8g48//ol3VvZk&#10;arNm9Gtswcei0BeRP1G1Z8Gf28hkMmGxWKhYsSKBgYHs3r2bF198kTFjxlCtWjUOHTrEyJEjqV+/&#10;PitWrGD48OFERERgtVoZPHgwvr6+xMTE4O3tzejRo4mMjKRLly7k5OQwduxYdu3aVdhF/psKFSpw&#10;9uxZoqOj8fb25oknnmDq1KnExMQQEBDAoEGDClvpsbGxJCQkUL58ebKzs1m9ejXnzp27KszDwsJo&#10;3rw5X375JcHBwTRt2pSIiAh2797N6dOnfzdYsE+fPvTu3fuq9+C3lr/ZbKZDhw5MmDABs9lMp06d&#10;SElJYdKkSbzxxht8/PHHeHt7c+DAASZMmMDatWuJj48nMzOTunXrUqJECT7//HOSk5PJyMhg4MCB&#10;pKam4nQ6KV/eM6ZtmwwPXpbq6NGjrF+/nmefffY/Bw0D5/7P+WDEfD5Y04SnnrmPMWMeIDDQ6rpC&#10;RaRIy8zMJD8/v7Ab/HZLT0/HarXi6+tLVlYWhmEQEBBAamoqWVlZBAQEULJkSaCgS/zSpUs4HA7C&#10;wsLw9/cv7K3MyckhOTkZHx8fwsPDyczMJDMzE19fX/z9/QtbvlarFcMwSElJwcfHh6CgoML/vnLl&#10;CoGBgYSGhha+7q+//sqmTZvo168fKSkp5OXlYbVaCQwMJCcnhxIlSmC1WrHb7Vy8eBHDMChVqhQW&#10;i4XExEQCAgLIz88nPDz8hntWHQ4Hly5dAqB06dJAweOHsLAwLl68SF5eHiEhIQQHB3PlyhVSUlKw&#10;WCyEh4fj4+PDpUuXsNlslCxZEn9/f3bs2EFmZibt2rUDCsZIXLx4kdKlS2OxWDh16hSLFy/m5Zdf&#10;vq0/W1dR+P/f8DcM8o98x8iXZzFhQwNe+ntL3n67FX5+3q4tVESKtDsd/kWdYRhkZ2fj5+e+46Fy&#10;c3OxWCx4eRV0iBf38Nc8/98YBpxZA2uHcjijGsPffoCRI1sr+EVE/oTJZLqqh8EdWa3WwuD3BJ7z&#10;L70ew+DKqZ0kfv0yVarWZ8Z3L+Nfsgze3sVvVScRuf0sFgtZWVnk5+e7dQDKf+Tl5eF0Oovtz1Ph&#10;D6SePsQrT83l4JnO/LD9eULCy7m6JBFxI76+vthsNi5dulRsw8IThYSEFNu9GopF+B89epSUlBRq&#10;165NYGBg4fGEhATOnDlDbGxs4YCQ/3bp9CmeGXKONXvK8NGHD+JbssLdKltEionfdoDz4CFUxY7J&#10;ZCrWX+TcPvwPHTrE5MmTqVGjBuvXr+eNN97A29ubixcv8o9//INatWqxcOFCRo4cSXDw7+fPTp52&#10;ALzuZ/In7Xmsf8Ni/cMWkTunuIeFFC9uH/6rV6/mkUceoWXLlgwdOpTLly8THh5OfHw81apVY+jQ&#10;obz33nv88ssvNGzYEIDz589z4sQJzp49S3p2Bi88U4IKUTls3brVxf8aEREpii5cuODWGxf9N7cP&#10;//T0dEJCQjCZTHh7e5Ofnw9AdnY2AQEBQMGykDbbf3bgy87OJjExkaSkJAY8UYMmLSNJTEx0Sf3u&#10;Kj8/n3nz5tGvXz+1dm6S0+lk7ty5PPbYY8Vyq9A77auvvqJPnz54e2smzs3avn07oaGhVKtWzdWl&#10;uJ2kpCSFf1ESExPDgQMHqFixIrm5uQBcvnyZsmXL8vPPP5ORkcHFixcpVarUVffExMRw9OhRfHx8&#10;rlpFSm5Mbm4ue/fupVevXsV2QMydkp+fz+7du+nZs6cC7CYZhkFcXBwPP/ywxyzDertFRETQsmVL&#10;V5fhdn6b519cuP2ndrdu3YiPj+ett96iR48enDp1ilWrVlGvXj18fX0ZMWIE0dHRREdH/+7e4OBg&#10;atSo4YKq3Z/FYqFJkyZq9d8Cs9lMkyZN9KXpFjVu3Fg9JreocuXKHrFpzZ0QGBhI7dq1XV3GbePR&#10;K/yJiIh4IjU9REREPIxl1KhRo1xdxN2SnJzMZ599xq5du4iNjS3c69pmszFnzhxWrFhBVFTUNacE&#10;err8/HxmzZrFihUrqFy5MkFBQZhMJi5cuMCsWbPYuHEjoaGhN7Uxh6dwOBysXLmS+fPn4+fnR9my&#10;ZQvfo9+eYS9atIjGjRu7uNKixzAM9uzZw2effUZWVhaxsbGF711WVhazZs1i5cqVVKxYkZCQEBdX&#10;W/ScOnWKadOmcerUKapWrVo4xiQxMZEZM2awefNmIiIiCAsLc3GlRc+xY8eYPn066enpVK1atfC4&#10;3W5nwYIFLFq0iHLlyhEWFuaWn3ke0/I3DIPPP/+cyMhIIiMjmTZtWuG5lStXkpSURJcuXXjnnXdc&#10;WGXRZBgG33//PampqTz00EOMGjWqcFaFw+GgXbt29OzZk3/+85+F+4LLf+zfv59NmzbxyCOPMH36&#10;dJKSkgrPJSYmMmfOHPbt2+fCCouuy5cvM3HiRAYMGMD333/P8ePHC8+NGzeOChUqMGDAAIXXNRiG&#10;wbhx43jwwQe5cOECa9asKTw3e/ZsKlasSLNmzZgyZYoLqyy6/P39qVGjBjt37rzq+E8//UR8fDx9&#10;+/ZlxIgRbruwk8eEv8Ph4OzZs7Rs2ZLGjRuTkJBQeG7Pnj106tSJ6tWrk52d7cIqi65t27bx8MMP&#10;U7NmTex2e+HMisjISKpXr46XlxcBAQEavX4NR44coXHjxsTGxlKpUiV+/fVXoKDH6csvv6Rfv374&#10;+Pi4uMqiKSUlhbJlyxIVFUW7du2Ii4srPLdu3TpWrlzJqFGjOHLkiAurLJry8vKw2+3UqFGDBx54&#10;gIMHDxaea9CgAStWrOCrr76iadOmLqyy6CpfvjyxsbG/Ox4XF0fHjh2pUqUKFoulsCHkbjwm/K/H&#10;ZDK57be3u8VkMuF0OjEMA8MwrurmSkxM5MMPP+T555/X9Ktr+O3367/fu927d7Nx40a++eYbdu7c&#10;yZYtW1xcadF0rffut+Njx45l2LBhLF68WP8PX8Nv78l/v3f79u2jW7du9OvXj23btum9uwnFJS88&#10;Jvy9vLyoXLky69evZ+vWrVSqVIk9e/Zw7tw5GjduzJIlSzhw4EDhwkDyHyaTifvvv59vvvmG+Ph4&#10;fH19SUg3leNyAAAGJklEQVRI4PDhw1y8eJHXX3+dp556ioiIiGK1CMbtUqNGDbZt28bhw4c5ffo0&#10;AQEBbNu2jUaNGjFr1iwGDx5M7dq1adCggatLLXJKlSpVuCLnqlWruPfee1m+fDmGYdCwYUPi4+PZ&#10;tWsXkZGRbvnc9U6yWq34+voSHx/P6tWrqVOnDps3byYjI4OUlBTMZjNeXl7k5OS4utQiyWazkZyc&#10;TFZWFmlpaRw8eJCTJ0/StGlTli5dyrFjx3A6nW67DbBHDfirXbs2u3fvJi8vj8GDB3PmzBkCAgJo&#10;0KABSUlJ7Nu3j9deew0/Pz9Xl1rkxMbGcuHCBfbu3curr75KRkYGNpsNm81W+EXg6NGj1KxZE6vV&#10;6upyi5TSpUtTokQJNmzYwMCBAwkNDeXMmTNUq1aNgIAA/Pz8sFqtxWoO8e1itVqpUaMGCxcupGvX&#10;rtStW5ddu3ZRp04dWrRowYoVK7BarTz++ONu+yF8JzVq1IgVK1YQExNDx44dOXjwIJGRkTRr1owf&#10;f/yRM2fO8PTTT2uQ8zUcO3aMxYsX4+XlxeXLlwkKCsJsNlOnTh3y8/P54YcfGDZsWOHgZ3ejef4i&#10;IiIexmO6/UVERKSAwl9ERMTD6CGZiPyhgwcPEhYWRmhoKOvXr8ff3x9vb2+aN29+1XU2m424uDha&#10;tGjhokpF5Gao5S/ixlJSUhg9ejR9+/YlLS2t8LjT6WTBggW88sorvPbaa6xfv/6WXj8iIoKgoCDi&#10;4uLYuXMnMTExVK5c+XfXeXl5UaVKFXJycnj55Zdv+d8jIneHR432FylufHx8aNCgAZs2baJt27aF&#10;M1WuXLnCpEmTeOedd+jYsSPly5fn6NGjvP7662zbto0tW7bQunVrtm7dyuTJk1m1ahWRkZE4HA7G&#10;jBnDmjVr8PHxIS4ujuzsbObPn8+BAweIiopi8eLFtGjRgi+//JJZs2axb98+6tSpw8SJEzEMg6lT&#10;p5KYmMjx48fx8fGhTJkyjBgxgoYNG2odCJEiQt3+Im7My8uLkJCQwu2Bjx49ypEjR6hXrx6dOnVi&#10;zJgxlCxZkj59+mCz2TCbzYwcOZJ3332XQ4cO8fHHH9O1a1fS0tKYMWMG4eHhtGnThlatWmEYBvv3&#10;76dSpUr85S9/ITExkYYNG7J06VISEhLYuXMn48ePxzAM7HY7ly5dokWLFtSvX5+RI0dy6tQpZs+e&#10;TUBAAPn5+VpDQ6QIUbe/SDFitVoJCgrCarXSs2dPPvjgAzp06MDEiRMBKFOmDH5+foSHh5Oenk5m&#10;Zibly5enXr16DBo0iMzMTCIjIylRokRhL4LJZMJsNhf+gYLNTQIDAwkMDCQoKKjw7//tGi8vL2Ji&#10;YkhKSuKrr76ia9eumocvUoQo/EXcmM1m47vvvitckCQkJIQ2bdoQHBzMrFmzWLp0Kdu3byc6OhqA&#10;7du3M3v2bPbt20fdunVp3749Bw4cICEhgeTkZLp06cKMGTOYM2fOVevo/7eyZcvidDqZNm0ac+fO&#10;LTxusVjIzc3l+++/Byh8tFCvXr07+0aIyE3RIj8ibsxut7N//35ycnLw8fGhVq1a+Pn54XQ6SUhI&#10;4MKFC1itVu655x5+/vlnli1bRufOnSlXrhyRkZHk5eVx8OBB7HY70dHRhIWF8csvv5Camkp0dDR5&#10;eXn4+/vjcDiw2+2EhYVx5swZYmJiSEtL4/jx4wQEBBAbG8uZM2eIjo7mxIkTJCcn07hxY1atWsWx&#10;Y8d48cUX3XIVNJHiSuEv4iGOHDlCXFwc/fv3vyt/3+HDh/nss894/fXXKV269F35O0Xkxij8RURE&#10;PIye+YuIiHgYhb+IiIiHUfiLiIh4GIW/iIiIh1H4i4iIeBiFv4iIiIdR+IuIiHgYhb+IiIiHUfiL&#10;iIh4GIW/iIiIh1H4i4iIeBiFv4iIiIdR+IuIiHgYhb+IiIiHUfiLiIh4GIW/iIiIh1H4i4iIeBiF&#10;v4iIiIdR+IuIiHgYhb+IiIiHUfiLiIh4GIW/iIiIh1H4i4iIeBiFv4iIiIdR+IuIiHgYhb+IiIiH&#10;UfiLiIh4GIW/iIiIh1H4i4iIeBiFv4iIiIdR+IuIiHgYhb+IiIiHUfiLiIh4mP8PARo304u32M0A&#10;AAAASUVORK5CYIJQSwMEFAAGAAgAAAAhAEkGzszhAAAACgEAAA8AAABkcnMvZG93bnJldi54bWxM&#10;j8Fqg0AQhu+FvsMyhd6SVVOtWNcQQttTKDQplN4mOlGJOyvuRs3bd3NqbzPMxz/fn69n3YmRBtsa&#10;VhAuAxDEpalarhV8Hd4WKQjrkCvsDJOCK1lYF/d3OWaVmfiTxr2rhQ9hm6GCxrk+k9KWDWm0S9MT&#10;+9vJDBqdX4daVgNOPlx3MgqCRGps2X9osKdtQ+V5f9EK3iecNqvwddydT9vrzyH++N6FpNTjw7x5&#10;AeFodn8w3PS9OhTe6WguXFnRKVg8xaFHFUTRMwgPpMltOCpYJXEKssjl/wrFLwAAAP//AwBQSwME&#10;FAAGAAgAAAAhADcnR2HMAAAAKQIAABkAAABkcnMvX3JlbHMvZTJvRG9jLnhtbC5yZWxzvJHBagIx&#10;EIbvQt8hzL2b3RWKiFkvIngV+wBDMpsNbiYhiaW+vYFSqCD15nFm+L//g9lsv/0svihlF1hB17Qg&#10;iHUwjq2Cz9P+fQUiF2SDc2BScKUM2+FtsTnSjKWG8uRiFpXCWcFUSlxLmfVEHnMTInG9jCF5LHVM&#10;VkbUZ7Qk+7b9kOkvA4Y7pjgYBelgliBO11ibn7PDODpNu6Avnrg8qJDO1+4KxGSpKPBkHP4sl01k&#10;C/KxQ/8ah/4/h+41Dt2vg7x78HADAAD//wMAUEsBAi0AFAAGAAgAAAAhALGCZ7YKAQAAEwIAABMA&#10;AAAAAAAAAAAAAAAAAAAAAFtDb250ZW50X1R5cGVzXS54bWxQSwECLQAUAAYACAAAACEAOP0h/9YA&#10;AACUAQAACwAAAAAAAAAAAAAAAAA7AQAAX3JlbHMvLnJlbHNQSwECLQAUAAYACAAAACEAXKwmpJkE&#10;AABCDgAADgAAAAAAAAAAAAAAAAA6AgAAZHJzL2Uyb0RvYy54bWxQSwECLQAKAAAAAAAAACEAPV7w&#10;lTZYAAA2WAAAFAAAAAAAAAAAAAAAAAD/BgAAZHJzL21lZGlhL2ltYWdlMS5wbmdQSwECLQAKAAAA&#10;AAAAACEAQmLfDEFsAABBbAAAFAAAAAAAAAAAAAAAAABnXwAAZHJzL21lZGlhL2ltYWdlMi5wbmdQ&#10;SwECLQAKAAAAAAAAACEAffDZW5hmAACYZgAAFAAAAAAAAAAAAAAAAADaywAAZHJzL21lZGlhL2lt&#10;YWdlMy5wbmdQSwECLQAUAAYACAAAACEASQbOzOEAAAAKAQAADwAAAAAAAAAAAAAAAACkMgEAZHJz&#10;L2Rvd25yZXYueG1sUEsBAi0AFAAGAAgAAAAhADcnR2HMAAAAKQIAABkAAAAAAAAAAAAAAAAAsjMB&#10;AGRycy9fcmVscy9lMm9Eb2MueG1sLnJlbHNQSwUGAAAAAAgACAAAAgAAtTQ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1" o:spid="_x0000_s1027" type="#_x0000_t75" alt="Internal_LR_AUC0" style="position:absolute;left:7681;top:1515;width:2996;height:30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cL/WwAAAANoAAAAPAAAAZHJzL2Rvd25yZXYueG1sRE9Ni8Iw&#10;EL0L/ocwwl5EUz0sazWKygrCnnQXvI7N2BabSWlGrf56Iwh7Gh7vc2aL1lXqSk0oPRsYDRNQxJm3&#10;JecG/n43gy9QQZAtVp7JwJ0CLObdzgxT62+8o+techVDOKRooBCpU61DVpDDMPQ1ceROvnEoETa5&#10;tg3eYrir9DhJPrXDkmNDgTWtC8rO+4szMDn83LOVjNffy8exksdk0z9cRsZ89NrlFJRQK//it3tr&#10;43x4vfK6ev4EAAD//wMAUEsBAi0AFAAGAAgAAAAhANvh9svuAAAAhQEAABMAAAAAAAAAAAAAAAAA&#10;AAAAAFtDb250ZW50X1R5cGVzXS54bWxQSwECLQAUAAYACAAAACEAWvQsW78AAAAVAQAACwAAAAAA&#10;AAAAAAAAAAAfAQAAX3JlbHMvLnJlbHNQSwECLQAUAAYACAAAACEADHC/1sAAAADaAAAADwAAAAAA&#10;AAAAAAAAAAAHAgAAZHJzL2Rvd25yZXYueG1sUEsFBgAAAAADAAMAtwAAAPQCAAAAAA==&#10;">
                  <v:imagedata r:id="rId10" o:title="Internal_LR_AUC0" croptop="4631f" cropbottom="3367f" cropleft="3640f" cropright="4905f"/>
                </v:shape>
                <v:shape id="图片 2" o:spid="_x0000_s1028" type="#_x0000_t75" alt="Internal_SVM(linear)_AUC0" style="position:absolute;left:4609;top:1605;width:2925;height:29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qeYTwwAAANoAAAAPAAAAZHJzL2Rvd25yZXYueG1sRI/RasJA&#10;FETfC/7DcgXfdKPFalNXsYKgUFDTfsAle80Gs3djdjXp33cFoY/DzJxhFqvOVuJOjS8dKxiPEhDE&#10;udMlFwp+vrfDOQgfkDVWjknBL3lYLXsvC0y1a/lE9ywUIkLYp6jAhFCnUvrckEU/cjVx9M6usRii&#10;bAqpG2wj3FZykiRv0mLJccFgTRtD+SW7WQWbr91+en19P7aZqbvZIXyuj3Oj1KDfrT9ABOrCf/jZ&#10;3mkFE3hciTdALv8AAAD//wMAUEsBAi0AFAAGAAgAAAAhANvh9svuAAAAhQEAABMAAAAAAAAAAAAA&#10;AAAAAAAAAFtDb250ZW50X1R5cGVzXS54bWxQSwECLQAUAAYACAAAACEAWvQsW78AAAAVAQAACwAA&#10;AAAAAAAAAAAAAAAfAQAAX3JlbHMvLnJlbHNQSwECLQAUAAYACAAAACEAXKnmE8MAAADaAAAADwAA&#10;AAAAAAAAAAAAAAAHAgAAZHJzL2Rvd25yZXYueG1sUEsFBgAAAAADAAMAtwAAAPcCAAAAAA==&#10;">
                  <v:imagedata r:id="rId11" o:title="Internal_SVM(linear)_AUC0" croptop="5840f" cropbottom="3600f" cropleft="4458f" cropright="5316f"/>
                </v:shape>
                <v:shape id="图片 3" o:spid="_x0000_s1029" type="#_x0000_t75" alt="Internal_SVM(rbf)_AUC0" style="position:absolute;left:1599;top:1596;width:2854;height:28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4qnGwgAAANoAAAAPAAAAZHJzL2Rvd25yZXYueG1sRI9Ba8JA&#10;FITvBf/D8gRvdRMFK9FVRBF68NK0PXh7ZJ9JNPs2ZF81/vuuIHgcZuYbZrnuXaOu1IXas4F0nIAi&#10;LrytuTTw871/n4MKgmyx8UwG7hRgvRq8LTGz/sZfdM2lVBHCIUMDlUibaR2KihyGsW+Jo3fynUOJ&#10;siu17fAW4a7RkySZaYc1x4UKW9pWVFzyP2fgkKdCv7vteX7J7fHDn9JG7N6Y0bDfLEAJ9fIKP9uf&#10;1sAUHlfiDdCrfwAAAP//AwBQSwECLQAUAAYACAAAACEA2+H2y+4AAACFAQAAEwAAAAAAAAAAAAAA&#10;AAAAAAAAW0NvbnRlbnRfVHlwZXNdLnhtbFBLAQItABQABgAIAAAAIQBa9CxbvwAAABUBAAALAAAA&#10;AAAAAAAAAAAAAB8BAABfcmVscy8ucmVsc1BLAQItABQABgAIAAAAIQA64qnGwgAAANoAAAAPAAAA&#10;AAAAAAAAAAAAAAcCAABkcnMvZG93bnJldi54bWxQSwUGAAAAAAMAAwC3AAAA9gIAAAAA&#10;">
                  <v:imagedata r:id="rId12" o:title="Internal_SVM(rbf)_AUC0" croptop="5621f" cropbottom="3682f" cropleft="3859f" cropright="5778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5" o:spid="_x0000_s1030" type="#_x0000_t202" style="position:absolute;left:1836;top:1116;width:8565;height: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XaJ6xQAAANoAAAAPAAAAZHJzL2Rvd25yZXYueG1sRI9Pa8JA&#10;FMTvBb/D8oRepG6sqCW6ioj9gzeTVvH2yD6TYPZtyG6T9Nt3C0KPw8z8hlltelOJlhpXWlYwGUcg&#10;iDOrS84VfKavTy8gnEfWWFkmBT/kYLMePKww1rbjI7WJz0WAsItRQeF9HUvpsoIMurGtiYN3tY1B&#10;H2STS91gF+Cmks9RNJcGSw4LBda0Kyi7Jd9GwWWUnw+uf/vqprNpvX9v08VJp0o9DvvtEoSn3v+H&#10;7+0PrWAGf1fCDZDrXwAAAP//AwBQSwECLQAUAAYACAAAACEA2+H2y+4AAACFAQAAEwAAAAAAAAAA&#10;AAAAAAAAAAAAW0NvbnRlbnRfVHlwZXNdLnhtbFBLAQItABQABgAIAAAAIQBa9CxbvwAAABUBAAAL&#10;AAAAAAAAAAAAAAAAAB8BAABfcmVscy8ucmVsc1BLAQItABQABgAIAAAAIQCBXaJ6xQAAANoAAAAP&#10;AAAAAAAAAAAAAAAAAAcCAABkcnMvZG93bnJldi54bWxQSwUGAAAAAAMAAwC3AAAA+QIAAAAA&#10;" fillcolor="white [3201]" stroked="f" strokeweight=".5pt">
                  <v:textbox>
                    <w:txbxContent>
                      <w:p w14:paraId="17D766C8" w14:textId="77777777" w:rsidR="001001A5" w:rsidRDefault="004E5C42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a                          b                            c</w:t>
                        </w: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</w:p>
    <w:p w14:paraId="1B104D28" w14:textId="77777777" w:rsidR="001001A5" w:rsidRDefault="004E5C42">
      <w:pPr>
        <w:rPr>
          <w:rFonts w:ascii="Times New Roman Regular" w:hAnsi="Times New Roman Regular" w:cs="Times New Roman Regular" w:hint="eastAsia"/>
          <w:szCs w:val="21"/>
        </w:rPr>
      </w:pPr>
      <w:r>
        <w:rPr>
          <w:rStyle w:val="emsimilar"/>
          <w:rFonts w:ascii="Times New Roman Regular" w:hAnsi="Times New Roman Regular" w:cs="Times New Roman Regular"/>
          <w:color w:val="000000" w:themeColor="text1"/>
          <w:szCs w:val="21"/>
        </w:rPr>
        <w:t xml:space="preserve">Supplementary </w:t>
      </w:r>
      <w:r>
        <w:rPr>
          <w:rFonts w:ascii="Times New Roman Regular" w:hAnsi="Times New Roman Regular" w:cs="Times New Roman Regular"/>
          <w:szCs w:val="21"/>
        </w:rPr>
        <w:t xml:space="preserve">Figure S3, </w:t>
      </w:r>
      <w:proofErr w:type="gramStart"/>
      <w:r>
        <w:rPr>
          <w:rFonts w:ascii="Times New Roman Regular" w:hAnsi="Times New Roman Regular" w:cs="Times New Roman Regular"/>
          <w:szCs w:val="21"/>
        </w:rPr>
        <w:t>a</w:t>
      </w:r>
      <w:proofErr w:type="gramEnd"/>
      <w:r>
        <w:rPr>
          <w:rFonts w:ascii="Times New Roman Regular" w:hAnsi="Times New Roman Regular" w:cs="Times New Roman Regular"/>
          <w:szCs w:val="21"/>
        </w:rPr>
        <w:t xml:space="preserve"> AUC curve of SVM model with </w:t>
      </w:r>
      <w:proofErr w:type="spellStart"/>
      <w:r>
        <w:rPr>
          <w:rFonts w:ascii="Times New Roman Regular" w:hAnsi="Times New Roman Regular" w:cs="Times New Roman Regular"/>
          <w:szCs w:val="21"/>
        </w:rPr>
        <w:t>rbf</w:t>
      </w:r>
      <w:proofErr w:type="spellEnd"/>
      <w:r>
        <w:rPr>
          <w:rFonts w:ascii="Times New Roman Regular" w:hAnsi="Times New Roman Regular" w:cs="Times New Roman Regular"/>
          <w:szCs w:val="21"/>
        </w:rPr>
        <w:t xml:space="preserve"> kernel in internal </w:t>
      </w:r>
      <w:r>
        <w:rPr>
          <w:rFonts w:ascii="Times New Roman Regular" w:hAnsi="Times New Roman Regular" w:cs="Times New Roman Regular"/>
          <w:szCs w:val="21"/>
        </w:rPr>
        <w:t>validation cohort; b AUC curve of SVM model with linear kernel in internal validation cohort; c AUC curve of Linear Regression model in internal validation cohort.</w:t>
      </w:r>
    </w:p>
    <w:p w14:paraId="5B6CA6F6" w14:textId="77777777" w:rsidR="001001A5" w:rsidRDefault="001001A5">
      <w:pPr>
        <w:rPr>
          <w:sz w:val="24"/>
        </w:rPr>
      </w:pPr>
    </w:p>
    <w:p w14:paraId="724E0461" w14:textId="77777777" w:rsidR="001001A5" w:rsidRDefault="001001A5"/>
    <w:p w14:paraId="360AF559" w14:textId="77777777" w:rsidR="001001A5" w:rsidRDefault="001001A5"/>
    <w:p w14:paraId="5D7337C3" w14:textId="77777777" w:rsidR="001001A5" w:rsidRDefault="004E5C42">
      <w:pPr>
        <w:rPr>
          <w:rFonts w:ascii="Times New Roman Regular" w:hAnsi="Times New Roman Regular" w:cs="Times New Roman Regular" w:hint="eastAsia"/>
          <w:szCs w:val="21"/>
        </w:rPr>
      </w:pPr>
      <w:r>
        <w:rPr>
          <w:rFonts w:ascii="Times New Roman Regular" w:hAnsi="Times New Roman Regular" w:cs="Times New Roman Regular"/>
          <w:szCs w:val="21"/>
        </w:rPr>
        <w:t xml:space="preserve">Supplementary Table S1, </w:t>
      </w:r>
      <w:r>
        <w:rPr>
          <w:rFonts w:ascii="Times New Roman Regular" w:hAnsi="Times New Roman Regular" w:cs="Times New Roman Regular" w:hint="eastAsia"/>
          <w:szCs w:val="21"/>
        </w:rPr>
        <w:t>The univariate analysis of the association with clinical characte</w:t>
      </w:r>
      <w:r>
        <w:rPr>
          <w:rFonts w:ascii="Times New Roman Regular" w:hAnsi="Times New Roman Regular" w:cs="Times New Roman Regular" w:hint="eastAsia"/>
          <w:szCs w:val="21"/>
        </w:rPr>
        <w:t xml:space="preserve">ristics and radiotherapy </w:t>
      </w:r>
      <w:proofErr w:type="spellStart"/>
      <w:r>
        <w:rPr>
          <w:rFonts w:ascii="Times New Roman Regular" w:hAnsi="Times New Roman Regular" w:cs="Times New Roman Regular" w:hint="eastAsia"/>
          <w:szCs w:val="21"/>
        </w:rPr>
        <w:t>reponse</w:t>
      </w:r>
      <w:proofErr w:type="spellEnd"/>
      <w:r>
        <w:rPr>
          <w:rFonts w:ascii="Times New Roman Regular" w:hAnsi="Times New Roman Regular" w:cs="Times New Roman Regular" w:hint="eastAsia"/>
          <w:szCs w:val="21"/>
        </w:rPr>
        <w:t>.</w:t>
      </w:r>
    </w:p>
    <w:tbl>
      <w:tblPr>
        <w:tblW w:w="8551" w:type="dxa"/>
        <w:tblCellSpacing w:w="0" w:type="dxa"/>
        <w:tblInd w:w="9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55"/>
        <w:gridCol w:w="1221"/>
        <w:gridCol w:w="1224"/>
        <w:gridCol w:w="1237"/>
        <w:gridCol w:w="1214"/>
      </w:tblGrid>
      <w:tr w:rsidR="001001A5" w14:paraId="742BCA81" w14:textId="77777777">
        <w:trPr>
          <w:trHeight w:val="280"/>
          <w:tblCellSpacing w:w="0" w:type="dxa"/>
        </w:trPr>
        <w:tc>
          <w:tcPr>
            <w:tcW w:w="3650" w:type="dxa"/>
            <w:vMerge w:val="restar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F2B47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haracteristics</w:t>
            </w:r>
          </w:p>
        </w:tc>
        <w:tc>
          <w:tcPr>
            <w:tcW w:w="1219" w:type="dxa"/>
            <w:vMerge w:val="restar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9C0ACD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</w:t>
            </w:r>
          </w:p>
        </w:tc>
        <w:tc>
          <w:tcPr>
            <w:tcW w:w="2459" w:type="dxa"/>
            <w:gridSpan w:val="2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57234D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1213" w:type="dxa"/>
            <w:vMerge w:val="restar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F23017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1001A5" w14:paraId="06173E01" w14:textId="77777777">
        <w:trPr>
          <w:trHeight w:val="280"/>
          <w:tblCellSpacing w:w="0" w:type="dxa"/>
        </w:trPr>
        <w:tc>
          <w:tcPr>
            <w:tcW w:w="3650" w:type="dxa"/>
            <w:vMerge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04A322" w14:textId="77777777" w:rsidR="001001A5" w:rsidRDefault="001001A5">
            <w:pPr>
              <w:spacing w:line="288" w:lineRule="auto"/>
              <w:ind w:firstLineChars="200" w:firstLine="440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vMerge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FF33B52" w14:textId="77777777" w:rsidR="001001A5" w:rsidRDefault="001001A5">
            <w:pPr>
              <w:spacing w:line="288" w:lineRule="auto"/>
              <w:ind w:firstLineChars="200" w:firstLine="440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23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37AF2D" w14:textId="77777777" w:rsidR="001001A5" w:rsidRDefault="004E5C42">
            <w:pPr>
              <w:widowControl/>
              <w:spacing w:line="288" w:lineRule="auto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ppe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r limit</w:t>
            </w:r>
          </w:p>
        </w:tc>
        <w:tc>
          <w:tcPr>
            <w:tcW w:w="1236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0482AE3" w14:textId="77777777" w:rsidR="001001A5" w:rsidRDefault="004E5C42">
            <w:pPr>
              <w:widowControl/>
              <w:spacing w:line="288" w:lineRule="auto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wer limit</w:t>
            </w:r>
          </w:p>
        </w:tc>
        <w:tc>
          <w:tcPr>
            <w:tcW w:w="1213" w:type="dxa"/>
            <w:vMerge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222A1" w14:textId="77777777" w:rsidR="001001A5" w:rsidRDefault="001001A5">
            <w:pPr>
              <w:spacing w:line="288" w:lineRule="auto"/>
              <w:ind w:firstLineChars="200" w:firstLine="440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 w:rsidR="001001A5" w14:paraId="321AD66C" w14:textId="77777777">
        <w:trPr>
          <w:trHeight w:val="280"/>
          <w:tblCellSpacing w:w="0" w:type="dxa"/>
        </w:trPr>
        <w:tc>
          <w:tcPr>
            <w:tcW w:w="3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B252BA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ex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1C836A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.01 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EA24D1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933F50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.37 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0D4A8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98 </w:t>
            </w:r>
          </w:p>
        </w:tc>
      </w:tr>
      <w:tr w:rsidR="001001A5" w14:paraId="11812726" w14:textId="77777777">
        <w:trPr>
          <w:trHeight w:val="280"/>
          <w:tblCellSpacing w:w="0" w:type="dxa"/>
        </w:trPr>
        <w:tc>
          <w:tcPr>
            <w:tcW w:w="3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A0B936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ge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EE3901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0D9834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94EF9D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.04 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B92305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93 </w:t>
            </w:r>
          </w:p>
        </w:tc>
      </w:tr>
      <w:tr w:rsidR="001001A5" w14:paraId="5F5F72F4" w14:textId="77777777">
        <w:trPr>
          <w:trHeight w:val="280"/>
          <w:tblCellSpacing w:w="0" w:type="dxa"/>
        </w:trPr>
        <w:tc>
          <w:tcPr>
            <w:tcW w:w="3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C7965A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aximum diameter of tumor before radiotherapy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DFC15A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097E8C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85 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48AD6E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.05 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323671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26 </w:t>
            </w:r>
          </w:p>
        </w:tc>
      </w:tr>
      <w:tr w:rsidR="001001A5" w14:paraId="12D6CDCA" w14:textId="77777777">
        <w:trPr>
          <w:trHeight w:val="280"/>
          <w:tblCellSpacing w:w="0" w:type="dxa"/>
        </w:trPr>
        <w:tc>
          <w:tcPr>
            <w:tcW w:w="3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C9D5AD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linical tumor stage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174249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72 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56CED9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30 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4A3CFD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.75 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128DCC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47 </w:t>
            </w:r>
          </w:p>
        </w:tc>
      </w:tr>
      <w:tr w:rsidR="001001A5" w14:paraId="463AA828" w14:textId="77777777">
        <w:trPr>
          <w:trHeight w:val="280"/>
          <w:tblCellSpacing w:w="0" w:type="dxa"/>
        </w:trPr>
        <w:tc>
          <w:tcPr>
            <w:tcW w:w="3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A16977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linical node stage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57E514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70 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FC0ADB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31 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393E30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.57 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38DFA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38 </w:t>
            </w:r>
          </w:p>
        </w:tc>
      </w:tr>
      <w:tr w:rsidR="001001A5" w14:paraId="762E48AF" w14:textId="77777777">
        <w:trPr>
          <w:trHeight w:val="280"/>
          <w:tblCellSpacing w:w="0" w:type="dxa"/>
        </w:trPr>
        <w:tc>
          <w:tcPr>
            <w:tcW w:w="3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51D56E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C</w:t>
            </w:r>
            <w:r>
              <w:rPr>
                <w:rFonts w:ascii="Times New Roman" w:hAnsi="Times New Roman" w:cs="Times New Roman"/>
                <w:szCs w:val="21"/>
              </w:rPr>
              <w:t>linical metastatic stage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75C112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.49 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7C766E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D817D9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0.03 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17E161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68 </w:t>
            </w:r>
          </w:p>
        </w:tc>
      </w:tr>
      <w:tr w:rsidR="001001A5" w14:paraId="2FC13810" w14:textId="77777777">
        <w:trPr>
          <w:trHeight w:val="280"/>
          <w:tblCellSpacing w:w="0" w:type="dxa"/>
        </w:trPr>
        <w:tc>
          <w:tcPr>
            <w:tcW w:w="3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A76AEA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inical stage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BD9142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.25 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7A93A6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7F3F1E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7.5 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A52675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19 </w:t>
            </w:r>
          </w:p>
        </w:tc>
      </w:tr>
      <w:tr w:rsidR="001001A5" w14:paraId="100F5091" w14:textId="77777777">
        <w:trPr>
          <w:trHeight w:val="280"/>
          <w:tblCellSpacing w:w="0" w:type="dxa"/>
        </w:trPr>
        <w:tc>
          <w:tcPr>
            <w:tcW w:w="3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908452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eneral type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3114B5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99 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F43233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70 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36D58C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.41 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AB41FD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95 </w:t>
            </w:r>
          </w:p>
        </w:tc>
      </w:tr>
      <w:tr w:rsidR="001001A5" w14:paraId="262D59A2" w14:textId="77777777">
        <w:trPr>
          <w:trHeight w:val="280"/>
          <w:tblCellSpacing w:w="0" w:type="dxa"/>
        </w:trPr>
        <w:tc>
          <w:tcPr>
            <w:tcW w:w="3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92935B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umor location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2BEB3E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EC738E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62 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19D3BF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.45 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DD12F6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79 </w:t>
            </w:r>
          </w:p>
        </w:tc>
      </w:tr>
      <w:tr w:rsidR="001001A5" w14:paraId="4C956BAE" w14:textId="77777777">
        <w:trPr>
          <w:trHeight w:val="280"/>
          <w:tblCellSpacing w:w="0" w:type="dxa"/>
        </w:trPr>
        <w:tc>
          <w:tcPr>
            <w:tcW w:w="3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D475D7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lcohol use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B998B7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.09 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2475A1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39 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C17077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.06 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0449F0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88 </w:t>
            </w:r>
          </w:p>
        </w:tc>
      </w:tr>
      <w:tr w:rsidR="001001A5" w14:paraId="345E0B91" w14:textId="77777777">
        <w:trPr>
          <w:trHeight w:val="280"/>
          <w:tblCellSpacing w:w="0" w:type="dxa"/>
        </w:trPr>
        <w:tc>
          <w:tcPr>
            <w:tcW w:w="3650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50D6D8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bacco use</w:t>
            </w:r>
          </w:p>
        </w:tc>
        <w:tc>
          <w:tcPr>
            <w:tcW w:w="1219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4ECDC6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56 </w:t>
            </w:r>
          </w:p>
        </w:tc>
        <w:tc>
          <w:tcPr>
            <w:tcW w:w="1223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38EC55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23 </w:t>
            </w:r>
          </w:p>
        </w:tc>
        <w:tc>
          <w:tcPr>
            <w:tcW w:w="1236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CF7D0E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.36 </w:t>
            </w:r>
          </w:p>
        </w:tc>
        <w:tc>
          <w:tcPr>
            <w:tcW w:w="1213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FD4572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</w:tr>
    </w:tbl>
    <w:p w14:paraId="16EE9BC2" w14:textId="77777777" w:rsidR="001001A5" w:rsidRDefault="001001A5"/>
    <w:p w14:paraId="5ADA3266" w14:textId="77777777" w:rsidR="001001A5" w:rsidRDefault="004E5C4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Supplementary Table S</w:t>
      </w:r>
      <w:r>
        <w:rPr>
          <w:rFonts w:ascii="Times New Roman" w:hAnsi="Times New Roman" w:cs="Times New Roman" w:hint="eastAsia"/>
          <w:szCs w:val="21"/>
        </w:rPr>
        <w:t>2</w:t>
      </w:r>
      <w:r>
        <w:rPr>
          <w:rFonts w:ascii="Times New Roman" w:hAnsi="Times New Roman" w:cs="Times New Roman" w:hint="eastAsia"/>
          <w:szCs w:val="21"/>
        </w:rPr>
        <w:t xml:space="preserve">, The </w:t>
      </w:r>
      <w:r>
        <w:rPr>
          <w:rFonts w:ascii="Times New Roman Regular" w:hAnsi="Times New Roman Regular" w:cs="Times New Roman Regular" w:hint="eastAsia"/>
          <w:color w:val="000000" w:themeColor="text1"/>
          <w:szCs w:val="21"/>
        </w:rPr>
        <w:t xml:space="preserve">comparison of the performance of combined features model with 5 </w:t>
      </w:r>
      <w:r>
        <w:rPr>
          <w:rFonts w:ascii="Times New Roman Regular" w:hAnsi="Times New Roman Regular" w:cs="Times New Roman Regular"/>
          <w:color w:val="000000" w:themeColor="text1"/>
          <w:szCs w:val="21"/>
        </w:rPr>
        <w:t>most predictive features</w:t>
      </w:r>
      <w:r>
        <w:rPr>
          <w:rFonts w:ascii="Times New Roman Regular" w:hAnsi="Times New Roman Regular" w:cs="Times New Roman Regular" w:hint="eastAsia"/>
          <w:color w:val="000000" w:themeColor="text1"/>
          <w:szCs w:val="21"/>
        </w:rPr>
        <w:t xml:space="preserve"> </w:t>
      </w:r>
      <w:r>
        <w:rPr>
          <w:rStyle w:val="emsimilar"/>
          <w:rFonts w:ascii="Times New Roman Regular" w:hAnsi="Times New Roman Regular" w:cs="Times New Roman Regular"/>
          <w:color w:val="000000" w:themeColor="text1"/>
          <w:szCs w:val="21"/>
        </w:rPr>
        <w:t>independent</w:t>
      </w:r>
      <w:r>
        <w:rPr>
          <w:rFonts w:ascii="Times New Roman Regular" w:hAnsi="Times New Roman Regular" w:cs="Times New Roman Regular" w:hint="eastAsia"/>
          <w:color w:val="000000" w:themeColor="text1"/>
          <w:szCs w:val="21"/>
        </w:rPr>
        <w:t xml:space="preserve"> model by random forest in training and internal validation cohorts</w:t>
      </w:r>
      <w:r>
        <w:rPr>
          <w:rFonts w:ascii="Times New Roman" w:hAnsi="Times New Roman" w:cs="Times New Roman" w:hint="eastAsia"/>
          <w:szCs w:val="21"/>
        </w:rPr>
        <w:t>.</w:t>
      </w:r>
    </w:p>
    <w:tbl>
      <w:tblPr>
        <w:tblW w:w="8249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4321"/>
        <w:gridCol w:w="1857"/>
        <w:gridCol w:w="2071"/>
      </w:tblGrid>
      <w:tr w:rsidR="001001A5" w14:paraId="42116434" w14:textId="77777777">
        <w:trPr>
          <w:trHeight w:val="280"/>
        </w:trPr>
        <w:tc>
          <w:tcPr>
            <w:tcW w:w="432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FCC537C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eatures</w:t>
            </w:r>
          </w:p>
        </w:tc>
        <w:tc>
          <w:tcPr>
            <w:tcW w:w="392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CABB37B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UC</w:t>
            </w:r>
          </w:p>
        </w:tc>
      </w:tr>
      <w:tr w:rsidR="001001A5" w14:paraId="709D56F0" w14:textId="77777777">
        <w:trPr>
          <w:trHeight w:val="280"/>
        </w:trPr>
        <w:tc>
          <w:tcPr>
            <w:tcW w:w="432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03DF5A9" w14:textId="77777777" w:rsidR="001001A5" w:rsidRDefault="001001A5">
            <w:pPr>
              <w:spacing w:line="288" w:lineRule="auto"/>
              <w:ind w:firstLineChars="200"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40614E8" w14:textId="77777777" w:rsidR="001001A5" w:rsidRDefault="004E5C42">
            <w:pPr>
              <w:widowControl/>
              <w:spacing w:line="288" w:lineRule="auto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Training cohort  </w:t>
            </w:r>
          </w:p>
        </w:tc>
        <w:tc>
          <w:tcPr>
            <w:tcW w:w="20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85CF12F" w14:textId="77777777" w:rsidR="001001A5" w:rsidRDefault="004E5C42">
            <w:pPr>
              <w:widowControl/>
              <w:spacing w:line="288" w:lineRule="auto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ternal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validation cohort</w:t>
            </w:r>
          </w:p>
        </w:tc>
      </w:tr>
      <w:tr w:rsidR="001001A5" w14:paraId="16516BD5" w14:textId="77777777">
        <w:trPr>
          <w:trHeight w:val="28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D1E3C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ultivariate mode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DD71C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767 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23BEB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594 </w:t>
            </w:r>
          </w:p>
        </w:tc>
      </w:tr>
      <w:tr w:rsidR="001001A5" w14:paraId="4A4EE06B" w14:textId="77777777">
        <w:trPr>
          <w:trHeight w:val="28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28C77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iginal_firstorder_Skewness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39304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691 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BB581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555 </w:t>
            </w:r>
          </w:p>
        </w:tc>
      </w:tr>
      <w:tr w:rsidR="001001A5" w14:paraId="758BCD5F" w14:textId="77777777">
        <w:trPr>
          <w:trHeight w:val="28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43872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iginal_shape2D_Sphericity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64381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701 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8A0C0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478 </w:t>
            </w:r>
          </w:p>
        </w:tc>
      </w:tr>
      <w:tr w:rsidR="001001A5" w14:paraId="580919CD" w14:textId="77777777">
        <w:trPr>
          <w:trHeight w:val="28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2BDBC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iginal_shape2D_MajorAxisLength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59176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709 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A569A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579 </w:t>
            </w:r>
          </w:p>
        </w:tc>
      </w:tr>
      <w:tr w:rsidR="001001A5" w14:paraId="2F47E42F" w14:textId="77777777">
        <w:trPr>
          <w:trHeight w:val="280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FAEBA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iginal_glrlm_RunVariance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F0CEE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684 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FEDF0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502 </w:t>
            </w:r>
          </w:p>
        </w:tc>
      </w:tr>
      <w:tr w:rsidR="001001A5" w14:paraId="10947081" w14:textId="77777777">
        <w:trPr>
          <w:trHeight w:val="280"/>
        </w:trPr>
        <w:tc>
          <w:tcPr>
            <w:tcW w:w="43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09AA4D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iginal_firstorder_Range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1D733E6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674 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7EED5FF" w14:textId="77777777" w:rsidR="001001A5" w:rsidRDefault="004E5C42">
            <w:pPr>
              <w:widowControl/>
              <w:spacing w:line="288" w:lineRule="auto"/>
              <w:ind w:firstLineChars="200"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476 </w:t>
            </w:r>
          </w:p>
        </w:tc>
      </w:tr>
    </w:tbl>
    <w:p w14:paraId="29ACC8AD" w14:textId="77777777" w:rsidR="001001A5" w:rsidRDefault="001001A5">
      <w:pPr>
        <w:rPr>
          <w:szCs w:val="21"/>
        </w:rPr>
      </w:pPr>
    </w:p>
    <w:sectPr w:rsidR="001001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Regular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BD7BAD4D"/>
    <w:rsid w:val="BD7BAD4D"/>
    <w:rsid w:val="F7F344BD"/>
    <w:rsid w:val="FD393D98"/>
    <w:rsid w:val="001001A5"/>
    <w:rsid w:val="004E5C42"/>
    <w:rsid w:val="16702AAC"/>
    <w:rsid w:val="324EB902"/>
    <w:rsid w:val="59A96109"/>
    <w:rsid w:val="5DD85D40"/>
    <w:rsid w:val="5FEB3228"/>
    <w:rsid w:val="6CA62A57"/>
    <w:rsid w:val="7A453134"/>
    <w:rsid w:val="A61585FD"/>
    <w:rsid w:val="BD7BAD4D"/>
    <w:rsid w:val="BDDD7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7D5EDC7E"/>
  <w15:docId w15:val="{2697010D-7CB5-40E9-B69A-BBB6ACD99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annotation reference" w:uiPriority="99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4">
    <w:name w:val="annotation reference"/>
    <w:basedOn w:val="a0"/>
    <w:uiPriority w:val="99"/>
    <w:qFormat/>
    <w:rPr>
      <w:rFonts w:ascii="Tahoma" w:hAnsi="Tahoma" w:cs="Tahoma"/>
      <w:sz w:val="16"/>
      <w:szCs w:val="16"/>
      <w:u w:val="none"/>
    </w:rPr>
  </w:style>
  <w:style w:type="character" w:customStyle="1" w:styleId="emsimilar">
    <w:name w:val="em_similar"/>
    <w:basedOn w:val="em"/>
    <w:qFormat/>
    <w:rPr>
      <w:color w:val="FF0000"/>
    </w:rPr>
  </w:style>
  <w:style w:type="character" w:customStyle="1" w:styleId="em">
    <w:name w:val="em"/>
    <w:basedOn w:val="a0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166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image" Target="media/image7.png"/><Relationship Id="rId5" Type="http://schemas.openxmlformats.org/officeDocument/2006/relationships/image" Target="media/image1.jpe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08</Words>
  <Characters>1834</Characters>
  <Application>Microsoft Office Word</Application>
  <DocSecurity>0</DocSecurity>
  <Lines>166</Lines>
  <Paragraphs>118</Paragraphs>
  <ScaleCrop>false</ScaleCrop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奇昂</dc:creator>
  <cp:lastModifiedBy>谢 雨辰</cp:lastModifiedBy>
  <cp:revision>2</cp:revision>
  <dcterms:created xsi:type="dcterms:W3CDTF">2023-05-04T04:11:00Z</dcterms:created>
  <dcterms:modified xsi:type="dcterms:W3CDTF">2023-05-04T0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0.7435</vt:lpwstr>
  </property>
  <property fmtid="{D5CDD505-2E9C-101B-9397-08002B2CF9AE}" pid="3" name="ICV">
    <vt:lpwstr>E4F4721164828D23B50F4864772A225B</vt:lpwstr>
  </property>
  <property fmtid="{D5CDD505-2E9C-101B-9397-08002B2CF9AE}" pid="4" name="GrammarlyDocumentId">
    <vt:lpwstr>40c5c4a7e6fe7b93dacef408e743d09b66b1a38209ff1abf645e56556166d004</vt:lpwstr>
  </property>
</Properties>
</file>